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A3CF4" w14:textId="2DECE003" w:rsidR="00122B74" w:rsidRPr="0091769F" w:rsidRDefault="00122B74" w:rsidP="00122B74">
      <w:pPr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91769F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>S</w:t>
      </w:r>
      <w:r w:rsidRPr="0091769F">
        <w:rPr>
          <w:rFonts w:ascii="Arial" w:hAnsi="Arial" w:cs="Arial"/>
          <w:b/>
          <w:bCs/>
          <w:color w:val="000000" w:themeColor="text1"/>
          <w:sz w:val="18"/>
          <w:szCs w:val="18"/>
        </w:rPr>
        <w:t>1.</w:t>
      </w:r>
      <w:r w:rsidRPr="0091769F">
        <w:rPr>
          <w:rFonts w:ascii="Arial" w:hAnsi="Arial" w:cs="Arial"/>
          <w:color w:val="000000" w:themeColor="text1"/>
          <w:sz w:val="18"/>
          <w:szCs w:val="18"/>
        </w:rPr>
        <w:t xml:space="preserve"> ARFID</w:t>
      </w:r>
      <w:r>
        <w:rPr>
          <w:rFonts w:ascii="Arial" w:hAnsi="Arial" w:cs="Arial"/>
          <w:color w:val="000000" w:themeColor="text1"/>
          <w:sz w:val="18"/>
          <w:szCs w:val="18"/>
        </w:rPr>
        <w:t>–</w:t>
      </w:r>
      <w:r w:rsidRPr="0091769F">
        <w:rPr>
          <w:rFonts w:ascii="Arial" w:hAnsi="Arial" w:cs="Arial"/>
          <w:color w:val="000000" w:themeColor="text1"/>
          <w:sz w:val="18"/>
          <w:szCs w:val="18"/>
        </w:rPr>
        <w:t>B</w:t>
      </w:r>
      <w:r>
        <w:rPr>
          <w:rFonts w:ascii="Arial" w:hAnsi="Arial" w:cs="Arial"/>
          <w:color w:val="000000" w:themeColor="text1"/>
          <w:sz w:val="18"/>
          <w:szCs w:val="18"/>
        </w:rPr>
        <w:t>rief Screener v2:</w:t>
      </w:r>
      <w:r w:rsidRPr="0091769F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>
        <w:rPr>
          <w:rFonts w:ascii="Arial" w:hAnsi="Arial" w:cs="Arial"/>
          <w:color w:val="000000" w:themeColor="text1"/>
          <w:sz w:val="18"/>
          <w:szCs w:val="18"/>
        </w:rPr>
        <w:t>I</w:t>
      </w:r>
      <w:r w:rsidRPr="0091769F">
        <w:rPr>
          <w:rFonts w:ascii="Arial" w:hAnsi="Arial" w:cs="Arial"/>
          <w:color w:val="000000" w:themeColor="text1"/>
          <w:sz w:val="18"/>
          <w:szCs w:val="18"/>
        </w:rPr>
        <w:t>tems</w:t>
      </w:r>
      <w:r>
        <w:rPr>
          <w:rFonts w:ascii="Arial" w:hAnsi="Arial" w:cs="Arial"/>
          <w:color w:val="000000" w:themeColor="text1"/>
          <w:sz w:val="18"/>
          <w:szCs w:val="18"/>
        </w:rPr>
        <w:t>, response options, and matching to DSM-5 criteria</w:t>
      </w:r>
    </w:p>
    <w:tbl>
      <w:tblPr>
        <w:tblStyle w:val="TableGrid"/>
        <w:tblW w:w="14060" w:type="dxa"/>
        <w:tblLook w:val="04A0" w:firstRow="1" w:lastRow="0" w:firstColumn="1" w:lastColumn="0" w:noHBand="0" w:noVBand="1"/>
      </w:tblPr>
      <w:tblGrid>
        <w:gridCol w:w="570"/>
        <w:gridCol w:w="2904"/>
        <w:gridCol w:w="8712"/>
        <w:gridCol w:w="1874"/>
      </w:tblGrid>
      <w:tr w:rsidR="00122B74" w:rsidRPr="00F71AA7" w14:paraId="4F508BA9" w14:textId="77777777" w:rsidTr="00235604">
        <w:tc>
          <w:tcPr>
            <w:tcW w:w="570" w:type="dxa"/>
          </w:tcPr>
          <w:p w14:paraId="41113F52" w14:textId="77777777" w:rsidR="00122B74" w:rsidRPr="00F71AA7" w:rsidRDefault="00122B74" w:rsidP="00235604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1AA7">
              <w:rPr>
                <w:rFonts w:ascii="Arial" w:hAnsi="Arial" w:cs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2904" w:type="dxa"/>
          </w:tcPr>
          <w:p w14:paraId="4DB70F18" w14:textId="77777777" w:rsidR="00122B74" w:rsidRPr="00F71AA7" w:rsidRDefault="00122B74" w:rsidP="00235604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1AA7">
              <w:rPr>
                <w:rFonts w:ascii="Arial" w:hAnsi="Arial" w:cs="Arial"/>
                <w:b/>
                <w:bCs/>
                <w:sz w:val="18"/>
                <w:szCs w:val="18"/>
              </w:rPr>
              <w:t>DSM-5 Criterion</w:t>
            </w:r>
          </w:p>
        </w:tc>
        <w:tc>
          <w:tcPr>
            <w:tcW w:w="8712" w:type="dxa"/>
          </w:tcPr>
          <w:p w14:paraId="02CAF18D" w14:textId="77777777" w:rsidR="00122B74" w:rsidRPr="00F71AA7" w:rsidRDefault="00122B74" w:rsidP="00235604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tem</w:t>
            </w:r>
          </w:p>
        </w:tc>
        <w:tc>
          <w:tcPr>
            <w:tcW w:w="1874" w:type="dxa"/>
          </w:tcPr>
          <w:p w14:paraId="3EA15BEE" w14:textId="77777777" w:rsidR="00122B74" w:rsidRPr="00F71AA7" w:rsidRDefault="00122B74" w:rsidP="00235604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71AA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sponse options</w:t>
            </w:r>
          </w:p>
        </w:tc>
      </w:tr>
      <w:tr w:rsidR="00122B74" w:rsidRPr="00F71AA7" w14:paraId="435A8BBE" w14:textId="77777777" w:rsidTr="00235604">
        <w:tc>
          <w:tcPr>
            <w:tcW w:w="570" w:type="dxa"/>
          </w:tcPr>
          <w:p w14:paraId="600AA6D6" w14:textId="77777777" w:rsidR="00122B74" w:rsidRPr="00F71AA7" w:rsidRDefault="00122B74" w:rsidP="0023560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71AA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04" w:type="dxa"/>
            <w:vMerge w:val="restart"/>
          </w:tcPr>
          <w:p w14:paraId="13AF54C9" w14:textId="77777777" w:rsidR="00122B74" w:rsidRPr="00F71AA7" w:rsidRDefault="00122B74" w:rsidP="00235604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AA7">
              <w:rPr>
                <w:rFonts w:ascii="Arial" w:hAnsi="Arial" w:cs="Arial"/>
                <w:sz w:val="18"/>
                <w:szCs w:val="18"/>
              </w:rPr>
              <w:t>A0 - Avoidance or restriction of food intake</w:t>
            </w:r>
          </w:p>
        </w:tc>
        <w:tc>
          <w:tcPr>
            <w:tcW w:w="8712" w:type="dxa"/>
          </w:tcPr>
          <w:p w14:paraId="48544BDB" w14:textId="77777777" w:rsidR="00122B74" w:rsidRPr="00F71AA7" w:rsidRDefault="00122B74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Do you think your child has or has had problems with eating characterized by avoidance or restriction of foods (i.e., that your child eats only a small range of foods or very little overall)?</w:t>
            </w:r>
          </w:p>
        </w:tc>
        <w:tc>
          <w:tcPr>
            <w:tcW w:w="1874" w:type="dxa"/>
            <w:vMerge w:val="restart"/>
          </w:tcPr>
          <w:p w14:paraId="64EEEA2C" w14:textId="77777777" w:rsidR="00122B74" w:rsidRPr="00F71AA7" w:rsidRDefault="00122B74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 xml:space="preserve">No, never </w:t>
            </w:r>
          </w:p>
          <w:p w14:paraId="3C9A7D1D" w14:textId="77777777" w:rsidR="00122B74" w:rsidRPr="00F71AA7" w:rsidRDefault="00122B74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Yes, now</w:t>
            </w:r>
          </w:p>
          <w:p w14:paraId="0DBEA74B" w14:textId="77777777" w:rsidR="00122B74" w:rsidRPr="00F71AA7" w:rsidRDefault="00122B74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Yes, earlier</w:t>
            </w:r>
          </w:p>
          <w:p w14:paraId="66248EFB" w14:textId="77777777" w:rsidR="00122B74" w:rsidRPr="00F71AA7" w:rsidRDefault="00122B74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i/>
                <w:iCs/>
                <w:sz w:val="18"/>
                <w:szCs w:val="18"/>
                <w14:ligatures w14:val="standardContextual"/>
              </w:rPr>
              <w:t>If yes:</w:t>
            </w:r>
          </w:p>
          <w:p w14:paraId="238E2FDE" w14:textId="77777777" w:rsidR="00122B74" w:rsidRPr="00F71AA7" w:rsidRDefault="00122B74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Started (age): ___</w:t>
            </w:r>
          </w:p>
          <w:p w14:paraId="20CF14B8" w14:textId="77777777" w:rsidR="00122B74" w:rsidRPr="00F71AA7" w:rsidRDefault="00122B74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Stopped (age): ___</w:t>
            </w:r>
          </w:p>
        </w:tc>
      </w:tr>
      <w:tr w:rsidR="00122B74" w:rsidRPr="00F71AA7" w14:paraId="6B15324A" w14:textId="77777777" w:rsidTr="00235604">
        <w:tc>
          <w:tcPr>
            <w:tcW w:w="570" w:type="dxa"/>
          </w:tcPr>
          <w:p w14:paraId="03AFDB02" w14:textId="77777777" w:rsidR="00122B74" w:rsidRPr="00F71AA7" w:rsidRDefault="00122B74" w:rsidP="00235604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AA7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904" w:type="dxa"/>
            <w:vMerge/>
          </w:tcPr>
          <w:p w14:paraId="0C718D2F" w14:textId="77777777" w:rsidR="00122B74" w:rsidRPr="00F71AA7" w:rsidRDefault="00122B74" w:rsidP="00235604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712" w:type="dxa"/>
          </w:tcPr>
          <w:p w14:paraId="7B41F30D" w14:textId="25D488F6" w:rsidR="00122B74" w:rsidRPr="00F71AA7" w:rsidRDefault="00122B74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Has any health professional (at preschool/school</w:t>
            </w:r>
            <w:r w:rsidR="003A2E6B">
              <w:rPr>
                <w:rFonts w:ascii="Arial" w:hAnsi="Arial" w:cs="Arial"/>
                <w:sz w:val="18"/>
                <w:szCs w:val="18"/>
              </w:rPr>
              <w:t>, child health services</w:t>
            </w: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, or other health care) said that your child has problems with avoidant or restrictive eating?</w:t>
            </w:r>
          </w:p>
        </w:tc>
        <w:tc>
          <w:tcPr>
            <w:tcW w:w="1874" w:type="dxa"/>
            <w:vMerge/>
          </w:tcPr>
          <w:p w14:paraId="2C1635A8" w14:textId="77777777" w:rsidR="00122B74" w:rsidRPr="00F71AA7" w:rsidRDefault="00122B74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122B74" w:rsidRPr="00F71AA7" w14:paraId="08B6604E" w14:textId="77777777" w:rsidTr="00235604">
        <w:tc>
          <w:tcPr>
            <w:tcW w:w="12186" w:type="dxa"/>
            <w:gridSpan w:val="3"/>
            <w:shd w:val="clear" w:color="auto" w:fill="D9D9D9" w:themeFill="background1" w:themeFillShade="D9"/>
          </w:tcPr>
          <w:p w14:paraId="27372CEE" w14:textId="77777777" w:rsidR="00122B74" w:rsidRPr="00F71AA7" w:rsidRDefault="00122B74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Skipping rule: Do not continue if you replied "No, never" to both question 1 and 2.</w:t>
            </w:r>
          </w:p>
        </w:tc>
        <w:tc>
          <w:tcPr>
            <w:tcW w:w="1874" w:type="dxa"/>
            <w:shd w:val="clear" w:color="auto" w:fill="D9D9D9" w:themeFill="background1" w:themeFillShade="D9"/>
          </w:tcPr>
          <w:p w14:paraId="0AC37D9B" w14:textId="77777777" w:rsidR="00122B74" w:rsidRPr="00F71AA7" w:rsidRDefault="00122B74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2A62D1" w:rsidRPr="00F71AA7" w14:paraId="333FAD6E" w14:textId="77777777" w:rsidTr="00235604">
        <w:tc>
          <w:tcPr>
            <w:tcW w:w="570" w:type="dxa"/>
          </w:tcPr>
          <w:p w14:paraId="57993E44" w14:textId="77777777" w:rsidR="002A62D1" w:rsidRPr="00F71AA7" w:rsidRDefault="002A62D1" w:rsidP="0023560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71A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904" w:type="dxa"/>
          </w:tcPr>
          <w:p w14:paraId="2CF69DCE" w14:textId="77777777" w:rsidR="002A62D1" w:rsidRPr="00F71AA7" w:rsidRDefault="002A62D1" w:rsidP="00235604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AA7">
              <w:rPr>
                <w:rFonts w:ascii="Arial" w:hAnsi="Arial" w:cs="Arial"/>
                <w:sz w:val="18"/>
                <w:szCs w:val="18"/>
              </w:rPr>
              <w:t>A1 - Significant weight loss (or failure to grow/gain weight)</w:t>
            </w:r>
          </w:p>
        </w:tc>
        <w:tc>
          <w:tcPr>
            <w:tcW w:w="8712" w:type="dxa"/>
          </w:tcPr>
          <w:p w14:paraId="0C10BF48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Have your child's eating habits led to your child losing weight, not gaining weight, or not growing taller as they should?</w:t>
            </w:r>
          </w:p>
        </w:tc>
        <w:tc>
          <w:tcPr>
            <w:tcW w:w="1874" w:type="dxa"/>
            <w:vMerge w:val="restart"/>
          </w:tcPr>
          <w:p w14:paraId="7986DFA8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 xml:space="preserve">No, never </w:t>
            </w:r>
          </w:p>
          <w:p w14:paraId="463F1A34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Yes, now</w:t>
            </w:r>
          </w:p>
          <w:p w14:paraId="7DDD2590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Yes, earlier</w:t>
            </w:r>
          </w:p>
          <w:p w14:paraId="27F6FC00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i/>
                <w:iCs/>
                <w:sz w:val="18"/>
                <w:szCs w:val="18"/>
                <w14:ligatures w14:val="standardContextual"/>
              </w:rPr>
              <w:t>If yes:</w:t>
            </w:r>
          </w:p>
          <w:p w14:paraId="492E5B0D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Started (age): ___</w:t>
            </w:r>
          </w:p>
          <w:p w14:paraId="1267CD67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Stopped (age): ___</w:t>
            </w:r>
          </w:p>
        </w:tc>
      </w:tr>
      <w:tr w:rsidR="002A62D1" w:rsidRPr="00F71AA7" w14:paraId="4DDA9C1D" w14:textId="77777777" w:rsidTr="00235604">
        <w:tc>
          <w:tcPr>
            <w:tcW w:w="570" w:type="dxa"/>
          </w:tcPr>
          <w:p w14:paraId="2CED139A" w14:textId="77777777" w:rsidR="002A62D1" w:rsidRPr="00F71AA7" w:rsidRDefault="002A62D1" w:rsidP="0023560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71A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904" w:type="dxa"/>
          </w:tcPr>
          <w:p w14:paraId="1E15CF18" w14:textId="77777777" w:rsidR="002A62D1" w:rsidRPr="00F71AA7" w:rsidRDefault="002A62D1" w:rsidP="00235604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AA7">
              <w:rPr>
                <w:rFonts w:ascii="Arial" w:hAnsi="Arial" w:cs="Arial"/>
                <w:sz w:val="18"/>
                <w:szCs w:val="18"/>
              </w:rPr>
              <w:t>A2 - Significant nutritional deficiency</w:t>
            </w:r>
          </w:p>
        </w:tc>
        <w:tc>
          <w:tcPr>
            <w:tcW w:w="8712" w:type="dxa"/>
          </w:tcPr>
          <w:p w14:paraId="45B67E85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Has any health professional said that your child has nutritional deficiencies due to their eating habits (e.g., vitamin or iron deficiency)?</w:t>
            </w:r>
          </w:p>
        </w:tc>
        <w:tc>
          <w:tcPr>
            <w:tcW w:w="1874" w:type="dxa"/>
            <w:vMerge/>
          </w:tcPr>
          <w:p w14:paraId="05209401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2A62D1" w:rsidRPr="00F71AA7" w14:paraId="5A9ED612" w14:textId="77777777" w:rsidTr="00235604">
        <w:tc>
          <w:tcPr>
            <w:tcW w:w="570" w:type="dxa"/>
          </w:tcPr>
          <w:p w14:paraId="56A3F5C0" w14:textId="77777777" w:rsidR="002A62D1" w:rsidRPr="00F71AA7" w:rsidRDefault="002A62D1" w:rsidP="0023560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71A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904" w:type="dxa"/>
            <w:vMerge w:val="restart"/>
          </w:tcPr>
          <w:p w14:paraId="6B17B232" w14:textId="77777777" w:rsidR="002A62D1" w:rsidRPr="00F71AA7" w:rsidRDefault="002A62D1" w:rsidP="00235604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AA7">
              <w:rPr>
                <w:rFonts w:ascii="Arial" w:hAnsi="Arial" w:cs="Arial"/>
                <w:sz w:val="18"/>
                <w:szCs w:val="18"/>
              </w:rPr>
              <w:t>A3 - Dependence on enteral feeding or oral nutritional supplements</w:t>
            </w:r>
          </w:p>
        </w:tc>
        <w:tc>
          <w:tcPr>
            <w:tcW w:w="8712" w:type="dxa"/>
          </w:tcPr>
          <w:p w14:paraId="071C1424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Has your child been prescribed dietary supplements containing vitamins and/or minerals to address nutritional deficiencies?</w:t>
            </w:r>
          </w:p>
        </w:tc>
        <w:tc>
          <w:tcPr>
            <w:tcW w:w="1874" w:type="dxa"/>
            <w:vMerge/>
          </w:tcPr>
          <w:p w14:paraId="5B3D52D0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2A62D1" w:rsidRPr="00F71AA7" w14:paraId="2D40DE09" w14:textId="77777777" w:rsidTr="00235604">
        <w:tc>
          <w:tcPr>
            <w:tcW w:w="570" w:type="dxa"/>
          </w:tcPr>
          <w:p w14:paraId="1A874895" w14:textId="77777777" w:rsidR="002A62D1" w:rsidRPr="00F71AA7" w:rsidRDefault="002A62D1" w:rsidP="00235604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AA7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904" w:type="dxa"/>
            <w:vMerge/>
          </w:tcPr>
          <w:p w14:paraId="52F84003" w14:textId="77777777" w:rsidR="002A62D1" w:rsidRPr="00F71AA7" w:rsidRDefault="002A62D1" w:rsidP="00235604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712" w:type="dxa"/>
          </w:tcPr>
          <w:p w14:paraId="18BCA2A9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Has your child required high-calorie supplements (e.g., nutritional drinks) to be able to maintain or gain weight?</w:t>
            </w:r>
          </w:p>
        </w:tc>
        <w:tc>
          <w:tcPr>
            <w:tcW w:w="1874" w:type="dxa"/>
            <w:vMerge/>
          </w:tcPr>
          <w:p w14:paraId="17B8F2A2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2A62D1" w:rsidRPr="00F71AA7" w14:paraId="2DA712B5" w14:textId="77777777" w:rsidTr="00235604">
        <w:tc>
          <w:tcPr>
            <w:tcW w:w="570" w:type="dxa"/>
          </w:tcPr>
          <w:p w14:paraId="2C92C70D" w14:textId="77777777" w:rsidR="002A62D1" w:rsidRPr="00F71AA7" w:rsidRDefault="002A62D1" w:rsidP="00235604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AA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904" w:type="dxa"/>
            <w:vMerge/>
          </w:tcPr>
          <w:p w14:paraId="15EB1804" w14:textId="77777777" w:rsidR="002A62D1" w:rsidRPr="00F71AA7" w:rsidRDefault="002A62D1" w:rsidP="00235604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712" w:type="dxa"/>
          </w:tcPr>
          <w:p w14:paraId="77050035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After the age of 6 months, has your child required tube feeding (food or fluid via a tube in the nose or into the stomach) to maintain proper nutritional status?</w:t>
            </w:r>
          </w:p>
        </w:tc>
        <w:tc>
          <w:tcPr>
            <w:tcW w:w="1874" w:type="dxa"/>
            <w:vMerge/>
          </w:tcPr>
          <w:p w14:paraId="15E5D849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2A62D1" w:rsidRPr="00F71AA7" w14:paraId="7CB03C92" w14:textId="77777777" w:rsidTr="00235604">
        <w:tc>
          <w:tcPr>
            <w:tcW w:w="570" w:type="dxa"/>
          </w:tcPr>
          <w:p w14:paraId="7D856757" w14:textId="77777777" w:rsidR="002A62D1" w:rsidRPr="00F71AA7" w:rsidRDefault="002A62D1" w:rsidP="0023560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71AA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904" w:type="dxa"/>
          </w:tcPr>
          <w:p w14:paraId="01DA80A7" w14:textId="77777777" w:rsidR="002A62D1" w:rsidRPr="00F71AA7" w:rsidRDefault="002A62D1" w:rsidP="0023560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71AA7">
              <w:rPr>
                <w:rFonts w:ascii="Arial" w:hAnsi="Arial" w:cs="Arial"/>
                <w:sz w:val="18"/>
                <w:szCs w:val="18"/>
              </w:rPr>
              <w:t>A4 - Marked interference with psychosocial functioning</w:t>
            </w:r>
          </w:p>
        </w:tc>
        <w:tc>
          <w:tcPr>
            <w:tcW w:w="8712" w:type="dxa"/>
          </w:tcPr>
          <w:p w14:paraId="36862683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Do your child's eating habits negatively affect their functioning almost daily (e.g., in preschool/school, activities with family/friends)?</w:t>
            </w:r>
          </w:p>
        </w:tc>
        <w:tc>
          <w:tcPr>
            <w:tcW w:w="1874" w:type="dxa"/>
            <w:vMerge/>
          </w:tcPr>
          <w:p w14:paraId="53805100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2A62D1" w:rsidRPr="00F71AA7" w14:paraId="4247F011" w14:textId="77777777" w:rsidTr="00235604">
        <w:tc>
          <w:tcPr>
            <w:tcW w:w="570" w:type="dxa"/>
          </w:tcPr>
          <w:p w14:paraId="1010A980" w14:textId="77777777" w:rsidR="002A62D1" w:rsidRPr="00F71AA7" w:rsidRDefault="002A62D1" w:rsidP="0023560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71AA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904" w:type="dxa"/>
          </w:tcPr>
          <w:p w14:paraId="6A433BBC" w14:textId="77777777" w:rsidR="002A62D1" w:rsidRPr="00F71AA7" w:rsidRDefault="002A62D1" w:rsidP="0023560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71AA7">
              <w:rPr>
                <w:rFonts w:ascii="Arial" w:hAnsi="Arial" w:cs="Arial"/>
                <w:sz w:val="18"/>
                <w:szCs w:val="18"/>
              </w:rPr>
              <w:t>Sensory aversion profile</w:t>
            </w:r>
          </w:p>
        </w:tc>
        <w:tc>
          <w:tcPr>
            <w:tcW w:w="8712" w:type="dxa"/>
          </w:tcPr>
          <w:p w14:paraId="305789E4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Does your child often avoid eating foods with certain smell, taste, appearance, temperature, or consistency/texture (e.g., crispy or soft)?</w:t>
            </w:r>
          </w:p>
        </w:tc>
        <w:tc>
          <w:tcPr>
            <w:tcW w:w="1874" w:type="dxa"/>
            <w:vMerge/>
          </w:tcPr>
          <w:p w14:paraId="2951CD91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2A62D1" w:rsidRPr="005B6CC3" w14:paraId="32BB91D9" w14:textId="77777777" w:rsidTr="00235604">
        <w:tc>
          <w:tcPr>
            <w:tcW w:w="570" w:type="dxa"/>
          </w:tcPr>
          <w:p w14:paraId="5CD1A573" w14:textId="77777777" w:rsidR="002A62D1" w:rsidRPr="005B6CC3" w:rsidRDefault="002A62D1" w:rsidP="0023560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B6CC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904" w:type="dxa"/>
          </w:tcPr>
          <w:p w14:paraId="71C50E7B" w14:textId="1CDBD18A" w:rsidR="002A62D1" w:rsidRPr="005B6CC3" w:rsidRDefault="005B6CC3" w:rsidP="0023560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B6CC3">
              <w:rPr>
                <w:rFonts w:ascii="Arial" w:hAnsi="Arial" w:cs="Arial"/>
                <w:sz w:val="18"/>
                <w:szCs w:val="18"/>
              </w:rPr>
              <w:t>Concern about aversive consequences profile</w:t>
            </w:r>
          </w:p>
        </w:tc>
        <w:tc>
          <w:tcPr>
            <w:tcW w:w="8712" w:type="dxa"/>
          </w:tcPr>
          <w:p w14:paraId="2FC97F7E" w14:textId="77777777" w:rsidR="002A62D1" w:rsidRPr="005B6CC3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5B6CC3">
              <w:rPr>
                <w:rFonts w:ascii="Arial" w:hAnsi="Arial" w:cs="Arial"/>
                <w:sz w:val="18"/>
                <w:szCs w:val="18"/>
                <w14:ligatures w14:val="standardContextual"/>
              </w:rPr>
              <w:t>Does your child often avoid eating foods because they are worried about e.g., choking, vomiting/being sick, tummy aches, diarrhea, or an allergic reaction?</w:t>
            </w:r>
          </w:p>
        </w:tc>
        <w:tc>
          <w:tcPr>
            <w:tcW w:w="1874" w:type="dxa"/>
            <w:vMerge/>
          </w:tcPr>
          <w:p w14:paraId="602CD385" w14:textId="77777777" w:rsidR="002A62D1" w:rsidRPr="005B6CC3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2A62D1" w:rsidRPr="00F71AA7" w14:paraId="20A63EB8" w14:textId="77777777" w:rsidTr="00235604">
        <w:tc>
          <w:tcPr>
            <w:tcW w:w="570" w:type="dxa"/>
          </w:tcPr>
          <w:p w14:paraId="60D70753" w14:textId="77777777" w:rsidR="002A62D1" w:rsidRPr="005B6CC3" w:rsidRDefault="002A62D1" w:rsidP="0023560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B6CC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904" w:type="dxa"/>
          </w:tcPr>
          <w:p w14:paraId="3440DEA8" w14:textId="4E154B3F" w:rsidR="002A62D1" w:rsidRPr="005B6CC3" w:rsidRDefault="005B6CC3" w:rsidP="0023560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B6CC3">
              <w:rPr>
                <w:rFonts w:ascii="Arial" w:hAnsi="Arial" w:cs="Arial"/>
                <w:sz w:val="18"/>
                <w:szCs w:val="18"/>
              </w:rPr>
              <w:t>Lack of interest profile</w:t>
            </w:r>
          </w:p>
        </w:tc>
        <w:tc>
          <w:tcPr>
            <w:tcW w:w="8712" w:type="dxa"/>
          </w:tcPr>
          <w:p w14:paraId="37AAB543" w14:textId="77777777" w:rsidR="002A62D1" w:rsidRPr="005B6CC3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5B6CC3">
              <w:rPr>
                <w:rFonts w:ascii="Arial" w:hAnsi="Arial" w:cs="Arial"/>
                <w:sz w:val="18"/>
                <w:szCs w:val="18"/>
                <w14:ligatures w14:val="standardContextual"/>
              </w:rPr>
              <w:t>Does your child often eat too little because of low interest in eating and/or low appetite?</w:t>
            </w:r>
          </w:p>
        </w:tc>
        <w:tc>
          <w:tcPr>
            <w:tcW w:w="1874" w:type="dxa"/>
            <w:vMerge/>
          </w:tcPr>
          <w:p w14:paraId="2AF8AA33" w14:textId="77777777" w:rsidR="002A62D1" w:rsidRPr="00F71AA7" w:rsidRDefault="002A62D1" w:rsidP="0023560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</w:p>
        </w:tc>
      </w:tr>
      <w:tr w:rsidR="002A62D1" w:rsidRPr="00F71AA7" w14:paraId="738A3785" w14:textId="77777777" w:rsidTr="004E5DAA">
        <w:tc>
          <w:tcPr>
            <w:tcW w:w="570" w:type="dxa"/>
            <w:shd w:val="clear" w:color="auto" w:fill="FFFFFF" w:themeFill="background1"/>
          </w:tcPr>
          <w:p w14:paraId="1D0F1917" w14:textId="77777777" w:rsidR="002A62D1" w:rsidRPr="00F71AA7" w:rsidRDefault="002A62D1" w:rsidP="004E5DA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71AA7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2904" w:type="dxa"/>
            <w:shd w:val="clear" w:color="auto" w:fill="FFFFFF" w:themeFill="background1"/>
          </w:tcPr>
          <w:p w14:paraId="674250EF" w14:textId="77777777" w:rsidR="002A62D1" w:rsidRPr="00F71AA7" w:rsidRDefault="002A62D1" w:rsidP="004E5DA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71AA7">
              <w:rPr>
                <w:rFonts w:ascii="Arial" w:hAnsi="Arial" w:cs="Arial"/>
                <w:sz w:val="18"/>
                <w:szCs w:val="18"/>
              </w:rPr>
              <w:t>C - Eating disturbance not attributable to weight/shape concerns</w:t>
            </w:r>
          </w:p>
        </w:tc>
        <w:tc>
          <w:tcPr>
            <w:tcW w:w="8712" w:type="dxa"/>
            <w:shd w:val="clear" w:color="auto" w:fill="FFFFFF" w:themeFill="background1"/>
          </w:tcPr>
          <w:p w14:paraId="7627C8E6" w14:textId="77777777" w:rsidR="002A62D1" w:rsidRPr="006E547B" w:rsidRDefault="002A62D1" w:rsidP="004E5DAA">
            <w:pPr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E547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---- Not applied due to young age of the children in this study ----</w:t>
            </w:r>
          </w:p>
          <w:p w14:paraId="6F5304DB" w14:textId="77777777" w:rsidR="002A62D1" w:rsidRPr="00F71AA7" w:rsidRDefault="002A62D1" w:rsidP="004E5DAA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D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i/>
                <w:iCs/>
                <w:color w:val="00000D"/>
                <w:sz w:val="18"/>
                <w:szCs w:val="18"/>
                <w14:ligatures w14:val="standardContextual"/>
              </w:rPr>
              <w:t>Only if your child is 6 years or older:</w:t>
            </w:r>
            <w:r w:rsidRPr="00F71AA7">
              <w:rPr>
                <w:rFonts w:ascii="Arial" w:hAnsi="Arial" w:cs="Arial"/>
                <w:color w:val="00000D"/>
                <w:sz w:val="18"/>
                <w:szCs w:val="18"/>
                <w14:ligatures w14:val="standardContextual"/>
              </w:rPr>
              <w:t xml:space="preserve"> Has your child ever restricted their eating because they wanted to lose weight or because they were afraid of gaining weight?</w:t>
            </w:r>
          </w:p>
        </w:tc>
        <w:tc>
          <w:tcPr>
            <w:tcW w:w="1874" w:type="dxa"/>
            <w:vMerge/>
            <w:shd w:val="clear" w:color="auto" w:fill="FFFFFF" w:themeFill="background1"/>
          </w:tcPr>
          <w:p w14:paraId="5EEE3593" w14:textId="77777777" w:rsidR="002A62D1" w:rsidRPr="00F71AA7" w:rsidRDefault="002A62D1" w:rsidP="004E5DAA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A62D1" w:rsidRPr="00F71AA7" w14:paraId="7F3DB0AB" w14:textId="77777777" w:rsidTr="004E5DAA">
        <w:tc>
          <w:tcPr>
            <w:tcW w:w="570" w:type="dxa"/>
            <w:shd w:val="clear" w:color="auto" w:fill="FFFFFF" w:themeFill="background1"/>
          </w:tcPr>
          <w:p w14:paraId="3F682D36" w14:textId="77777777" w:rsidR="002A62D1" w:rsidRPr="00F71AA7" w:rsidRDefault="002A62D1" w:rsidP="004E5DA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71AA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904" w:type="dxa"/>
            <w:shd w:val="clear" w:color="auto" w:fill="FFFFFF" w:themeFill="background1"/>
          </w:tcPr>
          <w:p w14:paraId="1A9B53AD" w14:textId="77777777" w:rsidR="002A62D1" w:rsidRPr="00F71AA7" w:rsidRDefault="002A62D1" w:rsidP="004E5DA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1AA7">
              <w:rPr>
                <w:rFonts w:ascii="Arial" w:hAnsi="Arial" w:cs="Arial"/>
                <w:sz w:val="18"/>
                <w:szCs w:val="18"/>
              </w:rPr>
              <w:t>D – Eating disturbance not attributable to concurrent medical condition</w:t>
            </w:r>
          </w:p>
        </w:tc>
        <w:tc>
          <w:tcPr>
            <w:tcW w:w="8712" w:type="dxa"/>
            <w:shd w:val="clear" w:color="auto" w:fill="FFFFFF" w:themeFill="background1"/>
          </w:tcPr>
          <w:p w14:paraId="53E5CC45" w14:textId="77777777" w:rsidR="002A62D1" w:rsidRPr="006E547B" w:rsidRDefault="002A62D1" w:rsidP="004E5DAA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14:ligatures w14:val="standardContextual"/>
              </w:rPr>
            </w:pPr>
            <w:r w:rsidRPr="006E547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14:ligatures w14:val="standardContextual"/>
              </w:rPr>
              <w:t>---- Assessed but excluded from diagnostic algorithm</w:t>
            </w:r>
            <w:r w:rsidRPr="006E547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  <w14:ligatures w14:val="standardContextual"/>
              </w:rPr>
              <w:t>1</w:t>
            </w:r>
            <w:r w:rsidRPr="006E547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14:ligatures w14:val="standardContextual"/>
              </w:rPr>
              <w:t xml:space="preserve"> ----</w:t>
            </w:r>
          </w:p>
          <w:p w14:paraId="31DA444A" w14:textId="77777777" w:rsidR="002A62D1" w:rsidRPr="00F71AA7" w:rsidRDefault="002A62D1" w:rsidP="004E5DAA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Do you suspect or know that your child's eating problems are primarily due to a medical condition or a mental disorder?</w:t>
            </w:r>
          </w:p>
        </w:tc>
        <w:tc>
          <w:tcPr>
            <w:tcW w:w="1874" w:type="dxa"/>
            <w:shd w:val="clear" w:color="auto" w:fill="FFFFFF" w:themeFill="background1"/>
          </w:tcPr>
          <w:p w14:paraId="1D7AA0D4" w14:textId="77777777" w:rsidR="002A62D1" w:rsidRPr="00F71AA7" w:rsidRDefault="002A62D1" w:rsidP="004E5DAA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No</w:t>
            </w:r>
          </w:p>
          <w:p w14:paraId="0478A59C" w14:textId="77777777" w:rsidR="002A62D1" w:rsidRPr="00F71AA7" w:rsidRDefault="002A62D1" w:rsidP="004E5DAA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Yes</w:t>
            </w:r>
          </w:p>
          <w:p w14:paraId="2375F4D1" w14:textId="77777777" w:rsidR="002A62D1" w:rsidRPr="00F71AA7" w:rsidRDefault="002A62D1" w:rsidP="004E5DAA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14:ligatures w14:val="standardContextual"/>
              </w:rPr>
            </w:pPr>
            <w:r w:rsidRPr="00F71AA7">
              <w:rPr>
                <w:rFonts w:ascii="Arial" w:hAnsi="Arial" w:cs="Arial"/>
                <w:i/>
                <w:iCs/>
                <w:sz w:val="18"/>
                <w:szCs w:val="18"/>
                <w14:ligatures w14:val="standardContextual"/>
              </w:rPr>
              <w:t>If yes</w:t>
            </w:r>
            <w:r w:rsidRPr="00F71AA7">
              <w:rPr>
                <w:rFonts w:ascii="Arial" w:hAnsi="Arial" w:cs="Arial"/>
                <w:sz w:val="18"/>
                <w:szCs w:val="18"/>
                <w14:ligatures w14:val="standardContextual"/>
              </w:rPr>
              <w:t>, which one?</w:t>
            </w:r>
          </w:p>
        </w:tc>
      </w:tr>
    </w:tbl>
    <w:p w14:paraId="28C9714D" w14:textId="49B05E23" w:rsidR="009D1857" w:rsidRPr="009D1857" w:rsidRDefault="009D1857">
      <w:pPr>
        <w:rPr>
          <w:rFonts w:ascii="Arial" w:hAnsi="Arial" w:cs="Arial"/>
          <w:sz w:val="18"/>
          <w:szCs w:val="18"/>
          <w14:ligatures w14:val="standardContextual"/>
        </w:rPr>
      </w:pPr>
      <w:r>
        <w:rPr>
          <w:rFonts w:ascii="Arial" w:hAnsi="Arial" w:cs="Arial"/>
          <w:sz w:val="18"/>
          <w:szCs w:val="18"/>
        </w:rPr>
        <w:t xml:space="preserve">DSM-5 Criterion </w:t>
      </w:r>
      <w:r w:rsidRPr="00F71AA7">
        <w:rPr>
          <w:rFonts w:ascii="Arial" w:hAnsi="Arial" w:cs="Arial"/>
          <w:sz w:val="18"/>
          <w:szCs w:val="18"/>
        </w:rPr>
        <w:t xml:space="preserve">B </w:t>
      </w:r>
      <w:r>
        <w:rPr>
          <w:rFonts w:ascii="Arial" w:hAnsi="Arial" w:cs="Arial"/>
          <w:sz w:val="18"/>
          <w:szCs w:val="18"/>
        </w:rPr>
        <w:t>(</w:t>
      </w:r>
      <w:r w:rsidRPr="00F71AA7">
        <w:rPr>
          <w:rFonts w:ascii="Arial" w:hAnsi="Arial" w:cs="Arial"/>
          <w:color w:val="000000"/>
          <w:sz w:val="18"/>
          <w:szCs w:val="18"/>
          <w:lang w:val="en-GB"/>
        </w:rPr>
        <w:t>eating disturbance not due to lack of available food or a culturally sanctioned practice</w:t>
      </w:r>
      <w:r>
        <w:rPr>
          <w:rFonts w:ascii="Arial" w:hAnsi="Arial" w:cs="Arial"/>
          <w:color w:val="000000"/>
          <w:sz w:val="18"/>
          <w:szCs w:val="18"/>
          <w:lang w:val="en-GB"/>
        </w:rPr>
        <w:t>) is not included in the ARFID–Brief Screener.</w:t>
      </w:r>
    </w:p>
    <w:p w14:paraId="0DDF697D" w14:textId="7AD3C214" w:rsidR="006968CF" w:rsidRDefault="00AC3CDD">
      <w:pPr>
        <w:rPr>
          <w:rFonts w:ascii="Arial" w:hAnsi="Arial" w:cs="Arial"/>
          <w:sz w:val="18"/>
          <w:szCs w:val="18"/>
        </w:rPr>
        <w:sectPr w:rsidR="006968CF" w:rsidSect="00276651">
          <w:headerReference w:type="default" r:id="rId7"/>
          <w:footerReference w:type="even" r:id="rId8"/>
          <w:footerReference w:type="default" r:id="rId9"/>
          <w:pgSz w:w="16838" w:h="11906" w:orient="landscape"/>
          <w:pgMar w:top="1202" w:right="1440" w:bottom="1312" w:left="1440" w:header="708" w:footer="708" w:gutter="0"/>
          <w:cols w:space="708"/>
          <w:docGrid w:linePitch="360"/>
        </w:sectPr>
      </w:pPr>
      <w:r w:rsidRPr="008B59BB">
        <w:rPr>
          <w:rFonts w:ascii="Arial" w:hAnsi="Arial" w:cs="Arial"/>
          <w:sz w:val="18"/>
          <w:szCs w:val="18"/>
          <w:vertAlign w:val="superscript"/>
          <w14:ligatures w14:val="standardContextual"/>
        </w:rPr>
        <w:t>1</w:t>
      </w:r>
      <w:r w:rsidRPr="008B59BB">
        <w:rPr>
          <w:rFonts w:ascii="Arial" w:hAnsi="Arial" w:cs="Arial"/>
          <w:sz w:val="18"/>
          <w:szCs w:val="18"/>
          <w14:ligatures w14:val="standardContextual"/>
        </w:rPr>
        <w:t xml:space="preserve"> </w:t>
      </w:r>
      <w:r w:rsidR="00F43A46">
        <w:rPr>
          <w:rFonts w:ascii="Arial" w:hAnsi="Arial" w:cs="Arial"/>
          <w:sz w:val="18"/>
          <w:szCs w:val="18"/>
          <w14:ligatures w14:val="standardContextual"/>
        </w:rPr>
        <w:t xml:space="preserve">Of children </w:t>
      </w:r>
      <w:r w:rsidR="003522B6">
        <w:rPr>
          <w:rFonts w:ascii="Arial" w:hAnsi="Arial" w:cs="Arial"/>
          <w:sz w:val="18"/>
          <w:szCs w:val="18"/>
          <w14:ligatures w14:val="standardContextual"/>
        </w:rPr>
        <w:t>meeting the DSM-5 Criterion A</w:t>
      </w:r>
      <w:r w:rsidR="00860A06" w:rsidRPr="00860A06">
        <w:rPr>
          <w:rFonts w:ascii="Arial" w:hAnsi="Arial" w:cs="Arial"/>
          <w:b/>
          <w:bCs/>
          <w:sz w:val="18"/>
          <w:szCs w:val="18"/>
          <w:lang w:val="en-GB"/>
          <w14:ligatures w14:val="standardContextual"/>
        </w:rPr>
        <w:t xml:space="preserve"> </w:t>
      </w:r>
      <w:r w:rsidR="00860A06" w:rsidRPr="00860A06">
        <w:rPr>
          <w:rFonts w:ascii="Arial" w:hAnsi="Arial" w:cs="Arial"/>
          <w:sz w:val="18"/>
          <w:szCs w:val="18"/>
          <w:lang w:val="en-GB"/>
          <w14:ligatures w14:val="standardContextual"/>
        </w:rPr>
        <w:t>(</w:t>
      </w:r>
      <w:r w:rsidR="00860A06">
        <w:rPr>
          <w:rFonts w:ascii="Arial" w:hAnsi="Arial" w:cs="Arial"/>
          <w:sz w:val="18"/>
          <w:szCs w:val="18"/>
          <w:lang w:val="en-GB"/>
          <w14:ligatures w14:val="standardContextual"/>
        </w:rPr>
        <w:t>i</w:t>
      </w:r>
      <w:r w:rsidR="00860A06" w:rsidRPr="00860A06">
        <w:rPr>
          <w:rFonts w:ascii="Arial" w:hAnsi="Arial" w:cs="Arial"/>
          <w:sz w:val="18"/>
          <w:szCs w:val="18"/>
          <w:lang w:val="en-GB"/>
          <w14:ligatures w14:val="standardContextual"/>
        </w:rPr>
        <w:t>.e.</w:t>
      </w:r>
      <w:r w:rsidR="00C477EB">
        <w:rPr>
          <w:rFonts w:ascii="Arial" w:hAnsi="Arial" w:cs="Arial"/>
          <w:sz w:val="18"/>
          <w:szCs w:val="18"/>
          <w:lang w:val="en-GB"/>
          <w14:ligatures w14:val="standardContextual"/>
        </w:rPr>
        <w:t>,</w:t>
      </w:r>
      <w:r w:rsidR="00860A06" w:rsidRPr="00860A06">
        <w:rPr>
          <w:rFonts w:ascii="Arial" w:hAnsi="Arial" w:cs="Arial"/>
          <w:sz w:val="18"/>
          <w:szCs w:val="18"/>
          <w:lang w:val="en-GB"/>
          <w14:ligatures w14:val="standardContextual"/>
        </w:rPr>
        <w:t xml:space="preserve"> </w:t>
      </w:r>
      <w:r w:rsidR="00860A06">
        <w:rPr>
          <w:rFonts w:ascii="Arial" w:hAnsi="Arial" w:cs="Arial"/>
          <w:sz w:val="18"/>
          <w:szCs w:val="18"/>
          <w:lang w:val="en-GB"/>
          <w14:ligatures w14:val="standardContextual"/>
        </w:rPr>
        <w:t>A</w:t>
      </w:r>
      <w:r w:rsidR="00860A06" w:rsidRPr="00860A06">
        <w:rPr>
          <w:rFonts w:ascii="Arial" w:hAnsi="Arial" w:cs="Arial"/>
          <w:sz w:val="18"/>
          <w:szCs w:val="18"/>
          <w:lang w:val="en-GB"/>
          <w14:ligatures w14:val="standardContextual"/>
        </w:rPr>
        <w:t xml:space="preserve">0 + </w:t>
      </w:r>
      <w:r w:rsidR="00C477EB">
        <w:rPr>
          <w:rFonts w:ascii="Arial" w:hAnsi="Arial" w:cs="Arial"/>
          <w:sz w:val="18"/>
          <w:szCs w:val="18"/>
          <w:lang w:val="en-GB"/>
          <w14:ligatures w14:val="standardContextual"/>
        </w:rPr>
        <w:t xml:space="preserve">at least </w:t>
      </w:r>
      <w:r w:rsidR="00860A06" w:rsidRPr="00860A06">
        <w:rPr>
          <w:rFonts w:ascii="Arial" w:hAnsi="Arial" w:cs="Arial"/>
          <w:sz w:val="18"/>
          <w:szCs w:val="18"/>
          <w:lang w:val="en-GB"/>
          <w14:ligatures w14:val="standardContextual"/>
        </w:rPr>
        <w:t xml:space="preserve">one of </w:t>
      </w:r>
      <w:r w:rsidR="00C477EB">
        <w:rPr>
          <w:rFonts w:ascii="Arial" w:hAnsi="Arial" w:cs="Arial"/>
          <w:sz w:val="18"/>
          <w:szCs w:val="18"/>
          <w:lang w:val="en-GB"/>
          <w14:ligatures w14:val="standardContextual"/>
        </w:rPr>
        <w:t>A</w:t>
      </w:r>
      <w:r w:rsidR="00860A06" w:rsidRPr="00860A06">
        <w:rPr>
          <w:rFonts w:ascii="Arial" w:hAnsi="Arial" w:cs="Arial"/>
          <w:sz w:val="18"/>
          <w:szCs w:val="18"/>
          <w:lang w:val="en-GB"/>
          <w14:ligatures w14:val="standardContextual"/>
        </w:rPr>
        <w:t>1</w:t>
      </w:r>
      <w:r w:rsidR="00C477EB">
        <w:rPr>
          <w:rFonts w:ascii="Arial" w:hAnsi="Arial" w:cs="Arial"/>
          <w:sz w:val="18"/>
          <w:szCs w:val="18"/>
          <w:lang w:val="en-GB"/>
          <w14:ligatures w14:val="standardContextual"/>
        </w:rPr>
        <w:t>–A</w:t>
      </w:r>
      <w:r w:rsidR="00860A06" w:rsidRPr="00860A06">
        <w:rPr>
          <w:rFonts w:ascii="Arial" w:hAnsi="Arial" w:cs="Arial"/>
          <w:sz w:val="18"/>
          <w:szCs w:val="18"/>
          <w:lang w:val="en-GB"/>
          <w14:ligatures w14:val="standardContextual"/>
        </w:rPr>
        <w:t>4)</w:t>
      </w:r>
      <w:r w:rsidR="00F43A46" w:rsidRPr="00860A06">
        <w:rPr>
          <w:rFonts w:ascii="Arial" w:hAnsi="Arial" w:cs="Arial"/>
          <w:sz w:val="18"/>
          <w:szCs w:val="18"/>
          <w14:ligatures w14:val="standardContextual"/>
        </w:rPr>
        <w:t xml:space="preserve">, </w:t>
      </w:r>
      <w:r w:rsidR="00F43A46">
        <w:rPr>
          <w:rFonts w:ascii="Arial" w:hAnsi="Arial" w:cs="Arial"/>
          <w:sz w:val="18"/>
          <w:szCs w:val="18"/>
          <w14:ligatures w14:val="standardContextual"/>
        </w:rPr>
        <w:t xml:space="preserve">n=3 parents </w:t>
      </w:r>
      <w:r w:rsidR="001C3656">
        <w:rPr>
          <w:rFonts w:ascii="Arial" w:hAnsi="Arial" w:cs="Arial"/>
          <w:sz w:val="18"/>
          <w:szCs w:val="18"/>
          <w14:ligatures w14:val="standardContextual"/>
        </w:rPr>
        <w:t>indicated</w:t>
      </w:r>
      <w:r w:rsidR="00144517">
        <w:rPr>
          <w:rFonts w:ascii="Arial" w:hAnsi="Arial" w:cs="Arial"/>
          <w:sz w:val="18"/>
          <w:szCs w:val="18"/>
          <w14:ligatures w14:val="standardContextual"/>
        </w:rPr>
        <w:t xml:space="preserve"> t</w:t>
      </w:r>
      <w:r w:rsidR="00A123BD" w:rsidRPr="008B59BB">
        <w:rPr>
          <w:rFonts w:ascii="Arial" w:hAnsi="Arial" w:cs="Arial"/>
          <w:sz w:val="18"/>
          <w:szCs w:val="18"/>
          <w14:ligatures w14:val="standardContextual"/>
        </w:rPr>
        <w:t>hat the child's</w:t>
      </w:r>
      <w:r w:rsidR="00A123BD" w:rsidRPr="00F71AA7">
        <w:rPr>
          <w:rFonts w:ascii="Arial" w:hAnsi="Arial" w:cs="Arial"/>
          <w:sz w:val="18"/>
          <w:szCs w:val="18"/>
          <w14:ligatures w14:val="standardContextual"/>
        </w:rPr>
        <w:t xml:space="preserve"> eating problems </w:t>
      </w:r>
      <w:r w:rsidR="00A123BD">
        <w:rPr>
          <w:rFonts w:ascii="Arial" w:hAnsi="Arial" w:cs="Arial"/>
          <w:sz w:val="18"/>
          <w:szCs w:val="18"/>
          <w14:ligatures w14:val="standardContextual"/>
        </w:rPr>
        <w:t>were</w:t>
      </w:r>
      <w:r w:rsidR="00A123BD" w:rsidRPr="00F71AA7">
        <w:rPr>
          <w:rFonts w:ascii="Arial" w:hAnsi="Arial" w:cs="Arial"/>
          <w:sz w:val="18"/>
          <w:szCs w:val="18"/>
          <w14:ligatures w14:val="standardContextual"/>
        </w:rPr>
        <w:t xml:space="preserve"> primarily due to a medical condition or a mental disorder</w:t>
      </w:r>
      <w:r w:rsidRPr="00A123BD">
        <w:rPr>
          <w:rFonts w:ascii="Arial" w:hAnsi="Arial" w:cs="Arial"/>
          <w:sz w:val="18"/>
          <w:szCs w:val="18"/>
          <w14:ligatures w14:val="standardContextual"/>
        </w:rPr>
        <w:t xml:space="preserve">. The </w:t>
      </w:r>
      <w:r w:rsidR="00A123BD">
        <w:rPr>
          <w:rFonts w:ascii="Arial" w:hAnsi="Arial" w:cs="Arial"/>
          <w:sz w:val="18"/>
          <w:szCs w:val="18"/>
          <w14:ligatures w14:val="standardContextual"/>
        </w:rPr>
        <w:t xml:space="preserve">indicated conditions were </w:t>
      </w:r>
      <w:r w:rsidR="00A123BD" w:rsidRPr="00A123BD">
        <w:rPr>
          <w:rFonts w:ascii="Arial" w:hAnsi="Arial" w:cs="Arial"/>
          <w:sz w:val="18"/>
          <w:szCs w:val="18"/>
          <w14:ligatures w14:val="standardContextual"/>
        </w:rPr>
        <w:t xml:space="preserve">constipation, </w:t>
      </w:r>
      <w:r w:rsidR="008B59BB" w:rsidRPr="00A123BD">
        <w:rPr>
          <w:rFonts w:ascii="Arial" w:hAnsi="Arial" w:cs="Arial"/>
          <w:sz w:val="18"/>
          <w:szCs w:val="18"/>
          <w14:ligatures w14:val="standardContextual"/>
        </w:rPr>
        <w:t>autism</w:t>
      </w:r>
      <w:r w:rsidR="00B83C2B">
        <w:rPr>
          <w:rFonts w:ascii="Arial" w:hAnsi="Arial" w:cs="Arial"/>
          <w:sz w:val="18"/>
          <w:szCs w:val="18"/>
          <w14:ligatures w14:val="standardContextual"/>
        </w:rPr>
        <w:t>, and prematurity</w:t>
      </w:r>
      <w:r w:rsidR="008B59BB">
        <w:rPr>
          <w:rFonts w:ascii="Arial" w:hAnsi="Arial" w:cs="Arial"/>
          <w:sz w:val="18"/>
          <w:szCs w:val="18"/>
          <w14:ligatures w14:val="standardContextual"/>
        </w:rPr>
        <w:t xml:space="preserve">; however, </w:t>
      </w:r>
      <w:r w:rsidR="00B83C2B">
        <w:rPr>
          <w:rFonts w:ascii="Arial" w:hAnsi="Arial" w:cs="Arial"/>
          <w:sz w:val="18"/>
          <w:szCs w:val="18"/>
          <w14:ligatures w14:val="standardContextual"/>
        </w:rPr>
        <w:t xml:space="preserve">none of these conditions </w:t>
      </w:r>
      <w:r w:rsidR="008B59BB">
        <w:rPr>
          <w:rFonts w:ascii="Arial" w:hAnsi="Arial" w:cs="Arial"/>
          <w:sz w:val="18"/>
          <w:szCs w:val="18"/>
          <w14:ligatures w14:val="standardContextual"/>
        </w:rPr>
        <w:t>exclude a diagnosis of ARFID.</w:t>
      </w:r>
    </w:p>
    <w:p w14:paraId="6825A2DD" w14:textId="639CFEF2" w:rsidR="00130019" w:rsidRPr="00130019" w:rsidRDefault="0077186B" w:rsidP="00603B3C">
      <w:pPr>
        <w:spacing w:line="360" w:lineRule="auto"/>
        <w:ind w:left="-851"/>
        <w:rPr>
          <w:rFonts w:ascii="Arial" w:hAnsi="Arial" w:cs="Arial"/>
          <w:sz w:val="18"/>
          <w:szCs w:val="18"/>
        </w:rPr>
      </w:pPr>
      <w:r w:rsidRPr="000F77C7">
        <w:rPr>
          <w:rFonts w:ascii="Arial" w:hAnsi="Arial" w:cs="Arial"/>
          <w:b/>
          <w:bCs/>
          <w:sz w:val="18"/>
          <w:szCs w:val="18"/>
        </w:rPr>
        <w:lastRenderedPageBreak/>
        <w:t>Table S2</w:t>
      </w:r>
      <w:r w:rsidRPr="000F77C7">
        <w:rPr>
          <w:rFonts w:ascii="Arial" w:hAnsi="Arial" w:cs="Arial"/>
          <w:sz w:val="18"/>
          <w:szCs w:val="18"/>
        </w:rPr>
        <w:t xml:space="preserve">: Sample characteristics by screening </w:t>
      </w:r>
      <w:r w:rsidR="00603B3C">
        <w:rPr>
          <w:rFonts w:ascii="Arial" w:hAnsi="Arial" w:cs="Arial"/>
          <w:sz w:val="18"/>
          <w:szCs w:val="18"/>
        </w:rPr>
        <w:t>group.</w:t>
      </w:r>
    </w:p>
    <w:tbl>
      <w:tblPr>
        <w:tblW w:w="15721" w:type="dxa"/>
        <w:jc w:val="center"/>
        <w:tblLayout w:type="fixed"/>
        <w:tblLook w:val="0420" w:firstRow="1" w:lastRow="0" w:firstColumn="0" w:lastColumn="0" w:noHBand="0" w:noVBand="1"/>
      </w:tblPr>
      <w:tblGrid>
        <w:gridCol w:w="3261"/>
        <w:gridCol w:w="1842"/>
        <w:gridCol w:w="1843"/>
        <w:gridCol w:w="2087"/>
        <w:gridCol w:w="1984"/>
        <w:gridCol w:w="1843"/>
        <w:gridCol w:w="1882"/>
        <w:gridCol w:w="851"/>
        <w:gridCol w:w="128"/>
      </w:tblGrid>
      <w:tr w:rsidR="00130019" w:rsidRPr="008F4020" w14:paraId="33AFF88F" w14:textId="77777777" w:rsidTr="007C4B12">
        <w:trPr>
          <w:gridAfter w:val="1"/>
          <w:wAfter w:w="128" w:type="dxa"/>
          <w:tblHeader/>
          <w:jc w:val="center"/>
        </w:trPr>
        <w:tc>
          <w:tcPr>
            <w:tcW w:w="32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ED7BF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C5B6C" w14:textId="77777777" w:rsidR="007C4B12" w:rsidRDefault="007C4B12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</w:p>
          <w:p w14:paraId="13596B5C" w14:textId="60C419BD" w:rsidR="00130019" w:rsidRDefault="0003445C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Overall</w:t>
            </w:r>
          </w:p>
          <w:p w14:paraId="26C7B126" w14:textId="0D98C378" w:rsidR="0003445C" w:rsidRPr="008F4020" w:rsidRDefault="0003445C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N = 645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BF415" w14:textId="5C1A489D" w:rsidR="007C4B12" w:rsidRDefault="007C4B12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(1)</w:t>
            </w:r>
          </w:p>
          <w:p w14:paraId="2991BFC4" w14:textId="769B67D9" w:rsidR="00130019" w:rsidRDefault="0003445C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Screen-positive </w:t>
            </w:r>
            <w:r w:rsidR="007C4B1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for </w:t>
            </w: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current ARFID</w:t>
            </w:r>
          </w:p>
          <w:p w14:paraId="55E3D4D2" w14:textId="388F968E" w:rsidR="0003445C" w:rsidRPr="008F4020" w:rsidRDefault="0003445C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N = 42</w:t>
            </w:r>
          </w:p>
        </w:tc>
        <w:tc>
          <w:tcPr>
            <w:tcW w:w="20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0BDA7" w14:textId="7F274674" w:rsidR="007C4B12" w:rsidRDefault="007C4B12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(2)</w:t>
            </w:r>
          </w:p>
          <w:p w14:paraId="52B69071" w14:textId="7760A32C" w:rsidR="00130019" w:rsidRDefault="0003445C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Screen-positive</w:t>
            </w:r>
            <w:r w:rsidR="007C4B1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for</w:t>
            </w: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previous ARFID</w:t>
            </w:r>
          </w:p>
          <w:p w14:paraId="20686A36" w14:textId="778F95C2" w:rsidR="0003445C" w:rsidRPr="008F4020" w:rsidRDefault="0003445C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N = 25</w:t>
            </w:r>
          </w:p>
        </w:tc>
        <w:tc>
          <w:tcPr>
            <w:tcW w:w="19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F6839" w14:textId="5971BC8A" w:rsidR="007C4B12" w:rsidRDefault="007C4B12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(3)</w:t>
            </w:r>
          </w:p>
          <w:p w14:paraId="539F26AC" w14:textId="20C6C34F" w:rsidR="00130019" w:rsidRDefault="0003445C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Screen-negative with current eating problems</w:t>
            </w:r>
          </w:p>
          <w:p w14:paraId="60BF5F00" w14:textId="5A711AF4" w:rsidR="0003445C" w:rsidRPr="008F4020" w:rsidRDefault="0003445C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N = 111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888DE" w14:textId="253AEDDE" w:rsidR="007C4B12" w:rsidRDefault="007C4B12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(4)</w:t>
            </w:r>
          </w:p>
          <w:p w14:paraId="223BE3B4" w14:textId="7B5AD41E" w:rsidR="00130019" w:rsidRDefault="0003445C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Screen-negative with previous eating problems</w:t>
            </w:r>
          </w:p>
          <w:p w14:paraId="28AC647C" w14:textId="4023D6A3" w:rsidR="0003445C" w:rsidRPr="008F4020" w:rsidRDefault="0003445C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N = 25</w:t>
            </w:r>
          </w:p>
        </w:tc>
        <w:tc>
          <w:tcPr>
            <w:tcW w:w="188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28BE0" w14:textId="267E4649" w:rsidR="007C4B12" w:rsidRDefault="007C4B12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(5)</w:t>
            </w:r>
          </w:p>
          <w:p w14:paraId="06273BE1" w14:textId="21279457" w:rsidR="00130019" w:rsidRDefault="0003445C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color w:val="000000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Screen-negative with</w:t>
            </w:r>
            <w:r w:rsidR="007C4B12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no history of</w:t>
            </w: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eating problems</w:t>
            </w:r>
          </w:p>
          <w:p w14:paraId="7897A895" w14:textId="17413231" w:rsidR="0003445C" w:rsidRPr="008F4020" w:rsidRDefault="0003445C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N = 442</w:t>
            </w:r>
          </w:p>
        </w:tc>
        <w:tc>
          <w:tcPr>
            <w:tcW w:w="8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A988C" w14:textId="77777777" w:rsidR="007C4B12" w:rsidRDefault="007C4B12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</w:pPr>
          </w:p>
          <w:p w14:paraId="6D2B5D87" w14:textId="018FF57B" w:rsidR="0003445C" w:rsidRPr="008F4020" w:rsidRDefault="0003445C" w:rsidP="007C4B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p-value</w:t>
            </w:r>
            <w:r w:rsidR="005B7E7B"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130019" w:rsidRPr="008F4020" w14:paraId="76F7CD86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F4AD0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5BE45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11317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63D46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97567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9DB7E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639E7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8378C" w14:textId="77777777" w:rsidR="0003445C" w:rsidRPr="00DE7C14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9E1707">
              <w:rPr>
                <w:rFonts w:ascii="Arial" w:eastAsia="Helvetica" w:hAnsi="Arial" w:cs="Arial"/>
                <w:sz w:val="18"/>
                <w:szCs w:val="18"/>
              </w:rPr>
              <w:t>0.999</w:t>
            </w:r>
          </w:p>
        </w:tc>
      </w:tr>
      <w:tr w:rsidR="00130019" w:rsidRPr="008F4020" w14:paraId="14B9355E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47B74" w14:textId="6DF70661" w:rsidR="0003445C" w:rsidRPr="008F4020" w:rsidRDefault="00130019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F</w:t>
            </w:r>
            <w:r w:rsidR="0003445C"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0C8AA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19 (49.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EEC15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1 (50.0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3E906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3 (52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F6DB5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55 (49.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0B37D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2 (48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28A44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18 (49.3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F33F5" w14:textId="77777777" w:rsidR="0003445C" w:rsidRPr="00DE7C14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130019" w:rsidRPr="008F4020" w14:paraId="32417F0D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11843" w14:textId="4A006BEA" w:rsidR="0003445C" w:rsidRPr="008F4020" w:rsidRDefault="00130019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M</w:t>
            </w:r>
            <w:r w:rsidR="0003445C"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ale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C9642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26 (50.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D4C9A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1 (50.0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075B4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2 (48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05859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56 (50.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A45FE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3 (52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BFE43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24 (50.7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613C6" w14:textId="77777777" w:rsidR="0003445C" w:rsidRPr="00DE7C14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130019" w:rsidRPr="008F4020" w14:paraId="61FC243C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3F3B0" w14:textId="479C9B62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Ag</w:t>
            </w:r>
            <w:r w:rsidR="00130019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e</w:t>
            </w: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 at </w:t>
            </w:r>
            <w:r w:rsidR="00130019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screen (months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851DF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8.0 (9.0), 20.4-59.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9B4EB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9.2 (9.6), 24.4-51.4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EA491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6.9 (8.6), 28.4-49.6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C18A1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8.0 (9.0), 28.4-51.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9BD0C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4.8 (8.0), 29.3-49.6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61FB2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8.2 (9.1), 20.4-59.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ABB32" w14:textId="77777777" w:rsidR="0003445C" w:rsidRPr="00DE7C14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9E1707">
              <w:rPr>
                <w:rFonts w:ascii="Arial" w:eastAsia="Helvetica" w:hAnsi="Arial" w:cs="Arial"/>
                <w:sz w:val="18"/>
                <w:szCs w:val="18"/>
              </w:rPr>
              <w:t>0.828</w:t>
            </w:r>
          </w:p>
        </w:tc>
      </w:tr>
      <w:tr w:rsidR="00130019" w:rsidRPr="008F4020" w14:paraId="5F7ED2F1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6FF0B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Routine check-up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31C65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50889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5524E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3286B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25F8C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84D0F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11211" w14:textId="77777777" w:rsidR="0003445C" w:rsidRPr="00DE7C14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4E5360">
              <w:rPr>
                <w:rFonts w:ascii="Arial" w:eastAsia="Helvetica" w:hAnsi="Arial" w:cs="Arial"/>
                <w:sz w:val="18"/>
                <w:szCs w:val="18"/>
              </w:rPr>
              <w:t>0.288</w:t>
            </w:r>
          </w:p>
        </w:tc>
      </w:tr>
      <w:tr w:rsidR="00130019" w:rsidRPr="008F4020" w14:paraId="4075692D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F4D4E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.5 year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57671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71 (57.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D7D01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1 (50.0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172CC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6 (64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DB102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64 (57.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C7CB5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9 (76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911F5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51 (56.8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2B48E" w14:textId="77777777" w:rsidR="0003445C" w:rsidRPr="00DE7C14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</w:p>
        </w:tc>
      </w:tr>
      <w:tr w:rsidR="00130019" w:rsidRPr="008F4020" w14:paraId="7ADE5692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0C906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4 year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CD7AC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74 (42.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AE24A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1 (50.0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7EDA6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9 (36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4DF0F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47 (42.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E0F8D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6 (24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76A8B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91 (43.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F1390" w14:textId="77777777" w:rsidR="0003445C" w:rsidRPr="00D90152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30019" w:rsidRPr="008F4020" w14:paraId="5889EAAC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C2862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Current BMI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60F7D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6.4 (1.5), 12.7-24.4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D3116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5.3 (1.4), 12.7-18.8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0EA71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5.8 (1.0), 13.9-17.8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EB58A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6.3 (1.3), 13.6-20.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7235C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6.9 (2.0), 14.2-24.4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44B0D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6.5 (1.4), 13.4-22.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00843" w14:textId="77777777" w:rsidR="0003445C" w:rsidRPr="00D90152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90152">
              <w:rPr>
                <w:rFonts w:ascii="Arial" w:eastAsia="Helvetica" w:hAnsi="Arial" w:cs="Arial"/>
                <w:bCs/>
                <w:sz w:val="18"/>
                <w:szCs w:val="18"/>
              </w:rPr>
              <w:t>&lt;0.001</w:t>
            </w:r>
          </w:p>
        </w:tc>
      </w:tr>
      <w:tr w:rsidR="00130019" w:rsidRPr="008F4020" w14:paraId="184091A5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FF4F1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Respondent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4BBE9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9A4E0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6E6EF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65C8E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985A1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86DB8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60BD4" w14:textId="74E0C3B6" w:rsidR="0003445C" w:rsidRPr="00D90152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90152">
              <w:rPr>
                <w:rFonts w:ascii="Arial" w:eastAsia="Helvetica" w:hAnsi="Arial" w:cs="Arial"/>
                <w:bCs/>
                <w:sz w:val="18"/>
                <w:szCs w:val="18"/>
              </w:rPr>
              <w:t>0.94</w:t>
            </w:r>
            <w:r w:rsidR="00D90152" w:rsidRPr="00D90152">
              <w:rPr>
                <w:rFonts w:ascii="Arial" w:eastAsia="Helvetica" w:hAnsi="Arial" w:cs="Arial"/>
                <w:bCs/>
                <w:sz w:val="18"/>
                <w:szCs w:val="18"/>
              </w:rPr>
              <w:t>1</w:t>
            </w:r>
          </w:p>
        </w:tc>
      </w:tr>
      <w:tr w:rsidR="00130019" w:rsidRPr="008F4020" w14:paraId="1333B023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02151" w14:textId="4402C1F7" w:rsidR="0003445C" w:rsidRPr="008F4020" w:rsidRDefault="00130019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AC0A5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538 (83.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D57D5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6 (87.8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F38CE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2 (88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31A0B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92 (82.9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ADE5A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2 (88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11209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66 (83.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DE054" w14:textId="77777777" w:rsidR="0003445C" w:rsidRPr="00130019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30019" w:rsidRPr="008F4020" w14:paraId="2823C19A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50109" w14:textId="77777777" w:rsidR="00130019" w:rsidRPr="008F4020" w:rsidRDefault="00130019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55E35" w14:textId="77777777" w:rsidR="00130019" w:rsidRPr="008F4020" w:rsidRDefault="00130019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93 (14.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BE9F9" w14:textId="77777777" w:rsidR="00130019" w:rsidRPr="008F4020" w:rsidRDefault="00130019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4 (9.8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BEF25" w14:textId="77777777" w:rsidR="00130019" w:rsidRPr="008F4020" w:rsidRDefault="00130019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 (12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21151" w14:textId="77777777" w:rsidR="00130019" w:rsidRPr="008F4020" w:rsidRDefault="00130019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6 (14.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F3714" w14:textId="77777777" w:rsidR="00130019" w:rsidRPr="008F4020" w:rsidRDefault="00130019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 (12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0CE42" w14:textId="77777777" w:rsidR="00130019" w:rsidRPr="008F4020" w:rsidRDefault="00130019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67 (15.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5AB92" w14:textId="77777777" w:rsidR="00130019" w:rsidRPr="00130019" w:rsidRDefault="00130019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30019" w:rsidRPr="008F4020" w14:paraId="1218A4B0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8FC57" w14:textId="141FEEA0" w:rsidR="0003445C" w:rsidRPr="008F4020" w:rsidRDefault="00130019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Mother &amp; Fath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57657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1 (1.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9AE31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C4553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C4B7B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 (2.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88EB8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7E4F0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7 (1.6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69897" w14:textId="77777777" w:rsidR="0003445C" w:rsidRPr="00130019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30019" w:rsidRPr="008F4020" w14:paraId="25850E56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1E08E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Mother born in Swede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05691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521 (80.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5CE3F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7 (64.3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60B00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9 (76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0B6BF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98 (88.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F9C9E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8 (72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8546E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59 (81.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BE38A" w14:textId="77777777" w:rsidR="0003445C" w:rsidRPr="00130019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30019">
              <w:rPr>
                <w:rFonts w:ascii="Arial" w:eastAsia="Helvetica" w:hAnsi="Arial" w:cs="Arial"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130019" w:rsidRPr="008F4020" w14:paraId="525398C3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3AD9D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Father born in Swede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85EF6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511 (79.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FF82E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7 (64.3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0DD5E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7 (70.8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94547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94 (84.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37E5F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3 (52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3EA96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60 (82.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B61CC" w14:textId="77777777" w:rsidR="0003445C" w:rsidRPr="00EB7137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B7137">
              <w:rPr>
                <w:rFonts w:ascii="Arial" w:eastAsia="Helvetica" w:hAnsi="Arial" w:cs="Arial"/>
                <w:bCs/>
                <w:sz w:val="18"/>
                <w:szCs w:val="18"/>
              </w:rPr>
              <w:t>&lt;0.001</w:t>
            </w:r>
          </w:p>
        </w:tc>
      </w:tr>
      <w:tr w:rsidR="00130019" w:rsidRPr="008F4020" w14:paraId="06F14885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B9341" w14:textId="09A57EF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Mother's education</w:t>
            </w:r>
            <w:r w:rsidR="005B7E7B"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D0DAA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1FF90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5F1C1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86D07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B7F63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2A447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4EAD1" w14:textId="13717C32" w:rsidR="0003445C" w:rsidRPr="00DE7C14" w:rsidRDefault="00D9021E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E7C14">
              <w:rPr>
                <w:rFonts w:ascii="Arial" w:eastAsia="Helvetica" w:hAnsi="Arial" w:cs="Arial"/>
                <w:bCs/>
                <w:sz w:val="18"/>
                <w:szCs w:val="18"/>
              </w:rPr>
              <w:t>0.</w:t>
            </w:r>
            <w:r w:rsidR="001362C1" w:rsidRPr="00DE7C14">
              <w:rPr>
                <w:rFonts w:ascii="Arial" w:eastAsia="Helvetica" w:hAnsi="Arial" w:cs="Arial"/>
                <w:bCs/>
                <w:sz w:val="18"/>
                <w:szCs w:val="18"/>
              </w:rPr>
              <w:t>305</w:t>
            </w:r>
          </w:p>
        </w:tc>
      </w:tr>
      <w:tr w:rsidR="00130019" w:rsidRPr="008F4020" w14:paraId="2B2A9348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7BBB4" w14:textId="7E12DA8E" w:rsidR="0003445C" w:rsidRPr="008F4020" w:rsidRDefault="00130019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Less than</w:t>
            </w: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compulsory school (&lt;9y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8DABC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1 (1.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C18F7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 (2.4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69E31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 (4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F64D7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 (2.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C57EE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63EC5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6 (1.4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2E866" w14:textId="77777777" w:rsidR="0003445C" w:rsidRPr="00DE7C14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30019" w:rsidRPr="008F4020" w14:paraId="316BFF9B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0FF4F" w14:textId="5173F7F3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Compulsory school (9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y</w:t>
            </w: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F3E7B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2 (5.0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CEB24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 (7.1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5CB06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 (4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A8444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6 (5.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0EB71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 (8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4ED26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0 (4.6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A8CE5" w14:textId="77777777" w:rsidR="00130019" w:rsidRPr="00DE7C14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30019" w:rsidRPr="008F4020" w14:paraId="11896943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9A069" w14:textId="26E14EC9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High school (1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2y</w:t>
            </w: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B95BB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84 (28.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BDDE4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6 (38.1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C69CD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7 (28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3CA44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9 (35.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38905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1 (44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C311A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11 (25.3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47355" w14:textId="77777777" w:rsidR="00130019" w:rsidRPr="00DE7C14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30019" w:rsidRPr="008F4020" w14:paraId="173DC2A0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7D999" w14:textId="6A2A3EB0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Further education (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13-14</w:t>
            </w: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y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3AD81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45 (22.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40F6B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9 (21.4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068BF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8 (32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F17F0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4 (21.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64700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 (8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EABBC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02 (23.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F11E1" w14:textId="77777777" w:rsidR="00130019" w:rsidRPr="00DE7C14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30019" w:rsidRPr="008F4020" w14:paraId="4707AAE5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03E74" w14:textId="192CD752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University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/</w:t>
            </w: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college degree (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15-17y</w:t>
            </w: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8C92D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69 (42.0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A7F71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3 (31.0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7DF74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8 (32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447F9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8 (34.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9E557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0 (40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FF1D3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00 (45.6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D26D5" w14:textId="77777777" w:rsidR="00130019" w:rsidRPr="00DE7C14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30019" w:rsidRPr="008F4020" w14:paraId="19D03CDB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EB2C0" w14:textId="6839A226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Father's education</w:t>
            </w:r>
            <w:r w:rsidR="005B7E7B"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C22B4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C1AA6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7222E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70A50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38377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7555A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257D5" w14:textId="4CDFA493" w:rsidR="0003445C" w:rsidRPr="00DE7C14" w:rsidRDefault="00D9021E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DE7C14">
              <w:rPr>
                <w:rFonts w:ascii="Arial" w:eastAsia="Helvetica" w:hAnsi="Arial" w:cs="Arial"/>
                <w:bCs/>
                <w:sz w:val="18"/>
                <w:szCs w:val="18"/>
              </w:rPr>
              <w:t>0.0</w:t>
            </w:r>
            <w:r w:rsidR="001C3BBA" w:rsidRPr="00DE7C14">
              <w:rPr>
                <w:rFonts w:ascii="Arial" w:eastAsia="Helvetica" w:hAnsi="Arial" w:cs="Arial"/>
                <w:bCs/>
                <w:sz w:val="18"/>
                <w:szCs w:val="18"/>
              </w:rPr>
              <w:t>94</w:t>
            </w:r>
          </w:p>
        </w:tc>
      </w:tr>
      <w:tr w:rsidR="00130019" w:rsidRPr="008F4020" w14:paraId="2C87F5D2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B530E" w14:textId="2588C539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Less than</w:t>
            </w: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compulsory school (&lt;9y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E3474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4 (2.2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EFCFC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 (4.8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C4E41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2D89F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 (1.0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D30C4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4A359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1 (2.5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B667F" w14:textId="77777777" w:rsidR="00130019" w:rsidRPr="00EB7137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30019" w:rsidRPr="008F4020" w14:paraId="6A148180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E5167" w14:textId="0B874E0D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Compulsory school (9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y</w:t>
            </w: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5CDA3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45 (7.1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EAB5F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5 (11.9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14E74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 (12.5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B8430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6 (5.7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B33A6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 (8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95E37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9 (6.7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047F0" w14:textId="77777777" w:rsidR="00130019" w:rsidRPr="00EB7137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30019" w:rsidRPr="008F4020" w14:paraId="57B555B0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8F7FF" w14:textId="42442686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High school (1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2y</w:t>
            </w: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ECC13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86 (45.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7D7F5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4 (33.3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4B0CB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4 (58.3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F069A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64 (61.0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D3E41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2 (48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A0447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82 (41.9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2E843" w14:textId="77777777" w:rsidR="00130019" w:rsidRPr="00EB7137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30019" w:rsidRPr="008F4020" w14:paraId="54B5DF38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52ACF" w14:textId="0AFB0BFE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Further education (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13-14</w:t>
            </w: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y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83A49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11 (17.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102B9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0 (23.8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244F4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 (4.2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C2501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2 (11.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43B1B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4 (16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C46EF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84 (19.4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A2DA4" w14:textId="77777777" w:rsidR="00130019" w:rsidRPr="00EB7137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30019" w:rsidRPr="008F4020" w14:paraId="0D00BFAA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13DE2" w14:textId="30B5D233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University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/</w:t>
            </w: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college degree (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15-17y</w:t>
            </w: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FFF70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74 (27.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73A97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1 (26.2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F709A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6 (25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F6AD4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2 (21.0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251A2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7 (28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28F30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28 (29.5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C0E64" w14:textId="77777777" w:rsidR="00130019" w:rsidRPr="00EB7137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30019" w:rsidRPr="008F4020" w14:paraId="7A7D2879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420D2" w14:textId="4548141D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A0 criterion (parent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C0DC6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95DF0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5A771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55937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C718B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C9DD0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F16DF" w14:textId="2AB311A2" w:rsidR="0003445C" w:rsidRPr="00EB7137" w:rsidRDefault="00D9021E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B7137">
              <w:rPr>
                <w:rFonts w:ascii="Arial" w:eastAsia="Helvetica" w:hAnsi="Arial" w:cs="Arial"/>
                <w:bCs/>
                <w:sz w:val="18"/>
                <w:szCs w:val="18"/>
              </w:rPr>
              <w:t>&lt;0.001</w:t>
            </w:r>
          </w:p>
        </w:tc>
      </w:tr>
      <w:tr w:rsidR="00130019" w:rsidRPr="008F4020" w14:paraId="7E01854A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33CBB" w14:textId="35E0CE16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Yes, currently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DB3CA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58 (24.5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72EC3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41 (100.0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9DBA2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0 (40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BCC2B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07 (96.4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439D3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B5A4C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3FF30" w14:textId="77777777" w:rsidR="00130019" w:rsidRPr="00EB7137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30019" w:rsidRPr="008F4020" w14:paraId="622719F5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35235" w14:textId="5E8FE447" w:rsidR="00130019" w:rsidRPr="008F4020" w:rsidRDefault="00F827FD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Yes, 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earli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58B80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8 (5.9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59BF3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C62B7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3 (52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3CB1E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 (1.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4000E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3 (92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32834" w14:textId="77777777" w:rsidR="00130019" w:rsidRPr="008F4020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A03F8" w14:textId="77777777" w:rsidR="00130019" w:rsidRPr="00EB7137" w:rsidRDefault="00130019" w:rsidP="001300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827FD" w:rsidRPr="008F4020" w14:paraId="7635F898" w14:textId="77777777" w:rsidTr="0048624C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3A1EB" w14:textId="77777777" w:rsidR="00F827FD" w:rsidRPr="008F4020" w:rsidRDefault="00F827F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No, nev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7A5E3" w14:textId="77777777" w:rsidR="00F827FD" w:rsidRPr="008F4020" w:rsidRDefault="00F827F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448 (69.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3D67F" w14:textId="77777777" w:rsidR="00F827FD" w:rsidRPr="008F4020" w:rsidRDefault="00F827F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8A8AB" w14:textId="77777777" w:rsidR="00F827FD" w:rsidRPr="008F4020" w:rsidRDefault="00F827F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 (8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B7C7E" w14:textId="77777777" w:rsidR="00F827FD" w:rsidRPr="008F4020" w:rsidRDefault="00F827F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 (1.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3B57C" w14:textId="77777777" w:rsidR="00F827FD" w:rsidRPr="008F4020" w:rsidRDefault="00F827F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 (8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60301" w14:textId="77777777" w:rsidR="00F827FD" w:rsidRPr="008F4020" w:rsidRDefault="00F827F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442 (100.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E169A" w14:textId="77777777" w:rsidR="00F827FD" w:rsidRPr="00244A68" w:rsidRDefault="00F827F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30019" w:rsidRPr="008F4020" w14:paraId="76391D43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F6EF1" w14:textId="5666D78F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A0 criterion (</w:t>
            </w:r>
            <w:r w:rsidR="00C33E16" w:rsidRPr="00C33E16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hea</w:t>
            </w:r>
            <w:r w:rsidR="00C33E16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l</w:t>
            </w:r>
            <w:r w:rsidR="00C33E16" w:rsidRPr="00C33E16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th professional</w:t>
            </w:r>
            <w:r w:rsidRPr="008F4020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FD0B2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5F888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C5843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300E6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62317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CF14A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165BF" w14:textId="0309B52B" w:rsidR="0003445C" w:rsidRPr="00244A68" w:rsidRDefault="00D9021E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44A68">
              <w:rPr>
                <w:rFonts w:ascii="Arial" w:eastAsia="Helvetica" w:hAnsi="Arial" w:cs="Arial"/>
                <w:bCs/>
                <w:sz w:val="18"/>
                <w:szCs w:val="18"/>
              </w:rPr>
              <w:t>&lt;0.001</w:t>
            </w:r>
          </w:p>
        </w:tc>
      </w:tr>
      <w:tr w:rsidR="00130019" w:rsidRPr="008F4020" w14:paraId="55E6603B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61919" w14:textId="4C623496" w:rsidR="0003445C" w:rsidRPr="008F4020" w:rsidRDefault="00130019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Yes, currently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DBA23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87 (13.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A9353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31 (75.6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2C35A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4 (16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D1242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52 (48.1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26185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3E23E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B1D77" w14:textId="77777777" w:rsidR="0003445C" w:rsidRPr="00244A68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30019" w:rsidRPr="008F4020" w14:paraId="3060EFA2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696F9" w14:textId="6517FA51" w:rsidR="0003445C" w:rsidRPr="008F4020" w:rsidRDefault="00130019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Yes, 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earli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A7246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23 (3.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EBA87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6A862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1 (44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67B30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5 (4.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0B422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7 (28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B5D88" w14:textId="77777777" w:rsidR="0003445C" w:rsidRPr="008F4020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01ACD" w14:textId="77777777" w:rsidR="0003445C" w:rsidRPr="00244A68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827FD" w:rsidRPr="008F4020" w14:paraId="3A00E1C5" w14:textId="77777777" w:rsidTr="0048624C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C04EC" w14:textId="77777777" w:rsidR="00F827FD" w:rsidRPr="008F4020" w:rsidRDefault="00F827F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276651">
              <w:rPr>
                <w:rFonts w:ascii="Arial" w:eastAsia="Helvetica" w:hAnsi="Arial" w:cs="Arial"/>
                <w:color w:val="000000"/>
                <w:sz w:val="18"/>
                <w:szCs w:val="18"/>
              </w:rPr>
              <w:t>No, nev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5A283" w14:textId="77777777" w:rsidR="00F827FD" w:rsidRPr="008F4020" w:rsidRDefault="00F827F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531 (82.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827B9" w14:textId="77777777" w:rsidR="00F827FD" w:rsidRPr="008F4020" w:rsidRDefault="00F827F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0 (24.4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8BD87" w14:textId="77777777" w:rsidR="00F827FD" w:rsidRPr="008F4020" w:rsidRDefault="00F827F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0 (40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B84EF" w14:textId="77777777" w:rsidR="00F827FD" w:rsidRPr="008F4020" w:rsidRDefault="00F827F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51 (47.2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7BB10" w14:textId="77777777" w:rsidR="00F827FD" w:rsidRPr="008F4020" w:rsidRDefault="00F827F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18 (72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0206A" w14:textId="77777777" w:rsidR="00F827FD" w:rsidRPr="008F4020" w:rsidRDefault="00F827F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4020">
              <w:rPr>
                <w:rFonts w:ascii="Arial" w:eastAsia="Helvetica" w:hAnsi="Arial" w:cs="Arial"/>
                <w:color w:val="000000"/>
                <w:sz w:val="18"/>
                <w:szCs w:val="18"/>
              </w:rPr>
              <w:t>442 (100.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866E9" w14:textId="77777777" w:rsidR="00F827FD" w:rsidRPr="00244A68" w:rsidRDefault="00F827F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22D43" w:rsidRPr="00F22D43" w14:paraId="045F2159" w14:textId="77777777" w:rsidTr="00130019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A09F4" w14:textId="3D87591A" w:rsidR="0003445C" w:rsidRPr="00F22D43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b/>
                <w:sz w:val="18"/>
                <w:szCs w:val="18"/>
              </w:rPr>
              <w:t>Sensory avoidance</w:t>
            </w:r>
            <w:r w:rsidR="007C4B12" w:rsidRPr="00F22D43">
              <w:rPr>
                <w:rFonts w:ascii="Arial" w:eastAsia="Helvetica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CB76C" w14:textId="77777777" w:rsidR="0003445C" w:rsidRPr="00F22D43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585A5" w14:textId="77777777" w:rsidR="0003445C" w:rsidRPr="00F22D43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4FBDB" w14:textId="77777777" w:rsidR="0003445C" w:rsidRPr="00F22D43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EF67E" w14:textId="77777777" w:rsidR="0003445C" w:rsidRPr="00F22D43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33C3A" w14:textId="77777777" w:rsidR="0003445C" w:rsidRPr="00F22D43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A71F5" w14:textId="77777777" w:rsidR="0003445C" w:rsidRPr="00F22D43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2ABA2" w14:textId="77777777" w:rsidR="0003445C" w:rsidRPr="00F22D43" w:rsidRDefault="0003445C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bCs/>
                <w:sz w:val="18"/>
                <w:szCs w:val="18"/>
              </w:rPr>
              <w:t>&lt;0.001</w:t>
            </w:r>
          </w:p>
        </w:tc>
      </w:tr>
      <w:tr w:rsidR="00F22D43" w:rsidRPr="00F22D43" w14:paraId="350BE72F" w14:textId="77777777" w:rsidTr="00F22D43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0E296" w14:textId="77777777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Yes, currently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14D23" w14:textId="0EBDD5FE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91DD7" w14:textId="77777777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26 (61.9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AB10D" w14:textId="77777777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8 (34.8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70196" w14:textId="77777777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52 (48.1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4A45F" w14:textId="77777777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2 (8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291ED" w14:textId="7A3ACE33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4FA88" w14:textId="77777777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2D43" w:rsidRPr="00F22D43" w14:paraId="115E59C4" w14:textId="77777777" w:rsidTr="00F22D43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F0F59" w14:textId="12CB238A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Yes, earli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CB621" w14:textId="6A51D24F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3DFEF" w14:textId="3944FCFF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1 (2.4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2CCC2" w14:textId="5EEB6DEE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4 (17.4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60EC3" w14:textId="18D2083A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2 (1.9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1120C" w14:textId="2A539D54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3 (12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E53F1" w14:textId="3D058153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70884" w14:textId="77777777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22D43" w:rsidRPr="00F22D43" w14:paraId="251C21E4" w14:textId="77777777" w:rsidTr="00F22D43">
        <w:trPr>
          <w:gridAfter w:val="1"/>
          <w:wAfter w:w="128" w:type="dxa"/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8FA22" w14:textId="161F310A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eastAsia="Helvetica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No, nev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0E049" w14:textId="5FFE0E65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94D20" w14:textId="1B9F8C02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15 (35.7%)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0A12A" w14:textId="64529B47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11 (47.8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38840" w14:textId="0AC864B7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54 (50.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EB75E" w14:textId="56828AF8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20 (80.0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D933A" w14:textId="173F1E4D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Helvetica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5E3AD" w14:textId="77777777" w:rsidR="00F22D43" w:rsidRPr="00F22D43" w:rsidRDefault="00F22D43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2D43" w:rsidRPr="00F22D43" w14:paraId="09B46692" w14:textId="77777777" w:rsidTr="00F22D43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F6641" w14:textId="0C7204A1" w:rsidR="006060F3" w:rsidRPr="00F22D43" w:rsidRDefault="006060F3" w:rsidP="00606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b/>
                <w:sz w:val="18"/>
                <w:szCs w:val="18"/>
              </w:rPr>
              <w:lastRenderedPageBreak/>
              <w:t>Lack of interest</w:t>
            </w:r>
            <w:r w:rsidR="007C4B12" w:rsidRPr="00F22D43">
              <w:rPr>
                <w:rFonts w:ascii="Arial" w:eastAsia="Helvetica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27161" w14:textId="77777777" w:rsidR="006060F3" w:rsidRPr="00F22D43" w:rsidRDefault="006060F3" w:rsidP="00606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45EB3" w14:textId="77777777" w:rsidR="006060F3" w:rsidRPr="00F22D43" w:rsidRDefault="006060F3" w:rsidP="00606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19EF0" w14:textId="77777777" w:rsidR="006060F3" w:rsidRPr="00F22D43" w:rsidRDefault="006060F3" w:rsidP="00606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B59F2" w14:textId="77777777" w:rsidR="006060F3" w:rsidRPr="00F22D43" w:rsidRDefault="006060F3" w:rsidP="00606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65D06" w14:textId="77777777" w:rsidR="006060F3" w:rsidRPr="00F22D43" w:rsidRDefault="006060F3" w:rsidP="00606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B8D4A" w14:textId="77777777" w:rsidR="006060F3" w:rsidRPr="00F22D43" w:rsidRDefault="006060F3" w:rsidP="00606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82F1E" w14:textId="77777777" w:rsidR="006060F3" w:rsidRPr="00F22D43" w:rsidRDefault="006060F3" w:rsidP="00606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bCs/>
                <w:sz w:val="18"/>
                <w:szCs w:val="18"/>
              </w:rPr>
              <w:t>&lt;0.001</w:t>
            </w:r>
          </w:p>
        </w:tc>
      </w:tr>
      <w:tr w:rsidR="00F22D43" w:rsidRPr="00F22D43" w14:paraId="5260A7A1" w14:textId="77777777" w:rsidTr="00F22D43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39081" w14:textId="4ECF8AD3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Yes, currently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B6EAB" w14:textId="052460D8" w:rsidR="006B3FC9" w:rsidRPr="00F22D43" w:rsidRDefault="006B3FC9" w:rsidP="00F22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16CBD" w14:textId="77777777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37 (88.1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5679A" w14:textId="77777777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11 (45.8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449B9" w14:textId="77777777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63 (58.3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D22B1" w14:textId="77777777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1 (4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883AA" w14:textId="6B7A3EF2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006C7" w14:textId="77777777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22D43" w:rsidRPr="00F22D43" w14:paraId="57B25183" w14:textId="77777777" w:rsidTr="00F22D43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FAC41" w14:textId="257673BB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Yes, earli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022D1" w14:textId="7C0FC23F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4604D" w14:textId="7C3D2029" w:rsidR="006B3FC9" w:rsidRPr="00F22D43" w:rsidRDefault="00730F63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2</w:t>
            </w:r>
            <w:r w:rsidR="006B3FC9" w:rsidRPr="00F22D43">
              <w:rPr>
                <w:rFonts w:ascii="Arial" w:eastAsia="Helvetica" w:hAnsi="Arial" w:cs="Arial"/>
                <w:sz w:val="18"/>
                <w:szCs w:val="18"/>
              </w:rPr>
              <w:t xml:space="preserve"> (</w:t>
            </w:r>
            <w:r w:rsidRPr="00F22D43">
              <w:rPr>
                <w:rFonts w:ascii="Arial" w:eastAsia="Helvetica" w:hAnsi="Arial" w:cs="Arial"/>
                <w:sz w:val="18"/>
                <w:szCs w:val="18"/>
              </w:rPr>
              <w:t>4.8</w:t>
            </w:r>
            <w:r w:rsidR="006B3FC9" w:rsidRPr="00F22D43">
              <w:rPr>
                <w:rFonts w:ascii="Arial" w:eastAsia="Helvetica" w:hAnsi="Arial" w:cs="Arial"/>
                <w:sz w:val="18"/>
                <w:szCs w:val="18"/>
              </w:rPr>
              <w:t>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F428A" w14:textId="67BB1D18" w:rsidR="006B3FC9" w:rsidRPr="00F22D43" w:rsidRDefault="00730F63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6</w:t>
            </w:r>
            <w:r w:rsidR="006B3FC9" w:rsidRPr="00F22D43">
              <w:rPr>
                <w:rFonts w:ascii="Arial" w:eastAsia="Helvetica" w:hAnsi="Arial" w:cs="Arial"/>
                <w:sz w:val="18"/>
                <w:szCs w:val="18"/>
              </w:rPr>
              <w:t xml:space="preserve"> (</w:t>
            </w:r>
            <w:r w:rsidRPr="00F22D43">
              <w:rPr>
                <w:rFonts w:ascii="Arial" w:eastAsia="Helvetica" w:hAnsi="Arial" w:cs="Arial"/>
                <w:sz w:val="18"/>
                <w:szCs w:val="18"/>
              </w:rPr>
              <w:t>25.0</w:t>
            </w:r>
            <w:r w:rsidR="006B3FC9" w:rsidRPr="00F22D43">
              <w:rPr>
                <w:rFonts w:ascii="Arial" w:eastAsia="Helvetica" w:hAnsi="Arial" w:cs="Arial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88D70" w14:textId="1B78A16E" w:rsidR="006B3FC9" w:rsidRPr="00F22D43" w:rsidRDefault="00906E97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2</w:t>
            </w:r>
            <w:r w:rsidR="006B3FC9" w:rsidRPr="00F22D43">
              <w:rPr>
                <w:rFonts w:ascii="Arial" w:eastAsia="Helvetica" w:hAnsi="Arial" w:cs="Arial"/>
                <w:sz w:val="18"/>
                <w:szCs w:val="18"/>
              </w:rPr>
              <w:t xml:space="preserve"> (</w:t>
            </w:r>
            <w:r w:rsidRPr="00F22D43">
              <w:rPr>
                <w:rFonts w:ascii="Arial" w:eastAsia="Helvetica" w:hAnsi="Arial" w:cs="Arial"/>
                <w:sz w:val="18"/>
                <w:szCs w:val="18"/>
              </w:rPr>
              <w:t>1.9</w:t>
            </w:r>
            <w:r w:rsidR="006B3FC9" w:rsidRPr="00F22D43">
              <w:rPr>
                <w:rFonts w:ascii="Arial" w:eastAsia="Helvetica" w:hAnsi="Arial" w:cs="Arial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6CB58" w14:textId="04DA3D9E" w:rsidR="006B3FC9" w:rsidRPr="00F22D43" w:rsidRDefault="00906E97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5</w:t>
            </w:r>
            <w:r w:rsidR="006B3FC9" w:rsidRPr="00F22D43">
              <w:rPr>
                <w:rFonts w:ascii="Arial" w:eastAsia="Helvetica" w:hAnsi="Arial" w:cs="Arial"/>
                <w:sz w:val="18"/>
                <w:szCs w:val="18"/>
              </w:rPr>
              <w:t xml:space="preserve"> (</w:t>
            </w:r>
            <w:r w:rsidRPr="00F22D43">
              <w:rPr>
                <w:rFonts w:ascii="Arial" w:eastAsia="Helvetica" w:hAnsi="Arial" w:cs="Arial"/>
                <w:sz w:val="18"/>
                <w:szCs w:val="18"/>
              </w:rPr>
              <w:t>20</w:t>
            </w:r>
            <w:r w:rsidR="006B3FC9" w:rsidRPr="00F22D43">
              <w:rPr>
                <w:rFonts w:ascii="Arial" w:eastAsia="Helvetica" w:hAnsi="Arial" w:cs="Arial"/>
                <w:sz w:val="18"/>
                <w:szCs w:val="18"/>
              </w:rPr>
              <w:t>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3B7A5" w14:textId="4BCDB4FC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93C7C" w14:textId="77777777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22D43" w:rsidRPr="00F22D43" w14:paraId="75C511E3" w14:textId="77777777" w:rsidTr="00F22D43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E0127" w14:textId="2FD49BD7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No, nev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F2AF5" w14:textId="039BF608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FC129" w14:textId="6AF6B702" w:rsidR="006B3FC9" w:rsidRPr="00F22D43" w:rsidRDefault="00730F63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hAnsi="Arial" w:cs="Arial"/>
                <w:sz w:val="18"/>
                <w:szCs w:val="18"/>
              </w:rPr>
              <w:t>3 (7.1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218A9" w14:textId="7D168968" w:rsidR="006B3FC9" w:rsidRPr="00F22D43" w:rsidRDefault="00730F63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hAnsi="Arial" w:cs="Arial"/>
                <w:sz w:val="18"/>
                <w:szCs w:val="18"/>
              </w:rPr>
              <w:t>7 (29.2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8F246" w14:textId="29599C08" w:rsidR="006B3FC9" w:rsidRPr="00F22D43" w:rsidRDefault="00906E97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hAnsi="Arial" w:cs="Arial"/>
                <w:sz w:val="18"/>
                <w:szCs w:val="18"/>
              </w:rPr>
              <w:t>43 (39.8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329F8" w14:textId="20F1D131" w:rsidR="006B3FC9" w:rsidRPr="00F22D43" w:rsidRDefault="00906E97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hAnsi="Arial" w:cs="Arial"/>
                <w:sz w:val="18"/>
                <w:szCs w:val="18"/>
              </w:rPr>
              <w:t>19 (76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DCDF5" w14:textId="2DA5171E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3190E" w14:textId="77777777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22D43" w:rsidRPr="00F22D43" w14:paraId="5B6F96B8" w14:textId="77777777" w:rsidTr="00F22D43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7A84F" w14:textId="57886E9B" w:rsidR="006060F3" w:rsidRPr="00F22D43" w:rsidRDefault="007F074D" w:rsidP="00606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b/>
                <w:sz w:val="18"/>
                <w:szCs w:val="18"/>
              </w:rPr>
              <w:t>Concern about aversive</w:t>
            </w:r>
            <w:r w:rsidR="006060F3" w:rsidRPr="00F22D43">
              <w:rPr>
                <w:rFonts w:ascii="Arial" w:eastAsia="Helvetica" w:hAnsi="Arial" w:cs="Arial"/>
                <w:b/>
                <w:sz w:val="18"/>
                <w:szCs w:val="18"/>
              </w:rPr>
              <w:t xml:space="preserve"> consequences</w:t>
            </w:r>
            <w:r w:rsidR="007C4B12" w:rsidRPr="00F22D43">
              <w:rPr>
                <w:rFonts w:ascii="Arial" w:eastAsia="Helvetica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09F35" w14:textId="77777777" w:rsidR="006060F3" w:rsidRPr="00F22D43" w:rsidRDefault="006060F3" w:rsidP="00606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8C385" w14:textId="77777777" w:rsidR="006060F3" w:rsidRPr="00F22D43" w:rsidRDefault="006060F3" w:rsidP="00606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1842E" w14:textId="77777777" w:rsidR="006060F3" w:rsidRPr="00F22D43" w:rsidRDefault="006060F3" w:rsidP="00606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8C1C3" w14:textId="77777777" w:rsidR="006060F3" w:rsidRPr="00F22D43" w:rsidRDefault="006060F3" w:rsidP="00606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E22A5" w14:textId="77777777" w:rsidR="006060F3" w:rsidRPr="00F22D43" w:rsidRDefault="006060F3" w:rsidP="00606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3CE64" w14:textId="77777777" w:rsidR="006060F3" w:rsidRPr="00F22D43" w:rsidRDefault="006060F3" w:rsidP="00606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17985" w14:textId="32D3348D" w:rsidR="006060F3" w:rsidRPr="00F22D43" w:rsidRDefault="00E02E06" w:rsidP="006060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bCs/>
                <w:sz w:val="18"/>
                <w:szCs w:val="18"/>
              </w:rPr>
              <w:t>&lt;0.001</w:t>
            </w:r>
          </w:p>
        </w:tc>
      </w:tr>
      <w:tr w:rsidR="00F22D43" w:rsidRPr="00F22D43" w14:paraId="08D7AF93" w14:textId="77777777" w:rsidTr="00F22D43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0788D" w14:textId="032687A2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Yes, currently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D9FE0" w14:textId="5FA3F28B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B285E" w14:textId="77777777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4 (10.0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88FBE" w14:textId="77777777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0 (0.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F2D96" w14:textId="77777777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4 (3.6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4AADD" w14:textId="77777777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0 (0.0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B8BD2" w14:textId="31749F22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FBF38" w14:textId="77777777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2D43" w:rsidRPr="00F22D43" w14:paraId="387C51C0" w14:textId="77777777" w:rsidTr="00F22D43">
        <w:trPr>
          <w:gridAfter w:val="1"/>
          <w:wAfter w:w="128" w:type="dxa"/>
          <w:jc w:val="center"/>
        </w:trPr>
        <w:tc>
          <w:tcPr>
            <w:tcW w:w="32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5E70C" w14:textId="1A89226E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Yes, earlier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DA38F" w14:textId="2CFEA82E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86384" w14:textId="704BC105" w:rsidR="006B3FC9" w:rsidRPr="00F22D43" w:rsidRDefault="00444F43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0</w:t>
            </w:r>
            <w:r w:rsidR="006B3FC9" w:rsidRPr="00F22D43">
              <w:rPr>
                <w:rFonts w:ascii="Arial" w:eastAsia="Helvetica" w:hAnsi="Arial" w:cs="Arial"/>
                <w:sz w:val="18"/>
                <w:szCs w:val="18"/>
              </w:rPr>
              <w:t xml:space="preserve"> (</w:t>
            </w:r>
            <w:r w:rsidRPr="00F22D43">
              <w:rPr>
                <w:rFonts w:ascii="Arial" w:eastAsia="Helvetica" w:hAnsi="Arial" w:cs="Arial"/>
                <w:sz w:val="18"/>
                <w:szCs w:val="18"/>
              </w:rPr>
              <w:t>0</w:t>
            </w:r>
            <w:r w:rsidR="006B3FC9" w:rsidRPr="00F22D43">
              <w:rPr>
                <w:rFonts w:ascii="Arial" w:eastAsia="Helvetica" w:hAnsi="Arial" w:cs="Arial"/>
                <w:sz w:val="18"/>
                <w:szCs w:val="18"/>
              </w:rPr>
              <w:t>.0%)</w:t>
            </w:r>
          </w:p>
        </w:tc>
        <w:tc>
          <w:tcPr>
            <w:tcW w:w="208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E8C21" w14:textId="70155AD1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2 (</w:t>
            </w:r>
            <w:r w:rsidR="0099366B" w:rsidRPr="00F22D43">
              <w:rPr>
                <w:rFonts w:ascii="Arial" w:eastAsia="Helvetica" w:hAnsi="Arial" w:cs="Arial"/>
                <w:sz w:val="18"/>
                <w:szCs w:val="18"/>
              </w:rPr>
              <w:t>8.7</w:t>
            </w:r>
            <w:r w:rsidRPr="00F22D43">
              <w:rPr>
                <w:rFonts w:ascii="Arial" w:eastAsia="Helvetica" w:hAnsi="Arial" w:cs="Arial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2AB45" w14:textId="6D5C4CE7" w:rsidR="006B3FC9" w:rsidRPr="00F22D43" w:rsidRDefault="0099366B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3</w:t>
            </w:r>
            <w:r w:rsidR="006B3FC9" w:rsidRPr="00F22D43">
              <w:rPr>
                <w:rFonts w:ascii="Arial" w:eastAsia="Helvetica" w:hAnsi="Arial" w:cs="Arial"/>
                <w:sz w:val="18"/>
                <w:szCs w:val="18"/>
              </w:rPr>
              <w:t xml:space="preserve"> (</w:t>
            </w:r>
            <w:r w:rsidRPr="00F22D43">
              <w:rPr>
                <w:rFonts w:ascii="Arial" w:eastAsia="Helvetica" w:hAnsi="Arial" w:cs="Arial"/>
                <w:sz w:val="18"/>
                <w:szCs w:val="18"/>
              </w:rPr>
              <w:t>2.7</w:t>
            </w:r>
            <w:r w:rsidR="006B3FC9" w:rsidRPr="00F22D43">
              <w:rPr>
                <w:rFonts w:ascii="Arial" w:eastAsia="Helvetica" w:hAnsi="Arial" w:cs="Arial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17BBD" w14:textId="66FBE958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2 (</w:t>
            </w:r>
            <w:r w:rsidR="0099366B" w:rsidRPr="00F22D43">
              <w:rPr>
                <w:rFonts w:ascii="Arial" w:eastAsia="Helvetica" w:hAnsi="Arial" w:cs="Arial"/>
                <w:sz w:val="18"/>
                <w:szCs w:val="18"/>
              </w:rPr>
              <w:t>8.0</w:t>
            </w:r>
            <w:r w:rsidRPr="00F22D43">
              <w:rPr>
                <w:rFonts w:ascii="Arial" w:eastAsia="Helvetica" w:hAnsi="Arial" w:cs="Arial"/>
                <w:sz w:val="18"/>
                <w:szCs w:val="18"/>
              </w:rPr>
              <w:t>%)</w:t>
            </w:r>
          </w:p>
        </w:tc>
        <w:tc>
          <w:tcPr>
            <w:tcW w:w="188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4DD4C" w14:textId="6209AEE5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A8C11" w14:textId="77777777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F22D43" w:rsidRPr="00F22D43" w14:paraId="49D39243" w14:textId="77777777" w:rsidTr="00F22D43">
        <w:trPr>
          <w:gridAfter w:val="1"/>
          <w:wAfter w:w="128" w:type="dxa"/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90A0B" w14:textId="3F657218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</w:rPr>
              <w:t>No, nev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312ED" w14:textId="4086BB3C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9DA26" w14:textId="15EEC6C6" w:rsidR="006B3FC9" w:rsidRPr="00F22D43" w:rsidRDefault="00444F43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hAnsi="Arial" w:cs="Arial"/>
                <w:sz w:val="18"/>
                <w:szCs w:val="18"/>
              </w:rPr>
              <w:t>36 (90.0%)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2CBA8" w14:textId="7574FA3A" w:rsidR="006B3FC9" w:rsidRPr="00F22D43" w:rsidRDefault="00444F43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hAnsi="Arial" w:cs="Arial"/>
                <w:sz w:val="18"/>
                <w:szCs w:val="18"/>
              </w:rPr>
              <w:t>21 (</w:t>
            </w:r>
            <w:r w:rsidR="0099366B" w:rsidRPr="00F22D43">
              <w:rPr>
                <w:rFonts w:ascii="Arial" w:hAnsi="Arial" w:cs="Arial"/>
                <w:sz w:val="18"/>
                <w:szCs w:val="18"/>
              </w:rPr>
              <w:t>91.3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BBC6E" w14:textId="2174DFF4" w:rsidR="006B3FC9" w:rsidRPr="00F22D43" w:rsidRDefault="0099366B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hAnsi="Arial" w:cs="Arial"/>
                <w:sz w:val="18"/>
                <w:szCs w:val="18"/>
              </w:rPr>
              <w:t>103 (93.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89DFA" w14:textId="6C70C07C" w:rsidR="006B3FC9" w:rsidRPr="00F22D43" w:rsidRDefault="0099366B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43">
              <w:rPr>
                <w:rFonts w:ascii="Arial" w:hAnsi="Arial" w:cs="Arial"/>
                <w:sz w:val="18"/>
                <w:szCs w:val="18"/>
              </w:rPr>
              <w:t>23 (92.0%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16DBE" w14:textId="28877556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BD769" w14:textId="77777777" w:rsidR="006B3FC9" w:rsidRPr="00F22D43" w:rsidRDefault="006B3FC9" w:rsidP="006B3F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60F3" w:rsidRPr="008F4020" w14:paraId="75A46BE6" w14:textId="77777777" w:rsidTr="009416A7">
        <w:trPr>
          <w:trHeight w:val="66"/>
          <w:jc w:val="center"/>
        </w:trPr>
        <w:tc>
          <w:tcPr>
            <w:tcW w:w="15721" w:type="dxa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13AB" w14:textId="6AF4195B" w:rsidR="006060F3" w:rsidRPr="00F22D43" w:rsidRDefault="006060F3" w:rsidP="00507D4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Arial" w:eastAsia="Helvetica" w:hAnsi="Arial" w:cs="Arial"/>
                <w:sz w:val="18"/>
                <w:szCs w:val="18"/>
              </w:rPr>
            </w:pPr>
            <w:r w:rsidRPr="00F22D43">
              <w:rPr>
                <w:rFonts w:ascii="Arial" w:eastAsia="Helvetica" w:hAnsi="Arial" w:cs="Arial"/>
                <w:sz w:val="18"/>
                <w:szCs w:val="18"/>
                <w:vertAlign w:val="superscript"/>
              </w:rPr>
              <w:t>1</w:t>
            </w:r>
            <w:r w:rsidRPr="00F22D43">
              <w:rPr>
                <w:rFonts w:ascii="Arial" w:eastAsia="Helvetica" w:hAnsi="Arial" w:cs="Arial"/>
                <w:sz w:val="18"/>
                <w:szCs w:val="18"/>
              </w:rPr>
              <w:t xml:space="preserve"> Categorical variables: n (%); Pearson's Chi-squared test. Continuous variables: M (SD), Min-Max; Wilcoxon rank sum test.</w:t>
            </w:r>
            <w:r w:rsidR="00507D43" w:rsidRPr="00F22D43">
              <w:rPr>
                <w:rFonts w:ascii="Arial" w:eastAsia="Helvetica" w:hAnsi="Arial" w:cs="Arial"/>
                <w:sz w:val="18"/>
                <w:szCs w:val="18"/>
              </w:rPr>
              <w:t xml:space="preserve"> </w:t>
            </w:r>
            <w:r w:rsidRPr="00F22D43">
              <w:rPr>
                <w:rFonts w:ascii="Arial" w:eastAsia="Helvetica" w:hAnsi="Arial" w:cs="Arial"/>
                <w:sz w:val="18"/>
                <w:szCs w:val="18"/>
                <w:vertAlign w:val="superscript"/>
              </w:rPr>
              <w:t>2</w:t>
            </w:r>
            <w:r w:rsidRPr="00F22D43">
              <w:rPr>
                <w:rFonts w:ascii="Arial" w:eastAsia="Helvetica" w:hAnsi="Arial" w:cs="Arial"/>
                <w:sz w:val="18"/>
                <w:szCs w:val="18"/>
              </w:rPr>
              <w:t xml:space="preserve"> “</w:t>
            </w:r>
            <w:r w:rsidRPr="00F22D43">
              <w:rPr>
                <w:rFonts w:ascii="Arial" w:hAnsi="Arial" w:cs="Arial"/>
                <w:sz w:val="18"/>
                <w:szCs w:val="18"/>
              </w:rPr>
              <w:t>y” indicates total number of total school years.</w:t>
            </w:r>
            <w:r w:rsidR="001649B3" w:rsidRPr="00F22D4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649B3" w:rsidRPr="00F22D43">
              <w:rPr>
                <w:rFonts w:ascii="Arial" w:eastAsia="Helvetica" w:hAnsi="Arial" w:cs="Arial"/>
                <w:sz w:val="18"/>
                <w:szCs w:val="18"/>
                <w:vertAlign w:val="superscript"/>
              </w:rPr>
              <w:t>3</w:t>
            </w:r>
            <w:r w:rsidR="007C4B12" w:rsidRPr="00F22D43">
              <w:rPr>
                <w:rFonts w:ascii="Arial" w:eastAsia="Helvetica" w:hAnsi="Arial" w:cs="Arial"/>
                <w:sz w:val="18"/>
                <w:szCs w:val="18"/>
                <w:vertAlign w:val="superscript"/>
              </w:rPr>
              <w:t xml:space="preserve"> </w:t>
            </w:r>
            <w:r w:rsidR="00603B3C" w:rsidRPr="00F22D43">
              <w:rPr>
                <w:rFonts w:ascii="Arial" w:eastAsia="Helvetica" w:hAnsi="Arial" w:cs="Arial"/>
                <w:sz w:val="18"/>
                <w:szCs w:val="18"/>
              </w:rPr>
              <w:t>P</w:t>
            </w:r>
            <w:r w:rsidR="00922C94" w:rsidRPr="00F22D43">
              <w:rPr>
                <w:rFonts w:ascii="Arial" w:eastAsia="Helvetica" w:hAnsi="Arial" w:cs="Arial"/>
                <w:sz w:val="18"/>
                <w:szCs w:val="18"/>
              </w:rPr>
              <w:t xml:space="preserve">arents </w:t>
            </w:r>
            <w:r w:rsidR="00603B3C" w:rsidRPr="00F22D43">
              <w:rPr>
                <w:rFonts w:ascii="Arial" w:eastAsia="Helvetica" w:hAnsi="Arial" w:cs="Arial"/>
                <w:sz w:val="18"/>
                <w:szCs w:val="18"/>
              </w:rPr>
              <w:t>of</w:t>
            </w:r>
            <w:r w:rsidR="007C4B12" w:rsidRPr="00F22D43">
              <w:rPr>
                <w:rFonts w:ascii="Arial" w:eastAsia="Helvetica" w:hAnsi="Arial" w:cs="Arial"/>
                <w:sz w:val="18"/>
                <w:szCs w:val="18"/>
              </w:rPr>
              <w:t xml:space="preserve"> screen-negative children with no history of eating problems</w:t>
            </w:r>
            <w:r w:rsidR="00603B3C" w:rsidRPr="00F22D43">
              <w:rPr>
                <w:rFonts w:ascii="Arial" w:eastAsia="Helvetica" w:hAnsi="Arial" w:cs="Arial"/>
                <w:sz w:val="18"/>
                <w:szCs w:val="18"/>
              </w:rPr>
              <w:t xml:space="preserve"> (</w:t>
            </w:r>
            <w:r w:rsidR="006373A2">
              <w:rPr>
                <w:rFonts w:ascii="Arial" w:eastAsia="Helvetica" w:hAnsi="Arial" w:cs="Arial"/>
                <w:sz w:val="18"/>
                <w:szCs w:val="18"/>
              </w:rPr>
              <w:t>G</w:t>
            </w:r>
            <w:r w:rsidR="00603B3C" w:rsidRPr="00F22D43">
              <w:rPr>
                <w:rFonts w:ascii="Arial" w:eastAsia="Helvetica" w:hAnsi="Arial" w:cs="Arial"/>
                <w:sz w:val="18"/>
                <w:szCs w:val="18"/>
              </w:rPr>
              <w:t>roup 5) did not respond to this question due to</w:t>
            </w:r>
            <w:r w:rsidR="00603B3C" w:rsidRPr="00F22D43">
              <w:rPr>
                <w:rFonts w:ascii="Arial" w:eastAsia="Helvetica" w:hAnsi="Arial" w:cs="Arial"/>
                <w:sz w:val="18"/>
                <w:szCs w:val="18"/>
                <w:vertAlign w:val="superscript"/>
              </w:rPr>
              <w:t xml:space="preserve"> </w:t>
            </w:r>
            <w:r w:rsidR="00603B3C" w:rsidRPr="00F22D43">
              <w:rPr>
                <w:rFonts w:ascii="Arial" w:eastAsia="Helvetica" w:hAnsi="Arial" w:cs="Arial"/>
                <w:sz w:val="18"/>
                <w:szCs w:val="18"/>
              </w:rPr>
              <w:t>the skipping rule of the ARFID-Brief Screener.</w:t>
            </w:r>
          </w:p>
        </w:tc>
      </w:tr>
    </w:tbl>
    <w:p w14:paraId="27106A83" w14:textId="77777777" w:rsidR="003334A6" w:rsidRDefault="003334A6" w:rsidP="00432415">
      <w:pPr>
        <w:rPr>
          <w:rFonts w:ascii="Arial" w:hAnsi="Arial" w:cs="Arial"/>
          <w:b/>
          <w:bCs/>
          <w:sz w:val="18"/>
          <w:szCs w:val="18"/>
        </w:rPr>
      </w:pPr>
    </w:p>
    <w:p w14:paraId="02FBBC6B" w14:textId="77777777" w:rsidR="00B660C4" w:rsidRDefault="00B660C4" w:rsidP="00432415">
      <w:pPr>
        <w:rPr>
          <w:rFonts w:ascii="Arial" w:hAnsi="Arial" w:cs="Arial"/>
          <w:b/>
          <w:bCs/>
          <w:sz w:val="18"/>
          <w:szCs w:val="18"/>
        </w:rPr>
      </w:pPr>
    </w:p>
    <w:p w14:paraId="2F9FBC17" w14:textId="77777777" w:rsidR="00B660C4" w:rsidRDefault="00B660C4" w:rsidP="00432415">
      <w:pPr>
        <w:rPr>
          <w:rFonts w:ascii="Arial" w:hAnsi="Arial" w:cs="Arial"/>
          <w:b/>
          <w:bCs/>
          <w:sz w:val="18"/>
          <w:szCs w:val="18"/>
        </w:rPr>
      </w:pPr>
    </w:p>
    <w:p w14:paraId="71C0A4DC" w14:textId="77777777" w:rsidR="00B660C4" w:rsidRDefault="00B660C4" w:rsidP="00432415">
      <w:pPr>
        <w:rPr>
          <w:rFonts w:ascii="Arial" w:hAnsi="Arial" w:cs="Arial"/>
          <w:b/>
          <w:bCs/>
          <w:sz w:val="18"/>
          <w:szCs w:val="18"/>
        </w:rPr>
      </w:pPr>
    </w:p>
    <w:p w14:paraId="575E0227" w14:textId="77777777" w:rsidR="00130019" w:rsidRDefault="00130019" w:rsidP="00432415">
      <w:pPr>
        <w:rPr>
          <w:rFonts w:ascii="Arial" w:hAnsi="Arial" w:cs="Arial"/>
          <w:b/>
          <w:bCs/>
          <w:sz w:val="18"/>
          <w:szCs w:val="18"/>
        </w:rPr>
        <w:sectPr w:rsidR="00130019" w:rsidSect="00130019">
          <w:pgSz w:w="16838" w:h="11906" w:orient="landscape"/>
          <w:pgMar w:top="586" w:right="1440" w:bottom="1312" w:left="1440" w:header="708" w:footer="708" w:gutter="0"/>
          <w:cols w:space="708"/>
          <w:docGrid w:linePitch="360"/>
        </w:sectPr>
      </w:pPr>
    </w:p>
    <w:p w14:paraId="542EA667" w14:textId="708583B6" w:rsidR="0020157D" w:rsidRDefault="00F752DC" w:rsidP="001E6265">
      <w:pPr>
        <w:ind w:left="142"/>
        <w:rPr>
          <w:rFonts w:ascii="Arial" w:hAnsi="Arial" w:cs="Arial"/>
          <w:sz w:val="18"/>
          <w:szCs w:val="18"/>
        </w:rPr>
      </w:pPr>
      <w:r w:rsidRPr="0020157D">
        <w:rPr>
          <w:rFonts w:ascii="Arial" w:hAnsi="Arial" w:cs="Arial"/>
          <w:b/>
          <w:bCs/>
          <w:sz w:val="18"/>
          <w:szCs w:val="18"/>
        </w:rPr>
        <w:lastRenderedPageBreak/>
        <w:t>Table S3</w:t>
      </w:r>
      <w:r>
        <w:rPr>
          <w:rFonts w:ascii="Arial" w:hAnsi="Arial" w:cs="Arial"/>
          <w:sz w:val="18"/>
          <w:szCs w:val="18"/>
        </w:rPr>
        <w:t xml:space="preserve">. </w:t>
      </w:r>
      <w:r w:rsidR="001E6265" w:rsidRPr="001E6265">
        <w:rPr>
          <w:rFonts w:ascii="Arial" w:hAnsi="Arial" w:cs="Arial"/>
          <w:sz w:val="18"/>
          <w:szCs w:val="18"/>
        </w:rPr>
        <w:t>N</w:t>
      </w:r>
      <w:r w:rsidR="001E6265">
        <w:rPr>
          <w:rFonts w:ascii="Arial" w:hAnsi="Arial" w:cs="Arial"/>
          <w:sz w:val="18"/>
          <w:szCs w:val="18"/>
        </w:rPr>
        <w:t>eurodevelopmental problems measured by ESSENCE-Q separately by symptom in children with versus without ARFID diagnosis (dx) in the PARDI</w:t>
      </w:r>
    </w:p>
    <w:tbl>
      <w:tblPr>
        <w:tblW w:w="9214" w:type="dxa"/>
        <w:jc w:val="center"/>
        <w:tblLayout w:type="fixed"/>
        <w:tblLook w:val="0420" w:firstRow="1" w:lastRow="0" w:firstColumn="0" w:lastColumn="0" w:noHBand="0" w:noVBand="1"/>
      </w:tblPr>
      <w:tblGrid>
        <w:gridCol w:w="3969"/>
        <w:gridCol w:w="2126"/>
        <w:gridCol w:w="1985"/>
        <w:gridCol w:w="1134"/>
      </w:tblGrid>
      <w:tr w:rsidR="00BE1C3B" w:rsidRPr="00440858" w14:paraId="7005C7A6" w14:textId="77777777" w:rsidTr="001E6265">
        <w:trPr>
          <w:trHeight w:val="255"/>
          <w:tblHeader/>
          <w:jc w:val="center"/>
        </w:trPr>
        <w:tc>
          <w:tcPr>
            <w:tcW w:w="39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F777" w14:textId="77777777" w:rsidR="0020157D" w:rsidRPr="00440858" w:rsidRDefault="0020157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40858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7815" w14:textId="77777777" w:rsidR="0020157D" w:rsidRPr="00440858" w:rsidRDefault="0020157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858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No ARFID dx in PARDI</w:t>
            </w:r>
            <w:r w:rsidRPr="00440858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N = 39</w:t>
            </w:r>
          </w:p>
        </w:tc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A8E2E" w14:textId="5E404BA7" w:rsidR="0020157D" w:rsidRPr="00440858" w:rsidRDefault="0020157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858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ARFID dx in PARDI</w:t>
            </w:r>
            <w:r w:rsidRPr="00440858">
              <w:rPr>
                <w:rFonts w:ascii="Arial" w:eastAsia="Helvetica" w:hAnsi="Arial" w:cs="Arial"/>
                <w:color w:val="000000"/>
                <w:sz w:val="18"/>
                <w:szCs w:val="18"/>
              </w:rPr>
              <w:t xml:space="preserve"> N = 2</w:t>
            </w:r>
            <w:r>
              <w:rPr>
                <w:rFonts w:ascii="Arial" w:eastAsia="Helvetica" w:hAnsi="Arial" w:cs="Arial"/>
                <w:color w:val="000000"/>
                <w:sz w:val="18"/>
                <w:szCs w:val="18"/>
              </w:rPr>
              <w:t>3</w:t>
            </w:r>
            <w:r w:rsidR="004A39BB" w:rsidRPr="004A39BB"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D384E" w14:textId="42929643" w:rsidR="0020157D" w:rsidRPr="00440858" w:rsidRDefault="0020157D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40858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p-value</w:t>
            </w:r>
            <w:r w:rsidR="003F01BF">
              <w:rPr>
                <w:rFonts w:ascii="Arial" w:eastAsia="Helvetica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1E6265" w14:paraId="2325F3AB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7C79A" w14:textId="75229904" w:rsidR="003334A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ral development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1600C" w14:textId="77777777" w:rsidR="003334A6" w:rsidRPr="003334A6" w:rsidRDefault="003334A6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8500" w14:textId="77777777" w:rsidR="003334A6" w:rsidRPr="003334A6" w:rsidRDefault="003334A6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2646" w14:textId="77777777" w:rsidR="003334A6" w:rsidRPr="003334A6" w:rsidRDefault="003334A6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0.862</w:t>
            </w:r>
          </w:p>
        </w:tc>
      </w:tr>
      <w:tr w:rsidR="001E6265" w14:paraId="0FF2961F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1AF5B" w14:textId="2EF34293" w:rsidR="003334A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ED6F" w14:textId="77777777" w:rsidR="003334A6" w:rsidRPr="003334A6" w:rsidRDefault="003334A6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4 (87.2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177B8" w14:textId="77777777" w:rsidR="003334A6" w:rsidRPr="003334A6" w:rsidRDefault="003334A6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8 (81.8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AA7C2" w14:textId="77777777" w:rsidR="003334A6" w:rsidRPr="003334A6" w:rsidRDefault="003334A6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:rsidRPr="00275EF6" w14:paraId="2BBB5891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5D22A" w14:textId="169CD71C" w:rsidR="003334A6" w:rsidRPr="003334A6" w:rsidRDefault="0041105A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Maybe/a litt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8A39" w14:textId="77777777" w:rsidR="003334A6" w:rsidRPr="003334A6" w:rsidRDefault="003334A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 (5.1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74EF" w14:textId="77777777" w:rsidR="003334A6" w:rsidRPr="003334A6" w:rsidRDefault="003334A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 (9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F8ED" w14:textId="77777777" w:rsidR="003334A6" w:rsidRPr="003334A6" w:rsidRDefault="003334A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0" w:right="1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:rsidRPr="00275EF6" w14:paraId="32733CF0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17C8E" w14:textId="6823A698" w:rsidR="003334A6" w:rsidRPr="003334A6" w:rsidRDefault="00123598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3CAC" w14:textId="77777777" w:rsidR="003334A6" w:rsidRPr="003334A6" w:rsidRDefault="003334A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 (7.7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875FE" w14:textId="77777777" w:rsidR="003334A6" w:rsidRPr="003334A6" w:rsidRDefault="003334A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 (9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4D23" w14:textId="77777777" w:rsidR="003334A6" w:rsidRPr="003334A6" w:rsidRDefault="003334A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0" w:right="1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26A92F96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3E5B" w14:textId="7CD28BCA" w:rsidR="003334A6" w:rsidRPr="003334A6" w:rsidRDefault="00275EF6" w:rsidP="001E6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tor</w:t>
            </w:r>
            <w:r w:rsidR="0041507C">
              <w:rPr>
                <w:rFonts w:ascii="Arial" w:hAnsi="Arial" w:cs="Arial"/>
                <w:sz w:val="18"/>
                <w:szCs w:val="18"/>
              </w:rPr>
              <w:t xml:space="preserve"> development/milestone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90AD7" w14:textId="77777777" w:rsidR="003334A6" w:rsidRPr="003334A6" w:rsidRDefault="003334A6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B585" w14:textId="77777777" w:rsidR="003334A6" w:rsidRPr="003334A6" w:rsidRDefault="003334A6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79DE" w14:textId="77777777" w:rsidR="003334A6" w:rsidRPr="003334A6" w:rsidRDefault="003334A6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&gt;0.999</w:t>
            </w:r>
          </w:p>
        </w:tc>
      </w:tr>
      <w:tr w:rsidR="00A10E3D" w14:paraId="69367C61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363BC" w14:textId="71318984" w:rsidR="00C74646" w:rsidRPr="003334A6" w:rsidRDefault="00C7464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5FFC3" w14:textId="77777777" w:rsidR="00C74646" w:rsidRPr="003334A6" w:rsidRDefault="00C7464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8 (97.4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194DC" w14:textId="77777777" w:rsidR="00C74646" w:rsidRPr="003334A6" w:rsidRDefault="00C7464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1 (95.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89E87" w14:textId="77777777" w:rsidR="00C74646" w:rsidRPr="003334A6" w:rsidRDefault="00C7464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4646" w14:paraId="28DF4868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9A32D" w14:textId="147593AD" w:rsidR="00C74646" w:rsidRPr="003334A6" w:rsidRDefault="00C7464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Maybe/a litt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E13E" w14:textId="1BD9C032" w:rsidR="00C74646" w:rsidRPr="003334A6" w:rsidRDefault="00C7464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F6F1" w14:textId="53A69929" w:rsidR="00C74646" w:rsidRPr="003334A6" w:rsidRDefault="00C7464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5937" w14:textId="77777777" w:rsidR="00C74646" w:rsidRPr="003334A6" w:rsidRDefault="00C7464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56A2EA5C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E7F2F" w14:textId="4222A582" w:rsidR="00C74646" w:rsidRPr="003334A6" w:rsidRDefault="00C7464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22821" w14:textId="77777777" w:rsidR="00C74646" w:rsidRPr="003334A6" w:rsidRDefault="00C7464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 (2.6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7613" w14:textId="77777777" w:rsidR="00C74646" w:rsidRPr="003334A6" w:rsidRDefault="00C7464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 (4.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06295" w14:textId="77777777" w:rsidR="00C74646" w:rsidRPr="003334A6" w:rsidRDefault="00C7464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03E39D92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B1C40" w14:textId="0AF25938" w:rsidR="003334A6" w:rsidRPr="003334A6" w:rsidRDefault="00275EF6" w:rsidP="001E6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nsory</w:t>
            </w:r>
            <w:r w:rsidR="0041507C">
              <w:rPr>
                <w:rFonts w:ascii="Arial" w:hAnsi="Arial" w:cs="Arial"/>
                <w:sz w:val="18"/>
                <w:szCs w:val="18"/>
              </w:rPr>
              <w:t xml:space="preserve"> reactions</w:t>
            </w:r>
            <w:r w:rsidR="002779EC">
              <w:rPr>
                <w:rFonts w:ascii="Arial" w:hAnsi="Arial" w:cs="Arial"/>
                <w:sz w:val="18"/>
                <w:szCs w:val="18"/>
              </w:rPr>
              <w:t xml:space="preserve"> (e.g. touch, sound, light, smell, taste, heat, cold, pain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788A2" w14:textId="77777777" w:rsidR="003334A6" w:rsidRPr="003334A6" w:rsidRDefault="003334A6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9056" w14:textId="77777777" w:rsidR="003334A6" w:rsidRPr="003334A6" w:rsidRDefault="003334A6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F2DB" w14:textId="77777777" w:rsidR="003334A6" w:rsidRPr="003334A6" w:rsidRDefault="003334A6" w:rsidP="004862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7257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</w:tr>
      <w:tr w:rsidR="00A10E3D" w14:paraId="5725C6E3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0A4B5" w14:textId="43CB47B4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B9635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7 (94.9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E6305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6 (72.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982A6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6FAA4BC4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BCF39" w14:textId="2627AEAA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Maybe/a litt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B8F6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 (2.6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ADDA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 (13.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6107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0C99F624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992B7" w14:textId="3664F947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E61B5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 (2.6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0D89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 (13.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EFDC2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25258665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8E1C0" w14:textId="74E6ADA3" w:rsidR="00275EF6" w:rsidRPr="003334A6" w:rsidRDefault="0041507C" w:rsidP="001E6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unication/languag</w:t>
            </w:r>
            <w:r w:rsidR="00BE1C3B">
              <w:rPr>
                <w:rFonts w:ascii="Arial" w:hAnsi="Arial" w:cs="Arial"/>
                <w:sz w:val="18"/>
                <w:szCs w:val="18"/>
              </w:rPr>
              <w:t>e/babbl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9662E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CE0C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8C50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0.543</w:t>
            </w:r>
          </w:p>
        </w:tc>
      </w:tr>
      <w:tr w:rsidR="00A10E3D" w14:paraId="3364BA2D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A669" w14:textId="739A7274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DC30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1 (79.5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119AC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6 (72.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29541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3D17EB3E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28D7" w14:textId="50E094EC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Maybe/a litt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8770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5 (12.8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AA87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 (9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8EAE3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02860D8F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8F20" w14:textId="5CA2B0FF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A427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 (7.7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4ABB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4 (18.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CA440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2F9E8C49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88766" w14:textId="6F902877" w:rsidR="00275EF6" w:rsidRPr="003334A6" w:rsidRDefault="0041507C" w:rsidP="001E6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tivity</w:t>
            </w:r>
            <w:r w:rsidR="00A10E3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2779EC">
              <w:rPr>
                <w:rFonts w:ascii="Arial" w:hAnsi="Arial" w:cs="Arial"/>
                <w:sz w:val="18"/>
                <w:szCs w:val="18"/>
              </w:rPr>
              <w:t>overactivity/passivity</w:t>
            </w:r>
            <w:r w:rsidR="00A10E3D">
              <w:rPr>
                <w:rFonts w:ascii="Arial" w:hAnsi="Arial" w:cs="Arial"/>
                <w:sz w:val="18"/>
                <w:szCs w:val="18"/>
              </w:rPr>
              <w:t xml:space="preserve">) or </w:t>
            </w:r>
            <w:r>
              <w:rPr>
                <w:rFonts w:ascii="Arial" w:hAnsi="Arial" w:cs="Arial"/>
                <w:sz w:val="18"/>
                <w:szCs w:val="18"/>
              </w:rPr>
              <w:t>impulsivity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2341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4E3B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DEA34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0.150</w:t>
            </w:r>
          </w:p>
        </w:tc>
      </w:tr>
      <w:tr w:rsidR="00A10E3D" w14:paraId="4FEE1253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88A42" w14:textId="733F8A61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F997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1 (79.5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FA30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4 (63.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DBF3A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551FC022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1D676" w14:textId="6387FED5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Maybe/a litt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64AE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6 (15.4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C2BC6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 (13.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80620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05F0B051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AAF45" w14:textId="335B1609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2B885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 (5.1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D809C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5 (22.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C6A7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4BE7A087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F51B" w14:textId="4152D914" w:rsidR="00275EF6" w:rsidRPr="003334A6" w:rsidRDefault="0041507C" w:rsidP="001E6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tention</w:t>
            </w:r>
            <w:r w:rsidR="00A10E3D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concentration</w:t>
            </w:r>
            <w:r w:rsidR="00A10E3D">
              <w:rPr>
                <w:rFonts w:ascii="Arial" w:hAnsi="Arial" w:cs="Arial"/>
                <w:sz w:val="18"/>
                <w:szCs w:val="18"/>
              </w:rPr>
              <w:t>/”listening”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FB2CD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1979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CF6DF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0.254</w:t>
            </w:r>
          </w:p>
        </w:tc>
      </w:tr>
      <w:tr w:rsidR="00A10E3D" w14:paraId="042FB6BB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3AE1" w14:textId="1D52E8C0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D896D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0 (76.9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E0392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4 (60.9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E43D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26723D10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CABF" w14:textId="7431E31A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Maybe/a litt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DEAC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7 (17.9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4BCB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5 (21.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8663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6B93DE99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5207" w14:textId="5DC72C89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08766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 (5.1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1804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4 (17.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121A1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3A3F5EA5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8DDE" w14:textId="16B0472C" w:rsidR="00275EF6" w:rsidRPr="003334A6" w:rsidRDefault="0041507C" w:rsidP="001E6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cial interaction</w:t>
            </w:r>
            <w:r w:rsidR="00A10E3D">
              <w:rPr>
                <w:rFonts w:ascii="Arial" w:hAnsi="Arial" w:cs="Arial"/>
                <w:sz w:val="18"/>
                <w:szCs w:val="18"/>
              </w:rPr>
              <w:t>/interest in other children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241E9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4D55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6681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0.315</w:t>
            </w:r>
          </w:p>
        </w:tc>
      </w:tr>
      <w:tr w:rsidR="00A10E3D" w14:paraId="4DC7BC43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EBC7B" w14:textId="18863C6C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7AAC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4 (87.2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F6F8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7 (77.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E63CF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5F6104E4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3BCC" w14:textId="5D7052F6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Maybe/a litt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B257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4 (10.3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E740B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 (9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C2EE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2D64EE0F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59644" w14:textId="56B20CC9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76B5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 (2.6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ECF2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 (13.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EEF08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2B7535AC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AF549" w14:textId="039872F7" w:rsidR="00275EF6" w:rsidRPr="003334A6" w:rsidRDefault="0041507C" w:rsidP="001E6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havior (e.g. repetitive</w:t>
            </w:r>
            <w:r w:rsidR="00AD71DD">
              <w:rPr>
                <w:rFonts w:ascii="Arial" w:hAnsi="Arial" w:cs="Arial"/>
                <w:sz w:val="18"/>
                <w:szCs w:val="18"/>
              </w:rPr>
              <w:t>, routine insistence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0DD91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0DAAB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A78B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0.245</w:t>
            </w:r>
          </w:p>
        </w:tc>
      </w:tr>
      <w:tr w:rsidR="00A10E3D" w14:paraId="36EA6A28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8C779" w14:textId="46D1EEF3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94B71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2 (82.1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009C3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5 (68.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6444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35281DBA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581F" w14:textId="73D596DF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Maybe/a litt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8411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6 (15.4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33BBE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4 (18.2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7D15F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23A52665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937D8" w14:textId="6A6FFE4C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0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3A0C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 (2.6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E3BC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 (13.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06310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67E8C7FF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2D0A" w14:textId="7F15FDD6" w:rsidR="00275EF6" w:rsidRPr="003334A6" w:rsidRDefault="0041507C" w:rsidP="001E6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od</w:t>
            </w:r>
            <w:r w:rsidR="002779EC">
              <w:rPr>
                <w:rFonts w:ascii="Arial" w:hAnsi="Arial" w:cs="Arial"/>
                <w:sz w:val="18"/>
                <w:szCs w:val="18"/>
              </w:rPr>
              <w:t xml:space="preserve"> (depressed</w:t>
            </w:r>
            <w:r w:rsidR="00C0163D">
              <w:rPr>
                <w:rFonts w:ascii="Arial" w:hAnsi="Arial" w:cs="Arial"/>
                <w:sz w:val="18"/>
                <w:szCs w:val="18"/>
              </w:rPr>
              <w:t>,</w:t>
            </w:r>
            <w:r w:rsidR="002779EC">
              <w:rPr>
                <w:rFonts w:ascii="Arial" w:hAnsi="Arial" w:cs="Arial"/>
                <w:sz w:val="18"/>
                <w:szCs w:val="18"/>
              </w:rPr>
              <w:t xml:space="preserve"> elated</w:t>
            </w:r>
            <w:r w:rsidR="00C0163D">
              <w:rPr>
                <w:rFonts w:ascii="Arial" w:hAnsi="Arial" w:cs="Arial"/>
                <w:sz w:val="18"/>
                <w:szCs w:val="18"/>
              </w:rPr>
              <w:t>/manic, extreme irritability, crying spells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19DCB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F4152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D90E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</w:tr>
      <w:tr w:rsidR="00A10E3D" w14:paraId="5B2B68B5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80A3" w14:textId="5E66F6FE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CE8DA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1 (79.5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D9B6F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2 (54.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0B98E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0480C92A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C5B7" w14:textId="38AA27BB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Maybe/a litt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9CEC8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6 (15.4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E8533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8 (36.4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8FEB9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45824CF3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20E72" w14:textId="4127AC97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2279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 (5.1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46DD9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 (9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FB44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7A7F52C1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D84B7" w14:textId="0B22B8CF" w:rsidR="00275EF6" w:rsidRPr="003334A6" w:rsidRDefault="0041507C" w:rsidP="001E6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eep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91E13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37E38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DF07B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0.666</w:t>
            </w:r>
          </w:p>
        </w:tc>
      </w:tr>
      <w:tr w:rsidR="00A10E3D" w14:paraId="4742B3B3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6BF89" w14:textId="67988235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EAEBC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2 (82.1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20C1B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7 (77.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5ACA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283889B7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4BC55" w14:textId="77F9130A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Maybe/a litt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9EEB5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6 (15.4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769D2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 (13.6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395DA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6FE13C71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7E9D4" w14:textId="506DC0FB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3444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 (2.6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C1521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 (9.1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379B8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4662A95D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8CF0" w14:textId="7DAF5B2F" w:rsidR="00275EF6" w:rsidRPr="003334A6" w:rsidRDefault="0041507C" w:rsidP="001E6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eding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BDE4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67A1E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A3C6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A10E3D" w14:paraId="1CD5B29E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824BC" w14:textId="1CD002C5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12DF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 (5.1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EAEEE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9C9F7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3356AA0C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21F7B" w14:textId="6FBD3B1A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Maybe/a litt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817C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1 (53.8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36AE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 (8.7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099BC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2800F987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665CE" w14:textId="643E9A85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C4257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6 (41.0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C76A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1 (91.3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4161B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02D4EE72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8337" w14:textId="46FF9A05" w:rsidR="00275EF6" w:rsidRPr="003334A6" w:rsidRDefault="00C0163D" w:rsidP="001E626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/>
              <w:rPr>
                <w:rFonts w:ascii="Arial" w:hAnsi="Arial" w:cs="Arial"/>
                <w:sz w:val="18"/>
                <w:szCs w:val="18"/>
              </w:rPr>
            </w:pPr>
            <w:r w:rsidRPr="00C0163D">
              <w:rPr>
                <w:rFonts w:ascii="Arial" w:hAnsi="Arial" w:cs="Arial"/>
                <w:sz w:val="18"/>
                <w:szCs w:val="18"/>
              </w:rPr>
              <w:t>“Funny spells”/absences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3A049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8D90C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9AF9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&gt;0.999</w:t>
            </w:r>
          </w:p>
        </w:tc>
      </w:tr>
      <w:tr w:rsidR="00A10E3D" w14:paraId="2F10010F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306E" w14:textId="5FAB3C17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ABB76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36 (92.3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683FE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1 (95.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29738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3E13A1A5" w14:textId="77777777" w:rsidTr="001E6265">
        <w:trPr>
          <w:trHeight w:val="255"/>
          <w:jc w:val="center"/>
        </w:trPr>
        <w:tc>
          <w:tcPr>
            <w:tcW w:w="396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5B64" w14:textId="2C4D3690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Maybe/a little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D4FC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2 (5.1%)</w:t>
            </w:r>
          </w:p>
        </w:tc>
        <w:tc>
          <w:tcPr>
            <w:tcW w:w="198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903B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 (4.5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E240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E3D" w14:paraId="30774823" w14:textId="77777777" w:rsidTr="001E6265">
        <w:trPr>
          <w:trHeight w:val="255"/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CFC1A" w14:textId="26BF21D5" w:rsidR="00275EF6" w:rsidRPr="003334A6" w:rsidRDefault="00275EF6" w:rsidP="00C746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26" w:right="100"/>
              <w:rPr>
                <w:rFonts w:ascii="Arial" w:hAnsi="Arial" w:cs="Arial"/>
                <w:sz w:val="18"/>
                <w:szCs w:val="18"/>
              </w:rPr>
            </w:pPr>
            <w:r w:rsidRPr="00275EF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03E05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1 (2.6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3814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34A6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C578C" w14:textId="77777777" w:rsidR="00275EF6" w:rsidRPr="003334A6" w:rsidRDefault="00275EF6" w:rsidP="00275E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0754A12" w14:textId="77777777" w:rsidR="009E0447" w:rsidRDefault="004A39BB" w:rsidP="003F01BF">
      <w:pPr>
        <w:autoSpaceDE w:val="0"/>
        <w:autoSpaceDN w:val="0"/>
        <w:adjustRightInd w:val="0"/>
        <w:ind w:left="142"/>
        <w:rPr>
          <w:rFonts w:ascii="Arial" w:eastAsia="Helvetica" w:hAnsi="Arial" w:cs="Arial"/>
          <w:color w:val="000000"/>
          <w:sz w:val="18"/>
          <w:szCs w:val="18"/>
        </w:rPr>
        <w:sectPr w:rsidR="009E0447" w:rsidSect="00275EF6">
          <w:pgSz w:w="11906" w:h="16838"/>
          <w:pgMar w:top="1440" w:right="1202" w:bottom="849" w:left="1312" w:header="708" w:footer="708" w:gutter="0"/>
          <w:cols w:space="708"/>
          <w:docGrid w:linePitch="360"/>
        </w:sectPr>
      </w:pPr>
      <w:r w:rsidRPr="004A39BB">
        <w:rPr>
          <w:rFonts w:ascii="Arial" w:eastAsia="Helvetica" w:hAnsi="Arial" w:cs="Arial"/>
          <w:color w:val="000000"/>
          <w:sz w:val="18"/>
          <w:szCs w:val="18"/>
          <w:vertAlign w:val="superscript"/>
        </w:rPr>
        <w:t>1</w:t>
      </w:r>
      <w:r>
        <w:rPr>
          <w:rFonts w:ascii="Arial" w:eastAsia="Helvetica" w:hAnsi="Arial" w:cs="Arial"/>
          <w:color w:val="000000"/>
          <w:sz w:val="18"/>
          <w:szCs w:val="18"/>
          <w:vertAlign w:val="superscript"/>
        </w:rPr>
        <w:t xml:space="preserve"> </w:t>
      </w:r>
      <w:r w:rsidRPr="004A39BB">
        <w:rPr>
          <w:rFonts w:ascii="Arial" w:eastAsia="Helvetica" w:hAnsi="Arial" w:cs="Arial"/>
          <w:color w:val="000000"/>
          <w:sz w:val="18"/>
          <w:szCs w:val="18"/>
        </w:rPr>
        <w:t>One child had missing values</w:t>
      </w:r>
      <w:r>
        <w:rPr>
          <w:rFonts w:ascii="Arial" w:eastAsia="Helvetica" w:hAnsi="Arial" w:cs="Arial"/>
          <w:color w:val="000000"/>
          <w:sz w:val="18"/>
          <w:szCs w:val="18"/>
        </w:rPr>
        <w:t xml:space="preserve"> on all ESSENCE</w:t>
      </w:r>
      <w:r w:rsidR="003F01BF">
        <w:rPr>
          <w:rFonts w:ascii="Arial" w:eastAsia="Helvetica" w:hAnsi="Arial" w:cs="Arial"/>
          <w:color w:val="000000"/>
          <w:sz w:val="18"/>
          <w:szCs w:val="18"/>
        </w:rPr>
        <w:t>--Q</w:t>
      </w:r>
      <w:r>
        <w:rPr>
          <w:rFonts w:ascii="Arial" w:eastAsia="Helvetica" w:hAnsi="Arial" w:cs="Arial"/>
          <w:color w:val="000000"/>
          <w:sz w:val="18"/>
          <w:szCs w:val="18"/>
        </w:rPr>
        <w:t xml:space="preserve"> variables except </w:t>
      </w:r>
      <w:r w:rsidR="003F01BF">
        <w:rPr>
          <w:rFonts w:ascii="Arial" w:eastAsia="Helvetica" w:hAnsi="Arial" w:cs="Arial"/>
          <w:color w:val="000000"/>
          <w:sz w:val="18"/>
          <w:szCs w:val="18"/>
        </w:rPr>
        <w:t xml:space="preserve">on </w:t>
      </w:r>
      <w:r w:rsidR="003F01BF" w:rsidRPr="003F01BF">
        <w:rPr>
          <w:rFonts w:ascii="Arial" w:hAnsi="Arial" w:cs="Arial"/>
          <w:i/>
          <w:iCs/>
          <w:sz w:val="18"/>
          <w:szCs w:val="18"/>
        </w:rPr>
        <w:t>Attention/concentration/”listening”</w:t>
      </w:r>
      <w:r w:rsidR="003F01BF">
        <w:rPr>
          <w:rFonts w:ascii="Arial" w:eastAsia="Helvetica" w:hAnsi="Arial" w:cs="Arial"/>
          <w:color w:val="000000"/>
          <w:sz w:val="18"/>
          <w:szCs w:val="18"/>
        </w:rPr>
        <w:t xml:space="preserve"> (</w:t>
      </w:r>
      <w:r w:rsidR="003F01BF" w:rsidRPr="003F01BF">
        <w:rPr>
          <w:rFonts w:ascii="Arial" w:hAnsi="Arial" w:cs="Arial"/>
          <w:sz w:val="18"/>
          <w:szCs w:val="18"/>
        </w:rPr>
        <w:t>Maybe/a little</w:t>
      </w:r>
      <w:r w:rsidR="003F01BF">
        <w:rPr>
          <w:rFonts w:ascii="Arial" w:eastAsia="Helvetica" w:hAnsi="Arial" w:cs="Arial"/>
          <w:color w:val="000000"/>
          <w:sz w:val="18"/>
          <w:szCs w:val="18"/>
        </w:rPr>
        <w:t xml:space="preserve">) and </w:t>
      </w:r>
      <w:r w:rsidR="003F01BF" w:rsidRPr="003F01BF">
        <w:rPr>
          <w:rFonts w:ascii="Arial" w:eastAsia="Helvetica" w:hAnsi="Arial" w:cs="Arial"/>
          <w:i/>
          <w:iCs/>
          <w:color w:val="000000"/>
          <w:sz w:val="18"/>
          <w:szCs w:val="18"/>
        </w:rPr>
        <w:t>F</w:t>
      </w:r>
      <w:r w:rsidRPr="003F01BF">
        <w:rPr>
          <w:rFonts w:ascii="Arial" w:eastAsia="Helvetica" w:hAnsi="Arial" w:cs="Arial"/>
          <w:i/>
          <w:iCs/>
          <w:color w:val="000000"/>
          <w:sz w:val="18"/>
          <w:szCs w:val="18"/>
        </w:rPr>
        <w:t>eeding</w:t>
      </w:r>
      <w:r w:rsidR="003F01BF">
        <w:rPr>
          <w:rFonts w:ascii="Arial" w:eastAsia="Helvetica" w:hAnsi="Arial" w:cs="Arial"/>
          <w:color w:val="000000"/>
          <w:sz w:val="18"/>
          <w:szCs w:val="18"/>
        </w:rPr>
        <w:t xml:space="preserve"> (</w:t>
      </w:r>
      <w:r w:rsidR="003F01BF" w:rsidRPr="003F01BF">
        <w:rPr>
          <w:rFonts w:ascii="Arial" w:eastAsia="Helvetica" w:hAnsi="Arial" w:cs="Arial"/>
          <w:color w:val="000000"/>
          <w:sz w:val="18"/>
          <w:szCs w:val="18"/>
        </w:rPr>
        <w:t>Yes</w:t>
      </w:r>
      <w:r w:rsidR="003F01BF">
        <w:rPr>
          <w:rFonts w:ascii="Arial" w:eastAsia="Helvetica" w:hAnsi="Arial" w:cs="Arial"/>
          <w:color w:val="000000"/>
          <w:sz w:val="18"/>
          <w:szCs w:val="18"/>
        </w:rPr>
        <w:t xml:space="preserve">). </w:t>
      </w:r>
      <w:r w:rsidR="003F01BF">
        <w:rPr>
          <w:rFonts w:ascii="Arial" w:eastAsia="Helvetica" w:hAnsi="Arial" w:cs="Arial"/>
          <w:color w:val="000000"/>
          <w:sz w:val="18"/>
          <w:szCs w:val="18"/>
          <w:vertAlign w:val="superscript"/>
        </w:rPr>
        <w:t xml:space="preserve">2 </w:t>
      </w:r>
      <w:r w:rsidR="003F01BF">
        <w:rPr>
          <w:rFonts w:ascii="Arial" w:eastAsia="Helvetica" w:hAnsi="Arial" w:cs="Arial"/>
          <w:color w:val="000000"/>
          <w:sz w:val="18"/>
          <w:szCs w:val="18"/>
        </w:rPr>
        <w:t xml:space="preserve">All variables: </w:t>
      </w:r>
      <w:r w:rsidR="003F01BF" w:rsidRPr="00440858">
        <w:rPr>
          <w:rFonts w:ascii="Arial" w:eastAsia="Helvetica" w:hAnsi="Arial" w:cs="Arial"/>
          <w:color w:val="000000"/>
          <w:sz w:val="18"/>
          <w:szCs w:val="18"/>
        </w:rPr>
        <w:t>n (%)</w:t>
      </w:r>
      <w:r w:rsidR="003F01BF">
        <w:rPr>
          <w:rFonts w:ascii="Arial" w:eastAsia="Helvetica" w:hAnsi="Arial" w:cs="Arial"/>
          <w:color w:val="000000"/>
          <w:sz w:val="18"/>
          <w:szCs w:val="18"/>
        </w:rPr>
        <w:t xml:space="preserve">, </w:t>
      </w:r>
      <w:r w:rsidR="003F01BF" w:rsidRPr="00201696">
        <w:rPr>
          <w:rFonts w:ascii="Arial" w:eastAsia="Helvetica" w:hAnsi="Arial" w:cs="Arial"/>
          <w:color w:val="000000"/>
          <w:sz w:val="18"/>
          <w:szCs w:val="18"/>
        </w:rPr>
        <w:t xml:space="preserve">Pearson's Chi-squared test </w:t>
      </w:r>
      <w:r w:rsidR="003F01BF">
        <w:rPr>
          <w:rFonts w:ascii="Arial" w:eastAsia="Helvetica" w:hAnsi="Arial" w:cs="Arial"/>
          <w:color w:val="000000"/>
          <w:sz w:val="18"/>
          <w:szCs w:val="18"/>
        </w:rPr>
        <w:t xml:space="preserve">(all expected cell </w:t>
      </w:r>
      <w:r w:rsidR="003F01BF" w:rsidRPr="00F25ECA">
        <w:rPr>
          <w:rFonts w:ascii="Arial" w:eastAsia="Helvetica" w:hAnsi="Arial" w:cs="Arial"/>
          <w:sz w:val="18"/>
          <w:szCs w:val="18"/>
        </w:rPr>
        <w:t xml:space="preserve">counts </w:t>
      </w:r>
      <w:r w:rsidR="003F01BF" w:rsidRPr="00F25ECA">
        <w:rPr>
          <w:rFonts w:ascii="Arial" w:eastAsia="Helvetica" w:hAnsi="Arial" w:cs="Arial"/>
          <w:sz w:val="18"/>
          <w:szCs w:val="18"/>
        </w:rPr>
        <w:sym w:font="Symbol" w:char="F0B3"/>
      </w:r>
      <w:r w:rsidR="003F01BF" w:rsidRPr="00F25ECA">
        <w:rPr>
          <w:rFonts w:ascii="Arial" w:eastAsia="Helvetica" w:hAnsi="Arial" w:cs="Arial"/>
          <w:sz w:val="18"/>
          <w:szCs w:val="18"/>
        </w:rPr>
        <w:t>5</w:t>
      </w:r>
      <w:r w:rsidR="003F01BF">
        <w:rPr>
          <w:rFonts w:ascii="Arial" w:eastAsia="Helvetica" w:hAnsi="Arial" w:cs="Arial"/>
          <w:color w:val="000000"/>
          <w:sz w:val="18"/>
          <w:szCs w:val="18"/>
        </w:rPr>
        <w:t xml:space="preserve">) or Fisher’s exact test (any expected cell count &lt;5). </w:t>
      </w:r>
    </w:p>
    <w:p w14:paraId="6E833B6F" w14:textId="4A32222C" w:rsidR="003F01BF" w:rsidRDefault="003F01BF" w:rsidP="003F01BF">
      <w:pPr>
        <w:autoSpaceDE w:val="0"/>
        <w:autoSpaceDN w:val="0"/>
        <w:adjustRightInd w:val="0"/>
        <w:ind w:left="142"/>
        <w:rPr>
          <w:rFonts w:ascii="Arial" w:eastAsia="Helvetica" w:hAnsi="Arial" w:cs="Arial"/>
          <w:color w:val="000000"/>
          <w:sz w:val="18"/>
          <w:szCs w:val="18"/>
        </w:rPr>
      </w:pPr>
    </w:p>
    <w:p w14:paraId="6C0FAB30" w14:textId="72837174" w:rsidR="00186A91" w:rsidRDefault="00186A91" w:rsidP="00186A91">
      <w:pPr>
        <w:ind w:right="775"/>
        <w:rPr>
          <w:rFonts w:ascii="Arial" w:hAnsi="Arial" w:cs="Arial"/>
          <w:color w:val="000000"/>
          <w:sz w:val="18"/>
          <w:szCs w:val="18"/>
        </w:rPr>
      </w:pPr>
      <w:r w:rsidRPr="001655C8">
        <w:rPr>
          <w:rFonts w:ascii="Arial" w:hAnsi="Arial" w:cs="Arial"/>
          <w:b/>
          <w:bCs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</w:rPr>
        <w:t>S4</w:t>
      </w:r>
      <w:r w:rsidRPr="001655C8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 xml:space="preserve">Agreement between </w:t>
      </w:r>
      <w:r w:rsidRPr="001655C8">
        <w:rPr>
          <w:rFonts w:ascii="Arial" w:hAnsi="Arial" w:cs="Arial"/>
          <w:color w:val="000000"/>
          <w:sz w:val="18"/>
          <w:szCs w:val="18"/>
        </w:rPr>
        <w:t xml:space="preserve">ARFID-Brief Screener (Screen </w:t>
      </w:r>
      <w:r w:rsidRPr="001655C8">
        <w:rPr>
          <w:rFonts w:ascii="Arial" w:hAnsi="Arial" w:cs="Arial"/>
          <w:sz w:val="18"/>
          <w:szCs w:val="18"/>
        </w:rPr>
        <w:t xml:space="preserve">+/-) </w:t>
      </w:r>
      <w:r>
        <w:rPr>
          <w:rFonts w:ascii="Arial" w:hAnsi="Arial" w:cs="Arial"/>
          <w:sz w:val="18"/>
          <w:szCs w:val="18"/>
        </w:rPr>
        <w:t>and</w:t>
      </w:r>
      <w:r w:rsidRPr="001655C8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clinical interview (</w:t>
      </w:r>
      <w:r w:rsidRPr="001655C8">
        <w:rPr>
          <w:rFonts w:ascii="Arial" w:hAnsi="Arial" w:cs="Arial"/>
          <w:sz w:val="18"/>
          <w:szCs w:val="18"/>
        </w:rPr>
        <w:t>PARDI +/-)</w:t>
      </w:r>
      <w:r>
        <w:rPr>
          <w:rFonts w:ascii="Arial" w:hAnsi="Arial" w:cs="Arial"/>
          <w:sz w:val="18"/>
          <w:szCs w:val="18"/>
        </w:rPr>
        <w:t xml:space="preserve"> </w:t>
      </w:r>
    </w:p>
    <w:p w14:paraId="30272EA0" w14:textId="77777777" w:rsidR="00186A91" w:rsidRDefault="00186A91" w:rsidP="00186A91">
      <w:pPr>
        <w:ind w:right="775"/>
        <w:rPr>
          <w:rFonts w:ascii="Arial" w:hAnsi="Arial" w:cs="Arial"/>
          <w:sz w:val="18"/>
          <w:szCs w:val="18"/>
        </w:rPr>
      </w:pPr>
    </w:p>
    <w:p w14:paraId="6A347009" w14:textId="77777777" w:rsidR="00186A91" w:rsidRPr="00F62F90" w:rsidRDefault="00186A91" w:rsidP="00186A91">
      <w:pPr>
        <w:spacing w:after="240"/>
        <w:ind w:right="775"/>
        <w:rPr>
          <w:rFonts w:ascii="Arial" w:hAnsi="Arial" w:cs="Arial"/>
          <w:color w:val="000000"/>
          <w:sz w:val="18"/>
          <w:szCs w:val="18"/>
        </w:rPr>
      </w:pPr>
      <w:r w:rsidRPr="007F4991">
        <w:rPr>
          <w:rFonts w:ascii="Arial" w:hAnsi="Arial" w:cs="Arial"/>
          <w:i/>
          <w:iCs/>
          <w:color w:val="000000"/>
          <w:sz w:val="18"/>
          <w:szCs w:val="18"/>
        </w:rPr>
        <w:t>Classification tables</w:t>
      </w:r>
    </w:p>
    <w:tbl>
      <w:tblPr>
        <w:tblW w:w="8079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2125"/>
        <w:gridCol w:w="993"/>
        <w:gridCol w:w="1559"/>
        <w:gridCol w:w="992"/>
      </w:tblGrid>
      <w:tr w:rsidR="00186A91" w:rsidRPr="00D5776C" w14:paraId="64C3D7A4" w14:textId="77777777" w:rsidTr="002B3113">
        <w:trPr>
          <w:trHeight w:val="32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BB0725" w14:textId="77777777" w:rsidR="00186A91" w:rsidRDefault="00186A91" w:rsidP="000B454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 No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A0E1CA3" w14:textId="77777777" w:rsidR="00186A91" w:rsidRPr="00D5776C" w:rsidRDefault="00186A91" w:rsidP="000B454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6D7F57" w14:textId="77777777" w:rsidR="00186A91" w:rsidRPr="00D5776C" w:rsidRDefault="00186A91" w:rsidP="000B454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finition of Screen-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BB1C8C" w14:textId="77777777" w:rsidR="00186A91" w:rsidRPr="00D5776C" w:rsidRDefault="00186A91" w:rsidP="000B454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430EEF" w14:textId="77777777" w:rsidR="00186A91" w:rsidRPr="00D5776C" w:rsidRDefault="00186A91" w:rsidP="000B454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776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DI 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A0CC20" w14:textId="77777777" w:rsidR="00186A91" w:rsidRPr="00D5776C" w:rsidRDefault="00186A91" w:rsidP="000B454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776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DI -</w:t>
            </w:r>
          </w:p>
        </w:tc>
      </w:tr>
      <w:tr w:rsidR="00186A91" w:rsidRPr="00B55D94" w14:paraId="1B52B669" w14:textId="77777777" w:rsidTr="002B3113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349D9F" w14:textId="77777777" w:rsidR="00186A91" w:rsidRPr="00706E8F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8FBDF2" w14:textId="77777777" w:rsidR="00186A91" w:rsidRPr="00706E8F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6E8F">
              <w:rPr>
                <w:rFonts w:ascii="Arial" w:hAnsi="Arial" w:cs="Arial"/>
                <w:color w:val="000000"/>
                <w:sz w:val="18"/>
                <w:szCs w:val="18"/>
              </w:rPr>
              <w:t>Across ag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1676B6F2" w14:textId="76875914" w:rsidR="00186A91" w:rsidRPr="00B55D94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 2</w:t>
            </w:r>
            <w:r w:rsidR="002B3113">
              <w:rPr>
                <w:rFonts w:ascii="Arial" w:hAnsi="Arial" w:cs="Arial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63552712" w14:textId="77777777" w:rsidR="00186A91" w:rsidRPr="00440DB1" w:rsidRDefault="00186A91" w:rsidP="002B311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0D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reen 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C8D07A" w14:textId="77777777" w:rsidR="00186A91" w:rsidRPr="00B55D94" w:rsidRDefault="00186A91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D9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F2CA96" w14:textId="77777777" w:rsidR="00186A91" w:rsidRPr="00B55D94" w:rsidRDefault="00186A91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D9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186A91" w:rsidRPr="00B55D94" w14:paraId="33D95A81" w14:textId="77777777" w:rsidTr="002B3113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2C8C6C" w14:textId="77777777" w:rsidR="00186A91" w:rsidRPr="00B55D94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13E080" w14:textId="77777777" w:rsidR="00186A91" w:rsidRPr="00B55D94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44988377" w14:textId="77777777" w:rsidR="00186A91" w:rsidRPr="00B55D94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29F8348A" w14:textId="77777777" w:rsidR="00186A91" w:rsidRPr="00440DB1" w:rsidRDefault="00186A91" w:rsidP="002B311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0D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reen 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045079" w14:textId="77777777" w:rsidR="00186A91" w:rsidRPr="00B55D94" w:rsidRDefault="00186A91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901097" w14:textId="77777777" w:rsidR="00186A91" w:rsidRPr="00B55D94" w:rsidRDefault="00186A91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5D9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186A91" w:rsidRPr="004D435D" w14:paraId="61BBC2C8" w14:textId="77777777" w:rsidTr="002B3113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71E50D" w14:textId="77777777" w:rsidR="00186A91" w:rsidRPr="004D435D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6CE391" w14:textId="77777777" w:rsidR="00186A91" w:rsidRPr="004D435D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3C62DBDC" w14:textId="77777777" w:rsidR="00186A91" w:rsidRPr="004D435D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37996AE1" w14:textId="77777777" w:rsidR="00186A91" w:rsidRPr="00440DB1" w:rsidRDefault="00186A91" w:rsidP="002B311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A5F90E" w14:textId="77777777" w:rsidR="00186A91" w:rsidRPr="004D435D" w:rsidRDefault="00186A91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505438" w14:textId="77777777" w:rsidR="00186A91" w:rsidRPr="004D435D" w:rsidRDefault="00186A91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186A91" w:rsidRPr="007F4991" w14:paraId="502E2B38" w14:textId="77777777" w:rsidTr="002B3113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2C55B5" w14:textId="77777777" w:rsidR="00186A91" w:rsidRPr="00706E8F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E105E6" w14:textId="77777777" w:rsidR="00186A91" w:rsidRPr="007F4991" w:rsidRDefault="00186A91" w:rsidP="002B3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6E8F">
              <w:rPr>
                <w:rFonts w:ascii="Arial" w:hAnsi="Arial" w:cs="Arial"/>
                <w:color w:val="000000"/>
                <w:sz w:val="18"/>
                <w:szCs w:val="18"/>
              </w:rPr>
              <w:t>Across age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49AC4037" w14:textId="7B8B4E89" w:rsidR="00186A91" w:rsidRPr="007F4991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 3</w:t>
            </w:r>
            <w:r w:rsidR="002B3113">
              <w:rPr>
                <w:rFonts w:ascii="Arial" w:hAnsi="Arial" w:cs="Arial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70285AF7" w14:textId="77777777" w:rsidR="00186A91" w:rsidRPr="00440DB1" w:rsidRDefault="00186A91" w:rsidP="002B311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0D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reen 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369F87" w14:textId="77777777" w:rsidR="00186A91" w:rsidRPr="007F4991" w:rsidRDefault="00186A91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4991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92EA2A" w14:textId="77777777" w:rsidR="00186A91" w:rsidRPr="007F4991" w:rsidRDefault="00186A91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4991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186A91" w:rsidRPr="007F4991" w14:paraId="59A8403A" w14:textId="77777777" w:rsidTr="002B3113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3CD4A5" w14:textId="77777777" w:rsidR="00186A91" w:rsidRPr="007F4991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B6747D" w14:textId="77777777" w:rsidR="00186A91" w:rsidRPr="007F4991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109FC23E" w14:textId="77777777" w:rsidR="00186A91" w:rsidRPr="007F4991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5BEB8E67" w14:textId="77777777" w:rsidR="00186A91" w:rsidRPr="00440DB1" w:rsidRDefault="00186A91" w:rsidP="002B311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0D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reen 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C2E300" w14:textId="77777777" w:rsidR="00186A91" w:rsidRPr="007F4991" w:rsidRDefault="00186A91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8B722F" w14:textId="77777777" w:rsidR="00186A91" w:rsidRPr="007F4991" w:rsidRDefault="00186A91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186A91" w:rsidRPr="004D435D" w14:paraId="5A89741B" w14:textId="77777777" w:rsidTr="002B3113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B4D208" w14:textId="77777777" w:rsidR="00186A91" w:rsidRPr="004D435D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EA3209" w14:textId="77777777" w:rsidR="00186A91" w:rsidRPr="004D435D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108E2E6E" w14:textId="77777777" w:rsidR="00186A91" w:rsidRPr="004D435D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3997FD6B" w14:textId="77777777" w:rsidR="00186A91" w:rsidRPr="00440DB1" w:rsidRDefault="00186A91" w:rsidP="002B311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E1B8FB" w14:textId="77777777" w:rsidR="00186A91" w:rsidRPr="004D435D" w:rsidRDefault="00186A91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82371E" w14:textId="77777777" w:rsidR="00186A91" w:rsidRPr="004D435D" w:rsidRDefault="00186A91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2B3113" w:rsidRPr="007F4991" w14:paraId="7113EDD8" w14:textId="77777777" w:rsidTr="002B3113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381389" w14:textId="77777777" w:rsidR="002B3113" w:rsidRPr="00706E8F" w:rsidRDefault="002B3113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05265E9" w14:textId="4F686BB3" w:rsidR="002B3113" w:rsidRPr="00706E8F" w:rsidRDefault="002B3113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6E8F">
              <w:rPr>
                <w:rFonts w:ascii="Arial" w:hAnsi="Arial" w:cs="Arial"/>
                <w:color w:val="000000"/>
                <w:sz w:val="18"/>
                <w:szCs w:val="18"/>
              </w:rPr>
              <w:t>2.5-year-old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441C47C7" w14:textId="77777777" w:rsidR="002B3113" w:rsidRPr="007F4991" w:rsidRDefault="002B3113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s 2 &amp; 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0BFA769C" w14:textId="77777777" w:rsidR="002B3113" w:rsidRPr="00440DB1" w:rsidRDefault="002B3113" w:rsidP="002B311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0D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reen 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A505EE" w14:textId="77777777" w:rsidR="002B3113" w:rsidRPr="007F4991" w:rsidRDefault="002B3113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E14B56" w14:textId="77777777" w:rsidR="002B3113" w:rsidRPr="007F4991" w:rsidRDefault="002B3113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2B3113" w:rsidRPr="007F4991" w14:paraId="6B8268A1" w14:textId="77777777" w:rsidTr="002B3113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985BE0" w14:textId="77777777" w:rsidR="002B3113" w:rsidRPr="007F4991" w:rsidRDefault="002B3113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4096324" w14:textId="77777777" w:rsidR="002B3113" w:rsidRPr="007F4991" w:rsidRDefault="002B3113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772D097B" w14:textId="77777777" w:rsidR="002B3113" w:rsidRPr="007F4991" w:rsidRDefault="002B3113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15D1B6BC" w14:textId="77777777" w:rsidR="002B3113" w:rsidRPr="00440DB1" w:rsidRDefault="002B3113" w:rsidP="002B311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0D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reen 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5C184D" w14:textId="77777777" w:rsidR="002B3113" w:rsidRPr="007F4991" w:rsidRDefault="002B3113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1CF8D2" w14:textId="77777777" w:rsidR="002B3113" w:rsidRPr="007F4991" w:rsidRDefault="002B3113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186A91" w:rsidRPr="004D435D" w14:paraId="77761476" w14:textId="77777777" w:rsidTr="002B3113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F4C840" w14:textId="77777777" w:rsidR="00186A91" w:rsidRPr="004D435D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B2F81F" w14:textId="77777777" w:rsidR="00186A91" w:rsidRPr="004D435D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15E591EF" w14:textId="77777777" w:rsidR="00186A91" w:rsidRPr="004D435D" w:rsidRDefault="00186A91" w:rsidP="002B3113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231C3B0B" w14:textId="77777777" w:rsidR="00186A91" w:rsidRPr="00440DB1" w:rsidRDefault="00186A91" w:rsidP="002B311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11D7D6" w14:textId="77777777" w:rsidR="00186A91" w:rsidRPr="004D435D" w:rsidRDefault="00186A91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91E11F" w14:textId="77777777" w:rsidR="00186A91" w:rsidRPr="004D435D" w:rsidRDefault="00186A91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</w:tr>
      <w:tr w:rsidR="002B3113" w:rsidRPr="007F4991" w14:paraId="02FBB99C" w14:textId="77777777" w:rsidTr="002B3113">
        <w:trPr>
          <w:trHeight w:val="32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7FBE789" w14:textId="77777777" w:rsidR="002B3113" w:rsidRDefault="002B3113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5EE2ABD" w14:textId="2D5AA094" w:rsidR="002B3113" w:rsidRPr="007F4991" w:rsidRDefault="002B3113" w:rsidP="002B3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706E8F">
              <w:rPr>
                <w:rFonts w:ascii="Arial" w:hAnsi="Arial" w:cs="Arial"/>
                <w:color w:val="000000"/>
                <w:sz w:val="18"/>
                <w:szCs w:val="18"/>
              </w:rPr>
              <w:t>-year-old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nly</w:t>
            </w:r>
          </w:p>
        </w:tc>
        <w:tc>
          <w:tcPr>
            <w:tcW w:w="212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7CEA88CC" w14:textId="77777777" w:rsidR="002B3113" w:rsidRPr="007F4991" w:rsidRDefault="002B3113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s 2 &amp; 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</w:tcPr>
          <w:p w14:paraId="4C8EE8C7" w14:textId="77777777" w:rsidR="002B3113" w:rsidRPr="00440DB1" w:rsidRDefault="002B3113" w:rsidP="002B311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0D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reen +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184FF13" w14:textId="77777777" w:rsidR="002B3113" w:rsidRPr="007F4991" w:rsidRDefault="002B3113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3A3B25" w14:textId="77777777" w:rsidR="002B3113" w:rsidRPr="007F4991" w:rsidRDefault="002B3113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2B3113" w:rsidRPr="007F4991" w14:paraId="0C309CF9" w14:textId="77777777" w:rsidTr="002B3113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E0C4DDF" w14:textId="77777777" w:rsidR="002B3113" w:rsidRPr="007F4991" w:rsidRDefault="002B3113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9142056" w14:textId="77777777" w:rsidR="002B3113" w:rsidRPr="007F4991" w:rsidRDefault="002B3113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292FD3" w14:textId="77777777" w:rsidR="002B3113" w:rsidRPr="007F4991" w:rsidRDefault="002B3113" w:rsidP="002B3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1B1C8E6B" w14:textId="77777777" w:rsidR="002B3113" w:rsidRPr="00440DB1" w:rsidRDefault="002B3113" w:rsidP="002B311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40D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reen 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1904D67" w14:textId="77777777" w:rsidR="002B3113" w:rsidRPr="007F4991" w:rsidRDefault="002B3113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7F63A8B" w14:textId="77777777" w:rsidR="002B3113" w:rsidRPr="007F4991" w:rsidRDefault="002B3113" w:rsidP="002B311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</w:tbl>
    <w:p w14:paraId="4002B1F5" w14:textId="77777777" w:rsidR="00186A91" w:rsidRDefault="00186A91" w:rsidP="00186A91">
      <w:pPr>
        <w:rPr>
          <w:rFonts w:ascii="Arial" w:hAnsi="Arial" w:cs="Arial"/>
          <w:i/>
          <w:iCs/>
          <w:color w:val="000000"/>
          <w:sz w:val="18"/>
          <w:szCs w:val="18"/>
        </w:rPr>
      </w:pPr>
    </w:p>
    <w:p w14:paraId="4271D201" w14:textId="77777777" w:rsidR="00186A91" w:rsidRPr="00F62F90" w:rsidRDefault="00186A91" w:rsidP="00186A91">
      <w:pPr>
        <w:spacing w:after="240"/>
        <w:rPr>
          <w:rFonts w:ascii="Arial" w:hAnsi="Arial" w:cs="Arial"/>
          <w:i/>
          <w:iCs/>
          <w:color w:val="000000"/>
          <w:sz w:val="18"/>
          <w:szCs w:val="18"/>
        </w:rPr>
      </w:pPr>
      <w:r w:rsidRPr="00F62F90">
        <w:rPr>
          <w:rFonts w:ascii="Arial" w:hAnsi="Arial" w:cs="Arial"/>
          <w:i/>
          <w:iCs/>
          <w:color w:val="000000"/>
          <w:sz w:val="18"/>
          <w:szCs w:val="18"/>
        </w:rPr>
        <w:t>Statistical tests</w:t>
      </w:r>
    </w:p>
    <w:tbl>
      <w:tblPr>
        <w:tblW w:w="10348" w:type="dxa"/>
        <w:tblLayout w:type="fixed"/>
        <w:tblLook w:val="04A0" w:firstRow="1" w:lastRow="0" w:firstColumn="1" w:lastColumn="0" w:noHBand="0" w:noVBand="1"/>
      </w:tblPr>
      <w:tblGrid>
        <w:gridCol w:w="2267"/>
        <w:gridCol w:w="2259"/>
        <w:gridCol w:w="2124"/>
        <w:gridCol w:w="1855"/>
        <w:gridCol w:w="1843"/>
      </w:tblGrid>
      <w:tr w:rsidR="00186A91" w:rsidRPr="00DD1974" w14:paraId="179A99F0" w14:textId="77777777" w:rsidTr="000B4542">
        <w:trPr>
          <w:trHeight w:val="320"/>
        </w:trPr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924D93" w14:textId="77777777" w:rsidR="00186A91" w:rsidRPr="00DD1974" w:rsidRDefault="00186A91" w:rsidP="000B454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 No.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B6D8BE" w14:textId="77777777" w:rsidR="00186A91" w:rsidRPr="00DD1974" w:rsidRDefault="00186A91" w:rsidP="000B454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A5D0C9" w14:textId="77777777" w:rsidR="00186A91" w:rsidRPr="00DD1974" w:rsidRDefault="00186A91" w:rsidP="000B454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F4767BD" w14:textId="77777777" w:rsidR="00186A91" w:rsidRPr="00DD1974" w:rsidRDefault="00186A91" w:rsidP="000B454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63AAC1" w14:textId="77777777" w:rsidR="00186A91" w:rsidRPr="00DD1974" w:rsidRDefault="00186A91" w:rsidP="000B454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186A91" w:rsidRPr="00DD1974" w14:paraId="45FEF70D" w14:textId="77777777" w:rsidTr="000B4542">
        <w:trPr>
          <w:trHeight w:val="320"/>
        </w:trPr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04E5A" w14:textId="77777777" w:rsidR="00186A91" w:rsidRPr="00DD1974" w:rsidRDefault="00186A91" w:rsidP="000B454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D19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A9516" w14:textId="77777777" w:rsidR="00186A91" w:rsidRPr="00DD1974" w:rsidRDefault="00186A91" w:rsidP="000B454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D19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 (95%CI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61DED" w14:textId="77777777" w:rsidR="00186A91" w:rsidRPr="00DD1974" w:rsidRDefault="00186A91" w:rsidP="000B454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D19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 (95%CI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C6B1AA" w14:textId="77777777" w:rsidR="00186A91" w:rsidRPr="00DD1974" w:rsidRDefault="00186A91" w:rsidP="000B454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D19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 (95%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59A92CF" w14:textId="77777777" w:rsidR="00186A91" w:rsidRPr="00DD1974" w:rsidRDefault="00186A91" w:rsidP="000B454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D197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 (95%CI)</w:t>
            </w:r>
          </w:p>
        </w:tc>
      </w:tr>
      <w:tr w:rsidR="00186A91" w:rsidRPr="001655C8" w14:paraId="2236CCEC" w14:textId="77777777" w:rsidTr="000B4542">
        <w:trPr>
          <w:trHeight w:val="3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87E45" w14:textId="77777777" w:rsidR="00186A91" w:rsidRPr="001655C8" w:rsidRDefault="00186A91" w:rsidP="000B45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10106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95 (0.77-1.0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1027F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95 (0.77-1.0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898845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3D9981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-1.00)</w:t>
            </w:r>
          </w:p>
        </w:tc>
      </w:tr>
      <w:tr w:rsidR="00186A91" w:rsidRPr="001655C8" w14:paraId="41AAB7E6" w14:textId="77777777" w:rsidTr="000B4542">
        <w:trPr>
          <w:trHeight w:val="3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03228" w14:textId="77777777" w:rsidR="00186A91" w:rsidRPr="001655C8" w:rsidRDefault="00186A91" w:rsidP="000B45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0F9C1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62 (0.38-0.8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A370F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69 (0.48-0.8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8EFB09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3-0.95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417823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 xml:space="preserve"> (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86A91" w:rsidRPr="001655C8" w14:paraId="44A93540" w14:textId="77777777" w:rsidTr="000B4542">
        <w:trPr>
          <w:trHeight w:val="3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DBC95" w14:textId="77777777" w:rsidR="00186A91" w:rsidRPr="001655C8" w:rsidRDefault="00186A91" w:rsidP="000B4542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1655C8">
              <w:rPr>
                <w:rFonts w:ascii="Arial" w:hAnsi="Arial" w:cs="Arial"/>
                <w:sz w:val="18"/>
                <w:szCs w:val="18"/>
              </w:rPr>
              <w:t>Positive predictive valu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88BA7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72 (0.53-0.8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2523E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72 (0.53-0.8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0A06CB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B34D4C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86A91" w:rsidRPr="001655C8" w14:paraId="190CA6E1" w14:textId="77777777" w:rsidTr="000B4542">
        <w:trPr>
          <w:trHeight w:val="3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CAD85" w14:textId="77777777" w:rsidR="00186A91" w:rsidRPr="001655C8" w:rsidRDefault="00186A91" w:rsidP="000B45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sz w:val="18"/>
                <w:szCs w:val="18"/>
              </w:rPr>
              <w:t>Negative predictive valu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995EB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93 (0.66-1.0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92099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95 (0.74-1.0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491AF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95 (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5A30A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-1.00)</w:t>
            </w:r>
          </w:p>
        </w:tc>
      </w:tr>
      <w:tr w:rsidR="00186A91" w:rsidRPr="001655C8" w14:paraId="0F88E240" w14:textId="77777777" w:rsidTr="000B4542">
        <w:trPr>
          <w:trHeight w:val="320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ABCF7" w14:textId="77777777" w:rsidR="00186A91" w:rsidRPr="001655C8" w:rsidRDefault="00186A91" w:rsidP="000B45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FFE30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79 (0.64-0.9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4297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81 (0.67-0.9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327BD1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-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C4B60D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81 (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-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186A91" w:rsidRPr="001655C8" w14:paraId="0039E9D0" w14:textId="77777777" w:rsidTr="000B4542">
        <w:trPr>
          <w:trHeight w:val="320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C6D58" w14:textId="77777777" w:rsidR="00186A91" w:rsidRPr="001655C8" w:rsidRDefault="00186A91" w:rsidP="000B454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F1 Score</w:t>
            </w:r>
            <w:r w:rsidRPr="001655C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B965F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82 (0.55-0.8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48658" w14:textId="77777777" w:rsidR="00186A91" w:rsidRPr="001655C8" w:rsidRDefault="00186A91" w:rsidP="000B45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655C8">
              <w:rPr>
                <w:rFonts w:ascii="Arial" w:hAnsi="Arial" w:cs="Arial"/>
                <w:color w:val="000000"/>
                <w:sz w:val="18"/>
                <w:szCs w:val="18"/>
              </w:rPr>
              <w:t>0.82 (0.65-0.91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428A8E" w14:textId="7685154E" w:rsidR="00186A91" w:rsidRPr="00FC495F" w:rsidRDefault="00186A91" w:rsidP="000B45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95F">
              <w:rPr>
                <w:rFonts w:ascii="Arial" w:hAnsi="Arial" w:cs="Arial"/>
                <w:sz w:val="18"/>
                <w:szCs w:val="18"/>
              </w:rPr>
              <w:t>0.81 (</w:t>
            </w:r>
            <w:r w:rsidR="001577CA" w:rsidRPr="00FC495F">
              <w:rPr>
                <w:rFonts w:ascii="Arial" w:hAnsi="Arial" w:cs="Arial"/>
                <w:sz w:val="18"/>
                <w:szCs w:val="18"/>
              </w:rPr>
              <w:t>0.78-0.9</w:t>
            </w:r>
            <w:r w:rsidR="00FC495F" w:rsidRPr="00FC495F">
              <w:rPr>
                <w:rFonts w:ascii="Arial" w:hAnsi="Arial" w:cs="Arial"/>
                <w:sz w:val="18"/>
                <w:szCs w:val="18"/>
              </w:rPr>
              <w:t>8</w:t>
            </w:r>
            <w:r w:rsidRPr="00FC495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CA1FFC" w14:textId="4604C0DE" w:rsidR="00186A91" w:rsidRPr="00FC495F" w:rsidRDefault="00186A91" w:rsidP="000B45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495F">
              <w:rPr>
                <w:rFonts w:ascii="Arial" w:hAnsi="Arial" w:cs="Arial"/>
                <w:sz w:val="18"/>
                <w:szCs w:val="18"/>
              </w:rPr>
              <w:t>0.80 (</w:t>
            </w:r>
            <w:r w:rsidR="00FC495F" w:rsidRPr="00FC495F">
              <w:rPr>
                <w:rFonts w:ascii="Arial" w:hAnsi="Arial" w:cs="Arial"/>
                <w:sz w:val="18"/>
                <w:szCs w:val="18"/>
              </w:rPr>
              <w:t>0.62-0.95</w:t>
            </w:r>
            <w:r w:rsidRPr="00FC495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48CB7F64" w14:textId="77777777" w:rsidR="00186A91" w:rsidRDefault="00186A91" w:rsidP="00186A91">
      <w:pPr>
        <w:rPr>
          <w:rFonts w:ascii="Arial" w:hAnsi="Arial" w:cs="Arial"/>
          <w:sz w:val="18"/>
          <w:szCs w:val="18"/>
        </w:rPr>
      </w:pPr>
      <w:r w:rsidRPr="001655C8">
        <w:rPr>
          <w:rFonts w:ascii="Arial" w:hAnsi="Arial" w:cs="Arial"/>
          <w:color w:val="000000"/>
          <w:sz w:val="18"/>
          <w:szCs w:val="18"/>
          <w:vertAlign w:val="superscript"/>
        </w:rPr>
        <w:t xml:space="preserve">1 </w:t>
      </w:r>
      <w:r w:rsidRPr="001655C8">
        <w:rPr>
          <w:rFonts w:ascii="Arial" w:hAnsi="Arial" w:cs="Arial"/>
          <w:sz w:val="18"/>
          <w:szCs w:val="18"/>
        </w:rPr>
        <w:t>Bootstrapped confidence intervals</w:t>
      </w:r>
    </w:p>
    <w:p w14:paraId="41E30D53" w14:textId="77777777" w:rsidR="00186A91" w:rsidRDefault="00186A91" w:rsidP="00186A91">
      <w:pPr>
        <w:ind w:right="775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creen +: screen</w:t>
      </w:r>
      <w:r w:rsidRPr="001655C8">
        <w:rPr>
          <w:rFonts w:ascii="Arial" w:hAnsi="Arial" w:cs="Arial"/>
          <w:color w:val="000000"/>
          <w:sz w:val="18"/>
          <w:szCs w:val="18"/>
        </w:rPr>
        <w:t xml:space="preserve">-positive for </w:t>
      </w:r>
      <w:r w:rsidRPr="00B55D94">
        <w:rPr>
          <w:rFonts w:ascii="Arial" w:hAnsi="Arial" w:cs="Arial"/>
          <w:color w:val="000000"/>
          <w:sz w:val="18"/>
          <w:szCs w:val="18"/>
        </w:rPr>
        <w:t>current</w:t>
      </w:r>
      <w:r w:rsidRPr="001655C8">
        <w:rPr>
          <w:rFonts w:ascii="Arial" w:hAnsi="Arial" w:cs="Arial"/>
          <w:color w:val="000000"/>
          <w:sz w:val="18"/>
          <w:szCs w:val="18"/>
        </w:rPr>
        <w:t xml:space="preserve"> ARFID </w:t>
      </w:r>
      <w:r>
        <w:rPr>
          <w:rFonts w:ascii="Arial" w:hAnsi="Arial" w:cs="Arial"/>
          <w:color w:val="000000"/>
          <w:sz w:val="18"/>
          <w:szCs w:val="18"/>
        </w:rPr>
        <w:t>(group 1)</w:t>
      </w:r>
    </w:p>
    <w:p w14:paraId="3E8303E4" w14:textId="77777777" w:rsidR="00186A91" w:rsidRPr="001655C8" w:rsidRDefault="00186A91" w:rsidP="00186A91">
      <w:pPr>
        <w:ind w:right="775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Screen -: </w:t>
      </w:r>
      <w:r>
        <w:rPr>
          <w:rFonts w:ascii="Arial" w:hAnsi="Arial" w:cs="Arial"/>
          <w:sz w:val="18"/>
          <w:szCs w:val="18"/>
        </w:rPr>
        <w:t>screen</w:t>
      </w:r>
      <w:r w:rsidRPr="001655C8">
        <w:rPr>
          <w:rFonts w:ascii="Arial" w:hAnsi="Arial" w:cs="Arial"/>
          <w:color w:val="000000"/>
          <w:sz w:val="18"/>
          <w:szCs w:val="18"/>
        </w:rPr>
        <w:t>-</w:t>
      </w:r>
      <w:r>
        <w:rPr>
          <w:rFonts w:ascii="Arial" w:hAnsi="Arial" w:cs="Arial"/>
          <w:color w:val="000000"/>
          <w:sz w:val="18"/>
          <w:szCs w:val="18"/>
        </w:rPr>
        <w:t>negative</w:t>
      </w:r>
      <w:r w:rsidRPr="001655C8">
        <w:rPr>
          <w:rFonts w:ascii="Arial" w:hAnsi="Arial" w:cs="Arial"/>
          <w:color w:val="000000"/>
          <w:sz w:val="18"/>
          <w:szCs w:val="18"/>
        </w:rPr>
        <w:t xml:space="preserve"> for </w:t>
      </w:r>
      <w:r w:rsidRPr="00B55D94">
        <w:rPr>
          <w:rFonts w:ascii="Arial" w:hAnsi="Arial" w:cs="Arial"/>
          <w:color w:val="000000"/>
          <w:sz w:val="18"/>
          <w:szCs w:val="18"/>
        </w:rPr>
        <w:t>current</w:t>
      </w:r>
      <w:r w:rsidRPr="001655C8">
        <w:rPr>
          <w:rFonts w:ascii="Arial" w:hAnsi="Arial" w:cs="Arial"/>
          <w:color w:val="000000"/>
          <w:sz w:val="18"/>
          <w:szCs w:val="18"/>
        </w:rPr>
        <w:t xml:space="preserve"> ARFID </w:t>
      </w:r>
      <w:r>
        <w:rPr>
          <w:rFonts w:ascii="Arial" w:hAnsi="Arial" w:cs="Arial"/>
          <w:color w:val="000000"/>
          <w:sz w:val="18"/>
          <w:szCs w:val="18"/>
        </w:rPr>
        <w:t>but with potential</w:t>
      </w:r>
      <w:r w:rsidRPr="001655C8">
        <w:rPr>
          <w:rFonts w:ascii="Arial" w:hAnsi="Arial" w:cs="Arial"/>
          <w:color w:val="000000"/>
          <w:sz w:val="18"/>
          <w:szCs w:val="18"/>
        </w:rPr>
        <w:t xml:space="preserve"> </w:t>
      </w:r>
      <w:r w:rsidRPr="00B55D94">
        <w:rPr>
          <w:rFonts w:ascii="Arial" w:hAnsi="Arial" w:cs="Arial"/>
          <w:color w:val="000000"/>
          <w:sz w:val="18"/>
          <w:szCs w:val="18"/>
        </w:rPr>
        <w:t>previous</w:t>
      </w:r>
      <w:r w:rsidRPr="001655C8">
        <w:rPr>
          <w:rFonts w:ascii="Arial" w:hAnsi="Arial" w:cs="Arial"/>
          <w:color w:val="000000"/>
          <w:sz w:val="18"/>
          <w:szCs w:val="18"/>
        </w:rPr>
        <w:t xml:space="preserve"> ARFID </w:t>
      </w:r>
      <w:r>
        <w:rPr>
          <w:rFonts w:ascii="Arial" w:hAnsi="Arial" w:cs="Arial"/>
          <w:color w:val="000000"/>
          <w:sz w:val="18"/>
          <w:szCs w:val="18"/>
        </w:rPr>
        <w:t xml:space="preserve">(group 2) or </w:t>
      </w:r>
      <w:r w:rsidRPr="001655C8">
        <w:rPr>
          <w:rFonts w:ascii="Arial" w:hAnsi="Arial" w:cs="Arial"/>
          <w:color w:val="000000"/>
          <w:sz w:val="18"/>
          <w:szCs w:val="18"/>
        </w:rPr>
        <w:t>current eating problems (</w:t>
      </w:r>
      <w:r>
        <w:rPr>
          <w:rFonts w:ascii="Arial" w:hAnsi="Arial" w:cs="Arial"/>
          <w:color w:val="000000"/>
          <w:sz w:val="18"/>
          <w:szCs w:val="18"/>
        </w:rPr>
        <w:t xml:space="preserve">group </w:t>
      </w:r>
      <w:r w:rsidRPr="001655C8">
        <w:rPr>
          <w:rFonts w:ascii="Arial" w:hAnsi="Arial" w:cs="Arial"/>
          <w:color w:val="000000"/>
          <w:sz w:val="18"/>
          <w:szCs w:val="18"/>
        </w:rPr>
        <w:t>3)</w:t>
      </w:r>
    </w:p>
    <w:p w14:paraId="43391A65" w14:textId="77777777" w:rsidR="00186A91" w:rsidRDefault="00186A91" w:rsidP="00186A91">
      <w:pPr>
        <w:ind w:right="775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ARDI +: ARFID diagnosis in PARDI</w:t>
      </w:r>
    </w:p>
    <w:p w14:paraId="00B662FF" w14:textId="77777777" w:rsidR="00186A91" w:rsidRDefault="00186A91" w:rsidP="00186A91">
      <w:pPr>
        <w:ind w:right="775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ARDI - : no ARFID diagnosis in PARDI</w:t>
      </w:r>
    </w:p>
    <w:p w14:paraId="36092611" w14:textId="77777777" w:rsidR="00A134B0" w:rsidRDefault="00A134B0" w:rsidP="00186A91">
      <w:pPr>
        <w:rPr>
          <w:rFonts w:ascii="Arial" w:hAnsi="Arial" w:cs="Arial"/>
          <w:sz w:val="18"/>
          <w:szCs w:val="18"/>
        </w:rPr>
      </w:pPr>
    </w:p>
    <w:p w14:paraId="0DBFE9DB" w14:textId="37A452CC" w:rsidR="0020157D" w:rsidRPr="00186A91" w:rsidRDefault="00186A91" w:rsidP="00186A9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</w:t>
      </w:r>
      <w:r w:rsidRPr="001655C8">
        <w:rPr>
          <w:rFonts w:ascii="Arial" w:hAnsi="Arial" w:cs="Arial"/>
          <w:sz w:val="18"/>
          <w:szCs w:val="18"/>
        </w:rPr>
        <w:t>RFID: avoidant restrictive food intake disorder; PARDI: Pica, ARFID, and Rumination Disorder Interview</w:t>
      </w:r>
      <w:r>
        <w:rPr>
          <w:rFonts w:ascii="Arial" w:hAnsi="Arial" w:cs="Arial"/>
          <w:sz w:val="18"/>
          <w:szCs w:val="18"/>
        </w:rPr>
        <w:t>.</w:t>
      </w:r>
    </w:p>
    <w:sectPr w:rsidR="0020157D" w:rsidRPr="00186A91" w:rsidSect="009E0447">
      <w:pgSz w:w="16838" w:h="11906" w:orient="landscape"/>
      <w:pgMar w:top="1202" w:right="849" w:bottom="1312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BE7924" w14:textId="77777777" w:rsidR="009613AE" w:rsidRDefault="009613AE" w:rsidP="00D329AA">
      <w:r>
        <w:separator/>
      </w:r>
    </w:p>
  </w:endnote>
  <w:endnote w:type="continuationSeparator" w:id="0">
    <w:p w14:paraId="4C7E922B" w14:textId="77777777" w:rsidR="009613AE" w:rsidRDefault="009613AE" w:rsidP="00D32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75102761"/>
      <w:docPartObj>
        <w:docPartGallery w:val="Page Numbers (Bottom of Page)"/>
        <w:docPartUnique/>
      </w:docPartObj>
    </w:sdtPr>
    <w:sdtContent>
      <w:p w14:paraId="70EAE112" w14:textId="31275C7F" w:rsidR="009E3EBF" w:rsidRDefault="009E3EBF" w:rsidP="00B83A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72303F" w14:textId="77777777" w:rsidR="00D329AA" w:rsidRDefault="00D329AA" w:rsidP="009E3E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68029921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5675A2A8" w14:textId="3214D4F8" w:rsidR="009E3EBF" w:rsidRPr="009E3EBF" w:rsidRDefault="009E3EBF" w:rsidP="00B83A16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9E3EBF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9E3EBF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9E3EBF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9E3EBF">
          <w:rPr>
            <w:rStyle w:val="PageNumber"/>
            <w:rFonts w:ascii="Arial" w:hAnsi="Arial" w:cs="Arial"/>
            <w:noProof/>
            <w:sz w:val="20"/>
            <w:szCs w:val="20"/>
          </w:rPr>
          <w:t>2</w:t>
        </w:r>
        <w:r w:rsidRPr="009E3EBF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73B370EE" w14:textId="77777777" w:rsidR="00D329AA" w:rsidRDefault="00D329AA" w:rsidP="009E3E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950D4" w14:textId="77777777" w:rsidR="009613AE" w:rsidRDefault="009613AE" w:rsidP="00D329AA">
      <w:r>
        <w:separator/>
      </w:r>
    </w:p>
  </w:footnote>
  <w:footnote w:type="continuationSeparator" w:id="0">
    <w:p w14:paraId="710EC68C" w14:textId="77777777" w:rsidR="009613AE" w:rsidRDefault="009613AE" w:rsidP="00D329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A800E6" w14:textId="6F4B391A" w:rsidR="00D329AA" w:rsidRPr="00FA2766" w:rsidRDefault="002B3113" w:rsidP="00D329AA">
    <w:pPr>
      <w:pStyle w:val="Header"/>
      <w:jc w:val="center"/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 xml:space="preserve">ARFID </w:t>
    </w:r>
    <w:r w:rsidR="00D329AA" w:rsidRPr="00FA2766">
      <w:rPr>
        <w:rFonts w:ascii="Arial" w:hAnsi="Arial" w:cs="Arial"/>
        <w:sz w:val="18"/>
        <w:szCs w:val="18"/>
      </w:rPr>
      <w:t>in</w:t>
    </w:r>
    <w:r w:rsidR="00D329AA">
      <w:rPr>
        <w:rFonts w:ascii="Arial" w:hAnsi="Arial" w:cs="Arial"/>
        <w:sz w:val="18"/>
        <w:szCs w:val="18"/>
      </w:rPr>
      <w:t xml:space="preserve"> Swedish</w:t>
    </w:r>
    <w:r w:rsidR="00D329AA" w:rsidRPr="00FA2766">
      <w:rPr>
        <w:rFonts w:ascii="Arial" w:hAnsi="Arial" w:cs="Arial"/>
        <w:sz w:val="18"/>
        <w:szCs w:val="18"/>
      </w:rPr>
      <w:t xml:space="preserve"> preschoolers</w:t>
    </w:r>
  </w:p>
  <w:p w14:paraId="42506727" w14:textId="77777777" w:rsidR="00D329AA" w:rsidRDefault="00D329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05E80"/>
    <w:multiLevelType w:val="hybridMultilevel"/>
    <w:tmpl w:val="ED7E9A92"/>
    <w:lvl w:ilvl="0" w:tplc="FAF05BB6">
      <w:start w:val="1"/>
      <w:numFmt w:val="decimal"/>
      <w:lvlText w:val="(%1)"/>
      <w:lvlJc w:val="left"/>
      <w:pPr>
        <w:ind w:left="1080" w:hanging="360"/>
      </w:pPr>
      <w:rPr>
        <w:rFonts w:hint="default"/>
        <w:b w:val="0"/>
        <w:i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F44B0A"/>
    <w:multiLevelType w:val="hybridMultilevel"/>
    <w:tmpl w:val="1D6C1D54"/>
    <w:lvl w:ilvl="0" w:tplc="8A5A268C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3757BE"/>
    <w:multiLevelType w:val="multilevel"/>
    <w:tmpl w:val="986CD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8652B2F"/>
    <w:multiLevelType w:val="hybridMultilevel"/>
    <w:tmpl w:val="051C77EE"/>
    <w:lvl w:ilvl="0" w:tplc="00D8A344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1475675">
    <w:abstractNumId w:val="1"/>
  </w:num>
  <w:num w:numId="2" w16cid:durableId="1625578184">
    <w:abstractNumId w:val="3"/>
  </w:num>
  <w:num w:numId="3" w16cid:durableId="716202910">
    <w:abstractNumId w:val="0"/>
  </w:num>
  <w:num w:numId="4" w16cid:durableId="20945489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4DC"/>
    <w:rsid w:val="0000049E"/>
    <w:rsid w:val="00006F4A"/>
    <w:rsid w:val="00013B03"/>
    <w:rsid w:val="00014237"/>
    <w:rsid w:val="000234B6"/>
    <w:rsid w:val="000278E6"/>
    <w:rsid w:val="00031E1B"/>
    <w:rsid w:val="0003445C"/>
    <w:rsid w:val="00036399"/>
    <w:rsid w:val="00037ACB"/>
    <w:rsid w:val="0004188A"/>
    <w:rsid w:val="00043775"/>
    <w:rsid w:val="00043F61"/>
    <w:rsid w:val="000459AE"/>
    <w:rsid w:val="000534E3"/>
    <w:rsid w:val="0005599A"/>
    <w:rsid w:val="00056D5B"/>
    <w:rsid w:val="00057079"/>
    <w:rsid w:val="0006099C"/>
    <w:rsid w:val="0006220A"/>
    <w:rsid w:val="00072F06"/>
    <w:rsid w:val="000808AD"/>
    <w:rsid w:val="000836F4"/>
    <w:rsid w:val="000839CC"/>
    <w:rsid w:val="00096545"/>
    <w:rsid w:val="000A04EB"/>
    <w:rsid w:val="000C0EA7"/>
    <w:rsid w:val="000C5658"/>
    <w:rsid w:val="000E08AD"/>
    <w:rsid w:val="000E7869"/>
    <w:rsid w:val="000F77C7"/>
    <w:rsid w:val="00115C4A"/>
    <w:rsid w:val="0011668C"/>
    <w:rsid w:val="001166AF"/>
    <w:rsid w:val="00120BA7"/>
    <w:rsid w:val="00122403"/>
    <w:rsid w:val="00122B74"/>
    <w:rsid w:val="00123598"/>
    <w:rsid w:val="00124873"/>
    <w:rsid w:val="00130019"/>
    <w:rsid w:val="001362C1"/>
    <w:rsid w:val="0013719F"/>
    <w:rsid w:val="00141C0D"/>
    <w:rsid w:val="00142760"/>
    <w:rsid w:val="00144517"/>
    <w:rsid w:val="001452E1"/>
    <w:rsid w:val="00152A93"/>
    <w:rsid w:val="00152AD2"/>
    <w:rsid w:val="001577CA"/>
    <w:rsid w:val="001614D9"/>
    <w:rsid w:val="001649B3"/>
    <w:rsid w:val="00165AF4"/>
    <w:rsid w:val="00171A9C"/>
    <w:rsid w:val="0017623E"/>
    <w:rsid w:val="00182CB2"/>
    <w:rsid w:val="00186A91"/>
    <w:rsid w:val="00193FAA"/>
    <w:rsid w:val="001945E8"/>
    <w:rsid w:val="00194D55"/>
    <w:rsid w:val="00195622"/>
    <w:rsid w:val="001A3E66"/>
    <w:rsid w:val="001A40D0"/>
    <w:rsid w:val="001B1255"/>
    <w:rsid w:val="001B1759"/>
    <w:rsid w:val="001B2409"/>
    <w:rsid w:val="001B4F8B"/>
    <w:rsid w:val="001B51C7"/>
    <w:rsid w:val="001C3656"/>
    <w:rsid w:val="001C3BBA"/>
    <w:rsid w:val="001C4A5C"/>
    <w:rsid w:val="001D126B"/>
    <w:rsid w:val="001D579F"/>
    <w:rsid w:val="001E446B"/>
    <w:rsid w:val="001E6265"/>
    <w:rsid w:val="001F19F6"/>
    <w:rsid w:val="001F6312"/>
    <w:rsid w:val="0020157D"/>
    <w:rsid w:val="00201696"/>
    <w:rsid w:val="0021131F"/>
    <w:rsid w:val="0021139D"/>
    <w:rsid w:val="002213A3"/>
    <w:rsid w:val="0022451B"/>
    <w:rsid w:val="002256B7"/>
    <w:rsid w:val="002333BB"/>
    <w:rsid w:val="002333D9"/>
    <w:rsid w:val="00237CC3"/>
    <w:rsid w:val="00241DAB"/>
    <w:rsid w:val="00244A68"/>
    <w:rsid w:val="00247739"/>
    <w:rsid w:val="00250E41"/>
    <w:rsid w:val="00251A54"/>
    <w:rsid w:val="00257257"/>
    <w:rsid w:val="002607B3"/>
    <w:rsid w:val="0026231D"/>
    <w:rsid w:val="00271248"/>
    <w:rsid w:val="00273609"/>
    <w:rsid w:val="00273C9C"/>
    <w:rsid w:val="00275164"/>
    <w:rsid w:val="00275EF6"/>
    <w:rsid w:val="00276651"/>
    <w:rsid w:val="002779EC"/>
    <w:rsid w:val="00296369"/>
    <w:rsid w:val="002A42E8"/>
    <w:rsid w:val="002A62D1"/>
    <w:rsid w:val="002B213A"/>
    <w:rsid w:val="002B3113"/>
    <w:rsid w:val="002B3D85"/>
    <w:rsid w:val="002B4BB7"/>
    <w:rsid w:val="002D3646"/>
    <w:rsid w:val="002D6FC2"/>
    <w:rsid w:val="002D75AB"/>
    <w:rsid w:val="002E075D"/>
    <w:rsid w:val="002E3AB9"/>
    <w:rsid w:val="002E67D5"/>
    <w:rsid w:val="002F0504"/>
    <w:rsid w:val="002F1483"/>
    <w:rsid w:val="002F2AAF"/>
    <w:rsid w:val="002F53EF"/>
    <w:rsid w:val="00300CF1"/>
    <w:rsid w:val="00302642"/>
    <w:rsid w:val="00305909"/>
    <w:rsid w:val="00317242"/>
    <w:rsid w:val="00320EA4"/>
    <w:rsid w:val="003278A2"/>
    <w:rsid w:val="00330C38"/>
    <w:rsid w:val="00331FAE"/>
    <w:rsid w:val="003324EE"/>
    <w:rsid w:val="003334A6"/>
    <w:rsid w:val="003335C9"/>
    <w:rsid w:val="003338F0"/>
    <w:rsid w:val="003522B6"/>
    <w:rsid w:val="00354FD4"/>
    <w:rsid w:val="00370391"/>
    <w:rsid w:val="00377F9F"/>
    <w:rsid w:val="00386D4E"/>
    <w:rsid w:val="00395E3B"/>
    <w:rsid w:val="003A1561"/>
    <w:rsid w:val="003A239E"/>
    <w:rsid w:val="003A2E6B"/>
    <w:rsid w:val="003B3EAD"/>
    <w:rsid w:val="003D18B6"/>
    <w:rsid w:val="003D29A3"/>
    <w:rsid w:val="003E0810"/>
    <w:rsid w:val="003E37A1"/>
    <w:rsid w:val="003F01BF"/>
    <w:rsid w:val="003F10B4"/>
    <w:rsid w:val="003F1C3E"/>
    <w:rsid w:val="003F2C6D"/>
    <w:rsid w:val="003F44DC"/>
    <w:rsid w:val="003F67E5"/>
    <w:rsid w:val="004003EE"/>
    <w:rsid w:val="00402EC6"/>
    <w:rsid w:val="00407B52"/>
    <w:rsid w:val="0041105A"/>
    <w:rsid w:val="00414988"/>
    <w:rsid w:val="0041507C"/>
    <w:rsid w:val="0041541F"/>
    <w:rsid w:val="0042530F"/>
    <w:rsid w:val="004259B1"/>
    <w:rsid w:val="00425A4F"/>
    <w:rsid w:val="004309C6"/>
    <w:rsid w:val="00432415"/>
    <w:rsid w:val="00440BCD"/>
    <w:rsid w:val="00440D03"/>
    <w:rsid w:val="00442712"/>
    <w:rsid w:val="00443A07"/>
    <w:rsid w:val="00443D15"/>
    <w:rsid w:val="00444F43"/>
    <w:rsid w:val="00452196"/>
    <w:rsid w:val="00455733"/>
    <w:rsid w:val="00460113"/>
    <w:rsid w:val="00460EC1"/>
    <w:rsid w:val="0046637C"/>
    <w:rsid w:val="00471520"/>
    <w:rsid w:val="004716DD"/>
    <w:rsid w:val="00483975"/>
    <w:rsid w:val="00483BB7"/>
    <w:rsid w:val="004915DC"/>
    <w:rsid w:val="004957FE"/>
    <w:rsid w:val="00495B1D"/>
    <w:rsid w:val="004975F5"/>
    <w:rsid w:val="004A0C39"/>
    <w:rsid w:val="004A20E8"/>
    <w:rsid w:val="004A2D78"/>
    <w:rsid w:val="004A39BB"/>
    <w:rsid w:val="004B2FBC"/>
    <w:rsid w:val="004B4D53"/>
    <w:rsid w:val="004C0AE2"/>
    <w:rsid w:val="004C37FC"/>
    <w:rsid w:val="004D024B"/>
    <w:rsid w:val="004D0B1B"/>
    <w:rsid w:val="004D4984"/>
    <w:rsid w:val="004D51A7"/>
    <w:rsid w:val="004D6500"/>
    <w:rsid w:val="004E1577"/>
    <w:rsid w:val="004E3A9E"/>
    <w:rsid w:val="004E5172"/>
    <w:rsid w:val="004E5360"/>
    <w:rsid w:val="004E69B1"/>
    <w:rsid w:val="004E7615"/>
    <w:rsid w:val="004F1321"/>
    <w:rsid w:val="004F1BCB"/>
    <w:rsid w:val="004F1CDD"/>
    <w:rsid w:val="004F6067"/>
    <w:rsid w:val="00500575"/>
    <w:rsid w:val="00507D43"/>
    <w:rsid w:val="0051026B"/>
    <w:rsid w:val="00515C15"/>
    <w:rsid w:val="005215FE"/>
    <w:rsid w:val="0052742A"/>
    <w:rsid w:val="00544581"/>
    <w:rsid w:val="00545244"/>
    <w:rsid w:val="00552194"/>
    <w:rsid w:val="00553E79"/>
    <w:rsid w:val="00557C1D"/>
    <w:rsid w:val="00560611"/>
    <w:rsid w:val="0056333C"/>
    <w:rsid w:val="0056561D"/>
    <w:rsid w:val="00565CBF"/>
    <w:rsid w:val="00571CAD"/>
    <w:rsid w:val="00573FE1"/>
    <w:rsid w:val="00574CF6"/>
    <w:rsid w:val="00575231"/>
    <w:rsid w:val="005834BE"/>
    <w:rsid w:val="00583FF5"/>
    <w:rsid w:val="00592388"/>
    <w:rsid w:val="005940F4"/>
    <w:rsid w:val="00596BAB"/>
    <w:rsid w:val="005A128A"/>
    <w:rsid w:val="005A5BA6"/>
    <w:rsid w:val="005A7244"/>
    <w:rsid w:val="005B6CC3"/>
    <w:rsid w:val="005B75EF"/>
    <w:rsid w:val="005B7E7B"/>
    <w:rsid w:val="005C24ED"/>
    <w:rsid w:val="005C6B24"/>
    <w:rsid w:val="005D1735"/>
    <w:rsid w:val="005E006C"/>
    <w:rsid w:val="005E0506"/>
    <w:rsid w:val="005E0C12"/>
    <w:rsid w:val="005E1238"/>
    <w:rsid w:val="005F09EC"/>
    <w:rsid w:val="005F573A"/>
    <w:rsid w:val="00600242"/>
    <w:rsid w:val="00600B85"/>
    <w:rsid w:val="00602EA4"/>
    <w:rsid w:val="00603B3C"/>
    <w:rsid w:val="006060F3"/>
    <w:rsid w:val="00607A51"/>
    <w:rsid w:val="00611072"/>
    <w:rsid w:val="00612790"/>
    <w:rsid w:val="00616382"/>
    <w:rsid w:val="00617868"/>
    <w:rsid w:val="0062379D"/>
    <w:rsid w:val="00626071"/>
    <w:rsid w:val="00630054"/>
    <w:rsid w:val="00636952"/>
    <w:rsid w:val="006373A2"/>
    <w:rsid w:val="006374DF"/>
    <w:rsid w:val="006451A6"/>
    <w:rsid w:val="006455B0"/>
    <w:rsid w:val="00654ACA"/>
    <w:rsid w:val="00655286"/>
    <w:rsid w:val="0066310F"/>
    <w:rsid w:val="0067439A"/>
    <w:rsid w:val="0069255B"/>
    <w:rsid w:val="006928F3"/>
    <w:rsid w:val="00694299"/>
    <w:rsid w:val="006968CF"/>
    <w:rsid w:val="006A41D4"/>
    <w:rsid w:val="006A6253"/>
    <w:rsid w:val="006B19CF"/>
    <w:rsid w:val="006B3E63"/>
    <w:rsid w:val="006B3FC9"/>
    <w:rsid w:val="006B4A41"/>
    <w:rsid w:val="006B76AC"/>
    <w:rsid w:val="006C1B60"/>
    <w:rsid w:val="006C53EC"/>
    <w:rsid w:val="006D7DC2"/>
    <w:rsid w:val="006E547B"/>
    <w:rsid w:val="006E6021"/>
    <w:rsid w:val="006E61CD"/>
    <w:rsid w:val="006E7DFD"/>
    <w:rsid w:val="006F1B54"/>
    <w:rsid w:val="006F7ADC"/>
    <w:rsid w:val="00702984"/>
    <w:rsid w:val="0070554F"/>
    <w:rsid w:val="00706F46"/>
    <w:rsid w:val="00714F6E"/>
    <w:rsid w:val="007152B6"/>
    <w:rsid w:val="00721F15"/>
    <w:rsid w:val="007255F8"/>
    <w:rsid w:val="007268C1"/>
    <w:rsid w:val="00726ED5"/>
    <w:rsid w:val="00730F63"/>
    <w:rsid w:val="007322D4"/>
    <w:rsid w:val="00732DF7"/>
    <w:rsid w:val="00735582"/>
    <w:rsid w:val="00735879"/>
    <w:rsid w:val="00741CBE"/>
    <w:rsid w:val="007568EC"/>
    <w:rsid w:val="007607E7"/>
    <w:rsid w:val="00762495"/>
    <w:rsid w:val="007656B4"/>
    <w:rsid w:val="00767735"/>
    <w:rsid w:val="0077186B"/>
    <w:rsid w:val="00772629"/>
    <w:rsid w:val="00772DF7"/>
    <w:rsid w:val="00774C0B"/>
    <w:rsid w:val="007773E9"/>
    <w:rsid w:val="00781F81"/>
    <w:rsid w:val="00785273"/>
    <w:rsid w:val="0079467B"/>
    <w:rsid w:val="007B5C2B"/>
    <w:rsid w:val="007B5C3E"/>
    <w:rsid w:val="007B737B"/>
    <w:rsid w:val="007C0498"/>
    <w:rsid w:val="007C4B12"/>
    <w:rsid w:val="007E18B6"/>
    <w:rsid w:val="007E227A"/>
    <w:rsid w:val="007F074D"/>
    <w:rsid w:val="007F1B6F"/>
    <w:rsid w:val="008055AF"/>
    <w:rsid w:val="0080607B"/>
    <w:rsid w:val="00806089"/>
    <w:rsid w:val="00811CF8"/>
    <w:rsid w:val="00816447"/>
    <w:rsid w:val="00821587"/>
    <w:rsid w:val="00822DBD"/>
    <w:rsid w:val="00826061"/>
    <w:rsid w:val="0083646F"/>
    <w:rsid w:val="00840466"/>
    <w:rsid w:val="00854C4E"/>
    <w:rsid w:val="00860A06"/>
    <w:rsid w:val="00866B6E"/>
    <w:rsid w:val="00874C26"/>
    <w:rsid w:val="00875000"/>
    <w:rsid w:val="008768CC"/>
    <w:rsid w:val="0088053C"/>
    <w:rsid w:val="00884976"/>
    <w:rsid w:val="00884AA7"/>
    <w:rsid w:val="00885FAD"/>
    <w:rsid w:val="00890E7B"/>
    <w:rsid w:val="00896272"/>
    <w:rsid w:val="008A4287"/>
    <w:rsid w:val="008A42F6"/>
    <w:rsid w:val="008A494C"/>
    <w:rsid w:val="008A5674"/>
    <w:rsid w:val="008B1D80"/>
    <w:rsid w:val="008B59BB"/>
    <w:rsid w:val="008C4B3F"/>
    <w:rsid w:val="008C59D8"/>
    <w:rsid w:val="008E1B0B"/>
    <w:rsid w:val="008E2CF0"/>
    <w:rsid w:val="008E2EC7"/>
    <w:rsid w:val="008E5606"/>
    <w:rsid w:val="008F0184"/>
    <w:rsid w:val="008F059E"/>
    <w:rsid w:val="008F05AA"/>
    <w:rsid w:val="008F2B1F"/>
    <w:rsid w:val="008F3FFD"/>
    <w:rsid w:val="008F61AB"/>
    <w:rsid w:val="008F657B"/>
    <w:rsid w:val="009013BE"/>
    <w:rsid w:val="0090266B"/>
    <w:rsid w:val="00903A1C"/>
    <w:rsid w:val="00906E97"/>
    <w:rsid w:val="00913401"/>
    <w:rsid w:val="009143EA"/>
    <w:rsid w:val="00915511"/>
    <w:rsid w:val="00915EC4"/>
    <w:rsid w:val="00917608"/>
    <w:rsid w:val="0091769F"/>
    <w:rsid w:val="00922C94"/>
    <w:rsid w:val="00923D3B"/>
    <w:rsid w:val="0092406B"/>
    <w:rsid w:val="00932752"/>
    <w:rsid w:val="009416A7"/>
    <w:rsid w:val="00942FFA"/>
    <w:rsid w:val="00947E22"/>
    <w:rsid w:val="00952A2E"/>
    <w:rsid w:val="009609A6"/>
    <w:rsid w:val="009613AE"/>
    <w:rsid w:val="00964319"/>
    <w:rsid w:val="009700B4"/>
    <w:rsid w:val="00981AD3"/>
    <w:rsid w:val="00985168"/>
    <w:rsid w:val="00990EE4"/>
    <w:rsid w:val="00991955"/>
    <w:rsid w:val="00992B20"/>
    <w:rsid w:val="0099366B"/>
    <w:rsid w:val="009944FB"/>
    <w:rsid w:val="00994675"/>
    <w:rsid w:val="009970D8"/>
    <w:rsid w:val="009A0D42"/>
    <w:rsid w:val="009A0F4A"/>
    <w:rsid w:val="009B5EBD"/>
    <w:rsid w:val="009B675C"/>
    <w:rsid w:val="009B6E4F"/>
    <w:rsid w:val="009B767E"/>
    <w:rsid w:val="009C2E66"/>
    <w:rsid w:val="009C48D1"/>
    <w:rsid w:val="009C63E3"/>
    <w:rsid w:val="009D1857"/>
    <w:rsid w:val="009D19BD"/>
    <w:rsid w:val="009D2F6A"/>
    <w:rsid w:val="009D49DA"/>
    <w:rsid w:val="009E0447"/>
    <w:rsid w:val="009E0651"/>
    <w:rsid w:val="009E1707"/>
    <w:rsid w:val="009E29EF"/>
    <w:rsid w:val="009E3584"/>
    <w:rsid w:val="009E3EBF"/>
    <w:rsid w:val="009E5385"/>
    <w:rsid w:val="009E65C3"/>
    <w:rsid w:val="009E7A17"/>
    <w:rsid w:val="00A0429C"/>
    <w:rsid w:val="00A053EB"/>
    <w:rsid w:val="00A10E3D"/>
    <w:rsid w:val="00A111F0"/>
    <w:rsid w:val="00A11FF8"/>
    <w:rsid w:val="00A123BD"/>
    <w:rsid w:val="00A12649"/>
    <w:rsid w:val="00A128F1"/>
    <w:rsid w:val="00A134B0"/>
    <w:rsid w:val="00A2207D"/>
    <w:rsid w:val="00A27E3E"/>
    <w:rsid w:val="00A31EE2"/>
    <w:rsid w:val="00A377D5"/>
    <w:rsid w:val="00A408E3"/>
    <w:rsid w:val="00A44B78"/>
    <w:rsid w:val="00A45CFE"/>
    <w:rsid w:val="00A55107"/>
    <w:rsid w:val="00A64E15"/>
    <w:rsid w:val="00A677C5"/>
    <w:rsid w:val="00A86722"/>
    <w:rsid w:val="00A96763"/>
    <w:rsid w:val="00AA36C7"/>
    <w:rsid w:val="00AA427C"/>
    <w:rsid w:val="00AA5CCA"/>
    <w:rsid w:val="00AB061E"/>
    <w:rsid w:val="00AB41A4"/>
    <w:rsid w:val="00AB57CB"/>
    <w:rsid w:val="00AB6B4D"/>
    <w:rsid w:val="00AC1C6F"/>
    <w:rsid w:val="00AC1F3B"/>
    <w:rsid w:val="00AC3CDD"/>
    <w:rsid w:val="00AC7C31"/>
    <w:rsid w:val="00AD07B3"/>
    <w:rsid w:val="00AD0CA7"/>
    <w:rsid w:val="00AD3C66"/>
    <w:rsid w:val="00AD71DD"/>
    <w:rsid w:val="00AE3D3F"/>
    <w:rsid w:val="00AF1253"/>
    <w:rsid w:val="00AF345B"/>
    <w:rsid w:val="00AF5E56"/>
    <w:rsid w:val="00B007E3"/>
    <w:rsid w:val="00B01D33"/>
    <w:rsid w:val="00B051C9"/>
    <w:rsid w:val="00B06826"/>
    <w:rsid w:val="00B07DB9"/>
    <w:rsid w:val="00B10516"/>
    <w:rsid w:val="00B141C6"/>
    <w:rsid w:val="00B15907"/>
    <w:rsid w:val="00B205F6"/>
    <w:rsid w:val="00B226EC"/>
    <w:rsid w:val="00B2549C"/>
    <w:rsid w:val="00B35621"/>
    <w:rsid w:val="00B4235A"/>
    <w:rsid w:val="00B45EFD"/>
    <w:rsid w:val="00B55D76"/>
    <w:rsid w:val="00B55E52"/>
    <w:rsid w:val="00B61654"/>
    <w:rsid w:val="00B624AB"/>
    <w:rsid w:val="00B660C4"/>
    <w:rsid w:val="00B73235"/>
    <w:rsid w:val="00B77A93"/>
    <w:rsid w:val="00B8106C"/>
    <w:rsid w:val="00B83B6C"/>
    <w:rsid w:val="00B83C2B"/>
    <w:rsid w:val="00B87E12"/>
    <w:rsid w:val="00BA114D"/>
    <w:rsid w:val="00BA19B3"/>
    <w:rsid w:val="00BA5E64"/>
    <w:rsid w:val="00BB58A1"/>
    <w:rsid w:val="00BB5941"/>
    <w:rsid w:val="00BC053D"/>
    <w:rsid w:val="00BC25BF"/>
    <w:rsid w:val="00BD0BD0"/>
    <w:rsid w:val="00BD2326"/>
    <w:rsid w:val="00BD3D19"/>
    <w:rsid w:val="00BD6242"/>
    <w:rsid w:val="00BD6C61"/>
    <w:rsid w:val="00BD7949"/>
    <w:rsid w:val="00BE1C3B"/>
    <w:rsid w:val="00BE1F0E"/>
    <w:rsid w:val="00BE432A"/>
    <w:rsid w:val="00BE5964"/>
    <w:rsid w:val="00BF0AEB"/>
    <w:rsid w:val="00BF3B58"/>
    <w:rsid w:val="00BF56CA"/>
    <w:rsid w:val="00C0163D"/>
    <w:rsid w:val="00C05331"/>
    <w:rsid w:val="00C10507"/>
    <w:rsid w:val="00C11FC2"/>
    <w:rsid w:val="00C15EB8"/>
    <w:rsid w:val="00C167BD"/>
    <w:rsid w:val="00C21609"/>
    <w:rsid w:val="00C27F62"/>
    <w:rsid w:val="00C30BA8"/>
    <w:rsid w:val="00C33E16"/>
    <w:rsid w:val="00C342E9"/>
    <w:rsid w:val="00C37DB0"/>
    <w:rsid w:val="00C40452"/>
    <w:rsid w:val="00C41C8A"/>
    <w:rsid w:val="00C42CE9"/>
    <w:rsid w:val="00C43826"/>
    <w:rsid w:val="00C45BD4"/>
    <w:rsid w:val="00C477EB"/>
    <w:rsid w:val="00C60720"/>
    <w:rsid w:val="00C61212"/>
    <w:rsid w:val="00C70A92"/>
    <w:rsid w:val="00C74646"/>
    <w:rsid w:val="00C81BB4"/>
    <w:rsid w:val="00C81ECF"/>
    <w:rsid w:val="00C842F7"/>
    <w:rsid w:val="00C95E1A"/>
    <w:rsid w:val="00C976EF"/>
    <w:rsid w:val="00CA3719"/>
    <w:rsid w:val="00CA4F2B"/>
    <w:rsid w:val="00CA69B6"/>
    <w:rsid w:val="00CA6DE4"/>
    <w:rsid w:val="00CA6F0F"/>
    <w:rsid w:val="00CA7F1D"/>
    <w:rsid w:val="00CB0746"/>
    <w:rsid w:val="00CB08A4"/>
    <w:rsid w:val="00CB55C5"/>
    <w:rsid w:val="00CB5759"/>
    <w:rsid w:val="00CC01A5"/>
    <w:rsid w:val="00CC281C"/>
    <w:rsid w:val="00CC475D"/>
    <w:rsid w:val="00CD1227"/>
    <w:rsid w:val="00CD5F47"/>
    <w:rsid w:val="00CD74E4"/>
    <w:rsid w:val="00CE5BB7"/>
    <w:rsid w:val="00CE65E2"/>
    <w:rsid w:val="00CF77A6"/>
    <w:rsid w:val="00D1238C"/>
    <w:rsid w:val="00D1779E"/>
    <w:rsid w:val="00D211A1"/>
    <w:rsid w:val="00D24A32"/>
    <w:rsid w:val="00D2665F"/>
    <w:rsid w:val="00D323D3"/>
    <w:rsid w:val="00D329AA"/>
    <w:rsid w:val="00D36548"/>
    <w:rsid w:val="00D41817"/>
    <w:rsid w:val="00D47FB7"/>
    <w:rsid w:val="00D52062"/>
    <w:rsid w:val="00D55777"/>
    <w:rsid w:val="00D55E26"/>
    <w:rsid w:val="00D572D1"/>
    <w:rsid w:val="00D6267D"/>
    <w:rsid w:val="00D63874"/>
    <w:rsid w:val="00D8041B"/>
    <w:rsid w:val="00D82645"/>
    <w:rsid w:val="00D84CD8"/>
    <w:rsid w:val="00D84D69"/>
    <w:rsid w:val="00D90152"/>
    <w:rsid w:val="00D9021E"/>
    <w:rsid w:val="00D94C7C"/>
    <w:rsid w:val="00D9542B"/>
    <w:rsid w:val="00DA3A72"/>
    <w:rsid w:val="00DB32EA"/>
    <w:rsid w:val="00DB4495"/>
    <w:rsid w:val="00DB7C54"/>
    <w:rsid w:val="00DC190F"/>
    <w:rsid w:val="00DC3896"/>
    <w:rsid w:val="00DC518A"/>
    <w:rsid w:val="00DC7705"/>
    <w:rsid w:val="00DD0849"/>
    <w:rsid w:val="00DD3216"/>
    <w:rsid w:val="00DD4950"/>
    <w:rsid w:val="00DD5A50"/>
    <w:rsid w:val="00DE19B0"/>
    <w:rsid w:val="00DE319F"/>
    <w:rsid w:val="00DE6D04"/>
    <w:rsid w:val="00DE7C14"/>
    <w:rsid w:val="00DF5DAB"/>
    <w:rsid w:val="00E02E06"/>
    <w:rsid w:val="00E14A2F"/>
    <w:rsid w:val="00E1778A"/>
    <w:rsid w:val="00E2037F"/>
    <w:rsid w:val="00E2626A"/>
    <w:rsid w:val="00E27C4F"/>
    <w:rsid w:val="00E47C97"/>
    <w:rsid w:val="00E525CF"/>
    <w:rsid w:val="00E62117"/>
    <w:rsid w:val="00E62807"/>
    <w:rsid w:val="00E641CC"/>
    <w:rsid w:val="00E71397"/>
    <w:rsid w:val="00E8279C"/>
    <w:rsid w:val="00E84339"/>
    <w:rsid w:val="00E8485C"/>
    <w:rsid w:val="00E85F82"/>
    <w:rsid w:val="00E8691B"/>
    <w:rsid w:val="00E86EBC"/>
    <w:rsid w:val="00E87443"/>
    <w:rsid w:val="00E90D38"/>
    <w:rsid w:val="00EA15F6"/>
    <w:rsid w:val="00EB40EC"/>
    <w:rsid w:val="00EB7137"/>
    <w:rsid w:val="00EC17E9"/>
    <w:rsid w:val="00EC4678"/>
    <w:rsid w:val="00EE6D09"/>
    <w:rsid w:val="00EE78E5"/>
    <w:rsid w:val="00EF26FB"/>
    <w:rsid w:val="00EF2F1F"/>
    <w:rsid w:val="00EF5482"/>
    <w:rsid w:val="00F05A3D"/>
    <w:rsid w:val="00F05B0D"/>
    <w:rsid w:val="00F07C97"/>
    <w:rsid w:val="00F13178"/>
    <w:rsid w:val="00F1347E"/>
    <w:rsid w:val="00F13C5B"/>
    <w:rsid w:val="00F22D43"/>
    <w:rsid w:val="00F25ECA"/>
    <w:rsid w:val="00F3035F"/>
    <w:rsid w:val="00F34C56"/>
    <w:rsid w:val="00F36217"/>
    <w:rsid w:val="00F362EE"/>
    <w:rsid w:val="00F40755"/>
    <w:rsid w:val="00F41CC3"/>
    <w:rsid w:val="00F43659"/>
    <w:rsid w:val="00F43A46"/>
    <w:rsid w:val="00F55243"/>
    <w:rsid w:val="00F61341"/>
    <w:rsid w:val="00F67D26"/>
    <w:rsid w:val="00F71AA7"/>
    <w:rsid w:val="00F7428C"/>
    <w:rsid w:val="00F752DC"/>
    <w:rsid w:val="00F82796"/>
    <w:rsid w:val="00F827FD"/>
    <w:rsid w:val="00F82E8B"/>
    <w:rsid w:val="00F84D87"/>
    <w:rsid w:val="00F84EA3"/>
    <w:rsid w:val="00F86707"/>
    <w:rsid w:val="00F93427"/>
    <w:rsid w:val="00FA1197"/>
    <w:rsid w:val="00FA3467"/>
    <w:rsid w:val="00FA61EB"/>
    <w:rsid w:val="00FB10FA"/>
    <w:rsid w:val="00FB1651"/>
    <w:rsid w:val="00FB4198"/>
    <w:rsid w:val="00FB4D09"/>
    <w:rsid w:val="00FB5005"/>
    <w:rsid w:val="00FC429F"/>
    <w:rsid w:val="00FC495F"/>
    <w:rsid w:val="00FD5BC0"/>
    <w:rsid w:val="00FE012D"/>
    <w:rsid w:val="00FE1145"/>
    <w:rsid w:val="00FE3303"/>
    <w:rsid w:val="00FE529E"/>
    <w:rsid w:val="00FF07EE"/>
    <w:rsid w:val="00FF22EE"/>
    <w:rsid w:val="00FF4E43"/>
    <w:rsid w:val="00FF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A38439"/>
  <w15:chartTrackingRefBased/>
  <w15:docId w15:val="{DB649D2C-E544-7241-879A-E282AA890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4D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4D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6B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6B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6BAB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B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BAB"/>
    <w:rPr>
      <w:b/>
      <w:bCs/>
      <w:kern w:val="0"/>
      <w:sz w:val="20"/>
      <w:szCs w:val="20"/>
      <w:lang w:val="en-US"/>
      <w14:ligatures w14:val="none"/>
    </w:rPr>
  </w:style>
  <w:style w:type="paragraph" w:customStyle="1" w:styleId="Default">
    <w:name w:val="Default"/>
    <w:rsid w:val="00607A5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sv-SE"/>
      <w14:ligatures w14:val="none"/>
    </w:rPr>
  </w:style>
  <w:style w:type="paragraph" w:customStyle="1" w:styleId="TableCaption">
    <w:name w:val="Table Caption"/>
    <w:basedOn w:val="Normal"/>
    <w:qFormat/>
    <w:rsid w:val="00276651"/>
    <w:pPr>
      <w:jc w:val="center"/>
    </w:pPr>
    <w:rPr>
      <w:b/>
      <w:i/>
    </w:rPr>
  </w:style>
  <w:style w:type="paragraph" w:styleId="ListParagraph">
    <w:name w:val="List Paragraph"/>
    <w:basedOn w:val="Normal"/>
    <w:uiPriority w:val="34"/>
    <w:qFormat/>
    <w:rsid w:val="00E14A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66B6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866B6E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866B6E"/>
  </w:style>
  <w:style w:type="paragraph" w:styleId="Revision">
    <w:name w:val="Revision"/>
    <w:hidden/>
    <w:uiPriority w:val="99"/>
    <w:semiHidden/>
    <w:rsid w:val="00F84D87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329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9AA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29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9AA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E3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0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5</Pages>
  <Words>1636</Words>
  <Characters>9328</Characters>
  <Application>Microsoft Office Word</Application>
  <DocSecurity>0</DocSecurity>
  <Lines>77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inkler</dc:creator>
  <cp:keywords/>
  <dc:description/>
  <cp:lastModifiedBy>Lisa Dinkler</cp:lastModifiedBy>
  <cp:revision>51</cp:revision>
  <dcterms:created xsi:type="dcterms:W3CDTF">2024-09-14T02:00:00Z</dcterms:created>
  <dcterms:modified xsi:type="dcterms:W3CDTF">2025-04-17T15:12:00Z</dcterms:modified>
</cp:coreProperties>
</file>